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3A198" w14:textId="77777777" w:rsidR="00C536F9" w:rsidRPr="005E13B7" w:rsidRDefault="00C536F9" w:rsidP="00C536F9">
      <w:pPr>
        <w:rPr>
          <w:color w:val="FF0000"/>
        </w:rPr>
      </w:pPr>
      <w:r w:rsidRPr="005E13B7">
        <w:rPr>
          <w:color w:val="FF0000"/>
        </w:rPr>
        <w:t>((Supporting Information can be included here using this template))</w:t>
      </w:r>
    </w:p>
    <w:p w14:paraId="20EB051C" w14:textId="77777777" w:rsidR="00C536F9" w:rsidRPr="005E13B7" w:rsidRDefault="00C536F9" w:rsidP="00C536F9">
      <w:pPr>
        <w:rPr>
          <w:b/>
        </w:rPr>
      </w:pPr>
    </w:p>
    <w:p w14:paraId="732FC22F" w14:textId="77777777" w:rsidR="00C536F9" w:rsidRPr="005E13B7" w:rsidRDefault="00C536F9" w:rsidP="00C536F9">
      <w:pPr>
        <w:spacing w:line="480" w:lineRule="auto"/>
      </w:pPr>
      <w:r w:rsidRPr="005E13B7">
        <w:t>Copyright WILEY-VCH Verlag GmbH &amp; Co. KGaA, 69469 Weinheim, Germany, 2013.</w:t>
      </w:r>
    </w:p>
    <w:p w14:paraId="0A397C10" w14:textId="77777777" w:rsidR="00C536F9" w:rsidRDefault="00C536F9" w:rsidP="00C536F9">
      <w:pPr>
        <w:spacing w:line="276" w:lineRule="auto"/>
        <w:jc w:val="both"/>
        <w:rPr>
          <w:b/>
          <w:bCs/>
        </w:rPr>
      </w:pPr>
      <w:r w:rsidRPr="005E13B7">
        <w:rPr>
          <w:b/>
          <w:bCs/>
        </w:rPr>
        <w:t>Supplementary information</w:t>
      </w:r>
    </w:p>
    <w:p w14:paraId="5A59365F" w14:textId="77777777" w:rsidR="00C536F9" w:rsidRDefault="00C536F9" w:rsidP="00C536F9">
      <w:pPr>
        <w:spacing w:line="276" w:lineRule="auto"/>
        <w:jc w:val="both"/>
        <w:rPr>
          <w:b/>
          <w:bCs/>
        </w:rPr>
      </w:pPr>
    </w:p>
    <w:p w14:paraId="2B87BC12" w14:textId="77777777" w:rsidR="00C536F9" w:rsidRDefault="00C536F9" w:rsidP="00C536F9">
      <w:pPr>
        <w:spacing w:line="276" w:lineRule="auto"/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3F8CA16" wp14:editId="7A6D5819">
            <wp:extent cx="4292600" cy="4254500"/>
            <wp:effectExtent l="0" t="0" r="0" b="0"/>
            <wp:docPr id="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2600" cy="425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46C50D" w14:textId="77777777" w:rsidR="00C536F9" w:rsidRDefault="00C536F9" w:rsidP="00C536F9">
      <w:pPr>
        <w:spacing w:line="276" w:lineRule="auto"/>
        <w:jc w:val="both"/>
        <w:rPr>
          <w:b/>
          <w:bCs/>
        </w:rPr>
      </w:pPr>
    </w:p>
    <w:p w14:paraId="63023446" w14:textId="77777777" w:rsidR="00C536F9" w:rsidRDefault="00C536F9" w:rsidP="00C536F9">
      <w:pPr>
        <w:spacing w:line="276" w:lineRule="auto"/>
        <w:jc w:val="both"/>
        <w:rPr>
          <w:b/>
          <w:bCs/>
        </w:rPr>
      </w:pPr>
    </w:p>
    <w:p w14:paraId="669C563E" w14:textId="77777777" w:rsidR="00C536F9" w:rsidRDefault="00C536F9" w:rsidP="00C536F9">
      <w:pPr>
        <w:spacing w:line="276" w:lineRule="auto"/>
        <w:jc w:val="both"/>
        <w:rPr>
          <w:b/>
          <w:bCs/>
        </w:rPr>
      </w:pPr>
      <w:r w:rsidRPr="00503D52">
        <w:rPr>
          <w:b/>
          <w:bCs/>
        </w:rPr>
        <w:t>Supplementary Figure 1</w:t>
      </w:r>
      <w:r>
        <w:t>. Zeta potential values of A) MNPs and B) GO-MNPs</w:t>
      </w:r>
    </w:p>
    <w:p w14:paraId="16A5692F" w14:textId="77777777" w:rsidR="00C536F9" w:rsidRDefault="00C536F9" w:rsidP="00C536F9">
      <w:pPr>
        <w:spacing w:line="276" w:lineRule="auto"/>
        <w:jc w:val="both"/>
        <w:rPr>
          <w:b/>
          <w:bCs/>
        </w:rPr>
      </w:pPr>
    </w:p>
    <w:p w14:paraId="62C0EFB0" w14:textId="77777777" w:rsidR="00C536F9" w:rsidRDefault="00C536F9" w:rsidP="00C536F9">
      <w:pPr>
        <w:spacing w:line="276" w:lineRule="auto"/>
        <w:jc w:val="both"/>
        <w:rPr>
          <w:b/>
          <w:bCs/>
        </w:rPr>
      </w:pPr>
    </w:p>
    <w:p w14:paraId="1EB814F2" w14:textId="77777777" w:rsidR="00C536F9" w:rsidRDefault="00C536F9" w:rsidP="00C536F9">
      <w:pPr>
        <w:spacing w:line="276" w:lineRule="auto"/>
        <w:jc w:val="both"/>
        <w:rPr>
          <w:b/>
          <w:bCs/>
        </w:rPr>
      </w:pPr>
    </w:p>
    <w:p w14:paraId="170851DF" w14:textId="77777777" w:rsidR="00C536F9" w:rsidRDefault="00C536F9" w:rsidP="00C536F9">
      <w:pPr>
        <w:spacing w:line="276" w:lineRule="auto"/>
        <w:jc w:val="both"/>
        <w:rPr>
          <w:b/>
          <w:bCs/>
        </w:rPr>
      </w:pPr>
    </w:p>
    <w:p w14:paraId="35399634" w14:textId="77777777" w:rsidR="00C536F9" w:rsidRDefault="00C536F9" w:rsidP="00C536F9">
      <w:pPr>
        <w:spacing w:line="276" w:lineRule="auto"/>
        <w:jc w:val="center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4FD9BA6E" wp14:editId="6ED1F7D5">
            <wp:extent cx="3377133" cy="3967133"/>
            <wp:effectExtent l="0" t="0" r="0" b="0"/>
            <wp:docPr id="3371394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2809" cy="3973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441996" w14:textId="77777777" w:rsidR="00C536F9" w:rsidRDefault="00C536F9" w:rsidP="00C536F9">
      <w:pPr>
        <w:spacing w:line="276" w:lineRule="auto"/>
        <w:jc w:val="center"/>
      </w:pPr>
    </w:p>
    <w:p w14:paraId="38968162" w14:textId="77777777" w:rsidR="00C536F9" w:rsidRDefault="00C536F9" w:rsidP="00C536F9">
      <w:pPr>
        <w:spacing w:line="276" w:lineRule="auto"/>
        <w:jc w:val="both"/>
      </w:pPr>
      <w:r w:rsidRPr="00503D52">
        <w:rPr>
          <w:b/>
          <w:bCs/>
        </w:rPr>
        <w:t>Supplementary Figure 2</w:t>
      </w:r>
      <w:r>
        <w:t xml:space="preserve">. Cocktail positive percentage of CD9, CD63, and CD81 of isolated EVs. </w:t>
      </w:r>
      <w:r w:rsidRPr="005E13B7">
        <w:rPr>
          <w:rFonts w:eastAsia="Calibri"/>
          <w:bCs/>
          <w:kern w:val="2"/>
          <w:lang w:eastAsia="en-US"/>
        </w:rPr>
        <w:t>Data are expressed as mean ± SD (n = 3).</w:t>
      </w:r>
    </w:p>
    <w:p w14:paraId="00EE6A0B" w14:textId="77777777" w:rsidR="00C536F9" w:rsidRDefault="00C536F9" w:rsidP="00C536F9">
      <w:pPr>
        <w:spacing w:line="276" w:lineRule="auto"/>
        <w:jc w:val="center"/>
      </w:pPr>
    </w:p>
    <w:p w14:paraId="5566C884" w14:textId="77777777" w:rsidR="00C536F9" w:rsidRDefault="00C536F9" w:rsidP="00C536F9"/>
    <w:p w14:paraId="63274359" w14:textId="77777777" w:rsidR="00C536F9" w:rsidRPr="00686F4A" w:rsidRDefault="00C536F9" w:rsidP="00C536F9"/>
    <w:p w14:paraId="744F9900" w14:textId="77777777" w:rsidR="00C536F9" w:rsidRPr="005E13B7" w:rsidRDefault="00C536F9" w:rsidP="00C536F9">
      <w:pPr>
        <w:pStyle w:val="EndNoteBibliography"/>
        <w:spacing w:line="276" w:lineRule="auto"/>
        <w:jc w:val="center"/>
        <w:rPr>
          <w:bCs/>
          <w:noProof w:val="0"/>
        </w:rPr>
      </w:pPr>
      <w:r w:rsidRPr="005E13B7">
        <w:rPr>
          <w:b/>
          <w:bCs/>
          <w:noProof w:val="0"/>
        </w:rPr>
        <w:t>Supplementary Table 1. Differentially enriched proteins within the MICA/TREK EVs.</w:t>
      </w:r>
    </w:p>
    <w:tbl>
      <w:tblPr>
        <w:tblW w:w="9026" w:type="dxa"/>
        <w:jc w:val="center"/>
        <w:tblLook w:val="04A0" w:firstRow="1" w:lastRow="0" w:firstColumn="1" w:lastColumn="0" w:noHBand="0" w:noVBand="1"/>
      </w:tblPr>
      <w:tblGrid>
        <w:gridCol w:w="5670"/>
        <w:gridCol w:w="1391"/>
        <w:gridCol w:w="958"/>
        <w:gridCol w:w="1007"/>
      </w:tblGrid>
      <w:tr w:rsidR="00C536F9" w:rsidRPr="005E13B7" w14:paraId="4D3A9C79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AD95E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Protein Name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5B9C6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ene Name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8BCFB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Log2fold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AC977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Anova (p)</w:t>
            </w:r>
          </w:p>
        </w:tc>
      </w:tr>
      <w:tr w:rsidR="00C536F9" w:rsidRPr="005E13B7" w14:paraId="366D3F59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1A04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Nucleotide-binding oligomerization domain-containing protein 2 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F9BB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OD2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58AF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.04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18E5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21E-11</w:t>
            </w:r>
          </w:p>
        </w:tc>
      </w:tr>
      <w:tr w:rsidR="00C536F9" w:rsidRPr="005E13B7" w14:paraId="55C683BE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3FA39" w14:textId="77777777" w:rsidR="00C536F9" w:rsidRPr="00FD0D04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val="it-IT" w:eastAsia="en-GB"/>
              </w:rPr>
            </w:pPr>
            <w:r w:rsidRPr="00FD0D04">
              <w:rPr>
                <w:rFonts w:eastAsia="Times New Roman"/>
                <w:color w:val="000000"/>
                <w:sz w:val="16"/>
                <w:szCs w:val="16"/>
                <w:lang w:val="it-IT" w:eastAsia="en-GB"/>
              </w:rPr>
              <w:t xml:space="preserve">Fragile X mental retardation protein 1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31BB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FMRP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B58D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6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BA7F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4E-04</w:t>
            </w:r>
          </w:p>
        </w:tc>
      </w:tr>
      <w:tr w:rsidR="00C536F9" w:rsidRPr="005E13B7" w14:paraId="3E18D700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8FCE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ollagen alpha-3(VI) chain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AB41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L6A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C649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9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D086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45E-06</w:t>
            </w:r>
          </w:p>
        </w:tc>
      </w:tr>
      <w:tr w:rsidR="00C536F9" w:rsidRPr="005E13B7" w14:paraId="6E64242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CE49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entromere-associated protein E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9E9D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ENP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CC26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0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AFFC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91E-07</w:t>
            </w:r>
          </w:p>
        </w:tc>
      </w:tr>
      <w:tr w:rsidR="00C536F9" w:rsidRPr="005E13B7" w14:paraId="737A86B1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BCD5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istone H4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1BFC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7E79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9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CC76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16E-07</w:t>
            </w:r>
          </w:p>
        </w:tc>
      </w:tr>
      <w:tr w:rsidR="00C536F9" w:rsidRPr="005E13B7" w14:paraId="2492B03F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E310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DS1/EVI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CD08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ECOM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9DC0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7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C0AA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82E-07</w:t>
            </w:r>
          </w:p>
        </w:tc>
      </w:tr>
      <w:tr w:rsidR="00C536F9" w:rsidRPr="005E13B7" w14:paraId="2AE3B798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01E1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Nucleolar protein 4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FB4A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OL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1F8A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E03C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31E-07</w:t>
            </w:r>
          </w:p>
        </w:tc>
      </w:tr>
      <w:tr w:rsidR="00C536F9" w:rsidRPr="005E13B7" w14:paraId="7962BDC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714F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etraspanin-16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B296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SPAN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05C1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A9C8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08E-07</w:t>
            </w:r>
          </w:p>
        </w:tc>
      </w:tr>
      <w:tr w:rsidR="00C536F9" w:rsidRPr="005E13B7" w14:paraId="1090E35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76F0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alate dehydrogenase_ cytoplasmic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C5E5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DH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C7C9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5455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75E-07</w:t>
            </w:r>
          </w:p>
        </w:tc>
      </w:tr>
      <w:tr w:rsidR="00C536F9" w:rsidRPr="005E13B7" w14:paraId="23745892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E027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Bromodomain-containing protein 9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1F0E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RD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41EB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0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C41C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75E-06</w:t>
            </w:r>
          </w:p>
        </w:tc>
      </w:tr>
      <w:tr w:rsidR="00C536F9" w:rsidRPr="005E13B7" w14:paraId="35C22F7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6947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nnexin A4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A27E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NXA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A2CE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7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A4FC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80E-06</w:t>
            </w:r>
          </w:p>
        </w:tc>
      </w:tr>
      <w:tr w:rsidR="00C536F9" w:rsidRPr="005E13B7" w14:paraId="2D32BBAE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3192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Neurofilament heavy polypeptide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9E1B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EFH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4E17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9ECE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7E-04</w:t>
            </w:r>
          </w:p>
        </w:tc>
      </w:tr>
      <w:tr w:rsidR="00C536F9" w:rsidRPr="005E13B7" w14:paraId="07526FE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6C08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Fibrillin-1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5BFD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FBN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E1E3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7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9B57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5E-07</w:t>
            </w:r>
          </w:p>
        </w:tc>
      </w:tr>
      <w:tr w:rsidR="00C536F9" w:rsidRPr="005E13B7" w14:paraId="3E1C28C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B4E6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FERM and PDZ domain-containing protein 3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A9CD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FRMD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F56B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7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DBC4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97E-06</w:t>
            </w:r>
          </w:p>
        </w:tc>
      </w:tr>
      <w:tr w:rsidR="00C536F9" w:rsidRPr="005E13B7" w14:paraId="7E8E77D9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4932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Fibronectin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F63D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FN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5186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8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6DCB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91E-07</w:t>
            </w:r>
          </w:p>
        </w:tc>
      </w:tr>
      <w:tr w:rsidR="00C536F9" w:rsidRPr="005E13B7" w14:paraId="72FBEC80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8CD7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Zinc finger protein 614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E73F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A0A0A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A0A0A"/>
                <w:sz w:val="16"/>
                <w:szCs w:val="16"/>
                <w:lang w:eastAsia="en-GB"/>
              </w:rPr>
              <w:t>ZNF6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2C31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8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3EBD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02E-02</w:t>
            </w:r>
          </w:p>
        </w:tc>
      </w:tr>
      <w:tr w:rsidR="00C536F9" w:rsidRPr="005E13B7" w14:paraId="0B9285F9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CD05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eratin_ type I cuticular Ha7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0FAA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KRT3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CFE8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2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E93A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4E-05</w:t>
            </w:r>
          </w:p>
        </w:tc>
      </w:tr>
      <w:tr w:rsidR="00C536F9" w:rsidRPr="005E13B7" w14:paraId="59C78D0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A45F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Zinc finger protein 518A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A405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ZNF518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3F56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9F3B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96E-06</w:t>
            </w:r>
          </w:p>
        </w:tc>
      </w:tr>
      <w:tr w:rsidR="00C536F9" w:rsidRPr="005E13B7" w14:paraId="4504F64B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9D4F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lastRenderedPageBreak/>
              <w:t xml:space="preserve">Tubulin beta-2A chain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C64B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UBB2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FCD6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.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74F2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1E-07</w:t>
            </w:r>
          </w:p>
        </w:tc>
      </w:tr>
      <w:tr w:rsidR="00C536F9" w:rsidRPr="005E13B7" w14:paraId="0483B399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974A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rotein Daple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C5F7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CDC88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63DC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9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DD3D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09E-02</w:t>
            </w:r>
          </w:p>
        </w:tc>
      </w:tr>
      <w:tr w:rsidR="00C536F9" w:rsidRPr="005E13B7" w14:paraId="39394B74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DB0A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eneurin-1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FAA4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EN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3251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2433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36E-07</w:t>
            </w:r>
          </w:p>
        </w:tc>
      </w:tr>
      <w:tr w:rsidR="00C536F9" w:rsidRPr="005E13B7" w14:paraId="2D1A69A8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07D0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as-related protein Rap-1b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85D5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AP1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295F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6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12FF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60E-07</w:t>
            </w:r>
          </w:p>
        </w:tc>
      </w:tr>
      <w:tr w:rsidR="00C536F9" w:rsidRPr="005E13B7" w14:paraId="45CD3D0D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411B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OTE ankyrin domain family member E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8A8D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OTE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1461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BF83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7E-05</w:t>
            </w:r>
          </w:p>
        </w:tc>
      </w:tr>
      <w:tr w:rsidR="00C536F9" w:rsidRPr="005E13B7" w14:paraId="5B22F350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BFFF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14-3-3 protein theta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7F50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YWHAQ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F29D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3F38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19E-06</w:t>
            </w:r>
          </w:p>
        </w:tc>
      </w:tr>
      <w:tr w:rsidR="00C536F9" w:rsidRPr="005E13B7" w14:paraId="5C8F2F2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D196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oesin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4805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S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CC0C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D7CF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40E-06</w:t>
            </w:r>
          </w:p>
        </w:tc>
      </w:tr>
      <w:tr w:rsidR="00C536F9" w:rsidRPr="005E13B7" w14:paraId="5DC693D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0997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nnexin A5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C9A8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NXA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1630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17EB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00E-05</w:t>
            </w:r>
          </w:p>
        </w:tc>
      </w:tr>
      <w:tr w:rsidR="00C536F9" w:rsidRPr="005E13B7" w14:paraId="4B165370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2476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itogen-activated protein kinase kinase kinase 13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AA31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P4K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EC32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6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1924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54E-07</w:t>
            </w:r>
          </w:p>
        </w:tc>
      </w:tr>
      <w:tr w:rsidR="00C536F9" w:rsidRPr="005E13B7" w14:paraId="40885F80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BC3C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Basement membrane-specific heparan sulfate proteoglycan core protein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1BBA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SPG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9994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A839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75E-06</w:t>
            </w:r>
          </w:p>
        </w:tc>
      </w:tr>
      <w:tr w:rsidR="00C536F9" w:rsidRPr="005E13B7" w14:paraId="7D3CF198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48B5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au-tubulin kinase 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25A4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TBK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E2F2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2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4EC6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88E-06</w:t>
            </w:r>
          </w:p>
        </w:tc>
      </w:tr>
      <w:tr w:rsidR="00C536F9" w:rsidRPr="005E13B7" w14:paraId="3E301684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D427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ranscription regulator protein BACH2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AA40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ACH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32BC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0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37AE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90E-05</w:t>
            </w:r>
          </w:p>
        </w:tc>
      </w:tr>
      <w:tr w:rsidR="00C536F9" w:rsidRPr="005E13B7" w14:paraId="24B1E11D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C8AD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emaphorin-3D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624A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MA3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810E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C39C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3E-03</w:t>
            </w:r>
          </w:p>
        </w:tc>
      </w:tr>
      <w:tr w:rsidR="00C536F9" w:rsidRPr="005E13B7" w14:paraId="50EDF4EC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5CA3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myloid beta A4 protein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B47B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PP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A357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7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283F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91E-03</w:t>
            </w:r>
          </w:p>
        </w:tc>
      </w:tr>
      <w:tr w:rsidR="00C536F9" w:rsidRPr="005E13B7" w14:paraId="6C4DCAE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9D92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yosin-10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D6C3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YO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D3DC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8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856F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00E-05</w:t>
            </w:r>
          </w:p>
        </w:tc>
      </w:tr>
      <w:tr w:rsidR="00C536F9" w:rsidRPr="005E13B7" w14:paraId="4BD44E89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DD31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Nuclear receptor corepressor 2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7E4C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COR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1AFB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5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FDDF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39E-07</w:t>
            </w:r>
          </w:p>
        </w:tc>
      </w:tr>
      <w:tr w:rsidR="00C536F9" w:rsidRPr="005E13B7" w14:paraId="09E311FB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5C1F3" w14:textId="77777777" w:rsidR="00C536F9" w:rsidRPr="002F181E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val="pt-BR" w:eastAsia="en-GB"/>
              </w:rPr>
            </w:pPr>
            <w:r w:rsidRPr="002F181E">
              <w:rPr>
                <w:rFonts w:eastAsia="Times New Roman"/>
                <w:color w:val="000000"/>
                <w:sz w:val="16"/>
                <w:szCs w:val="16"/>
                <w:lang w:val="pt-BR" w:eastAsia="en-GB"/>
              </w:rPr>
              <w:t xml:space="preserve">Ubiquitin-conjugating enzyme E2 H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E5B7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BE2H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8F74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6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2EDA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17E-06</w:t>
            </w:r>
          </w:p>
        </w:tc>
      </w:tr>
      <w:tr w:rsidR="00C536F9" w:rsidRPr="005E13B7" w14:paraId="26ADD57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5918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nnexin A6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C4BC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NXA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4989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9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EBDA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81E-06</w:t>
            </w:r>
          </w:p>
        </w:tc>
      </w:tr>
      <w:tr w:rsidR="00C536F9" w:rsidRPr="005E13B7" w14:paraId="16EF861D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2A8A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lpha-2-HS-glycoprotein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D86A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HS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4A40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603E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54E-05</w:t>
            </w:r>
          </w:p>
        </w:tc>
      </w:tr>
      <w:tr w:rsidR="00C536F9" w:rsidRPr="005E13B7" w14:paraId="1825E6F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8C2E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rotein Red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AE75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IK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B094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05DA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99E-05</w:t>
            </w:r>
          </w:p>
        </w:tc>
      </w:tr>
      <w:tr w:rsidR="00C536F9" w:rsidRPr="005E13B7" w14:paraId="025775DB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9C7D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roteasome-associated protein ECM29 homolog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4CC4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CPA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E016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4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8E5D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2E-04</w:t>
            </w:r>
          </w:p>
        </w:tc>
      </w:tr>
      <w:tr w:rsidR="00C536F9" w:rsidRPr="005E13B7" w14:paraId="75800420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0FDD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Nesprin-2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8070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ESP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2EFD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8B40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38E-06</w:t>
            </w:r>
          </w:p>
        </w:tc>
      </w:tr>
      <w:tr w:rsidR="00C536F9" w:rsidRPr="005E13B7" w14:paraId="28FDFF01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B42A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ephronecti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9B4D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PN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BC60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96C5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66E-06</w:t>
            </w:r>
          </w:p>
        </w:tc>
      </w:tr>
      <w:tr w:rsidR="00C536F9" w:rsidRPr="005E13B7" w14:paraId="4C3B9F0E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C821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ollagen alpha-2(VI) chain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74CB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L6A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7410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6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691F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76E-06</w:t>
            </w:r>
          </w:p>
        </w:tc>
      </w:tr>
      <w:tr w:rsidR="00C536F9" w:rsidRPr="005E13B7" w14:paraId="472EB24E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1B79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atrin-3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C53E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TR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C768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CD5B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56E-04</w:t>
            </w:r>
          </w:p>
        </w:tc>
      </w:tr>
      <w:tr w:rsidR="00C536F9" w:rsidRPr="005E13B7" w14:paraId="04DB73DD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B2D5B" w14:textId="77777777" w:rsidR="00C536F9" w:rsidRPr="002F181E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val="pt-BR" w:eastAsia="en-GB"/>
              </w:rPr>
            </w:pPr>
            <w:r w:rsidRPr="002F181E">
              <w:rPr>
                <w:rFonts w:eastAsia="Times New Roman"/>
                <w:color w:val="000000"/>
                <w:sz w:val="16"/>
                <w:szCs w:val="16"/>
                <w:lang w:val="pt-BR" w:eastAsia="en-GB"/>
              </w:rPr>
              <w:t xml:space="preserve">60S acidic ribosomal protein P2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7DFC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PLP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1192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9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EE60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73E-06</w:t>
            </w:r>
          </w:p>
        </w:tc>
      </w:tr>
      <w:tr w:rsidR="00C536F9" w:rsidRPr="005E13B7" w14:paraId="70D57DC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8862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hospholipid-transporting ATPase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0799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TP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4FC7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5D83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37E-03</w:t>
            </w:r>
          </w:p>
        </w:tc>
      </w:tr>
      <w:tr w:rsidR="00C536F9" w:rsidRPr="005E13B7" w14:paraId="39C601AE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7A23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Unconventional prefoldin RPB5 interactor 1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737A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RI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EDE6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7F6D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90E-05</w:t>
            </w:r>
          </w:p>
        </w:tc>
      </w:tr>
      <w:tr w:rsidR="00C536F9" w:rsidRPr="005E13B7" w14:paraId="4D5578D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B4D0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Vinculin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7A13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VC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0D5D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91DB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6E-03</w:t>
            </w:r>
          </w:p>
        </w:tc>
      </w:tr>
      <w:tr w:rsidR="00C536F9" w:rsidRPr="005E13B7" w14:paraId="58CF81E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A23B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Nuclear autoantigenic sperm protein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8886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ASP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6CE3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9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1B6D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26E-06</w:t>
            </w:r>
          </w:p>
        </w:tc>
      </w:tr>
      <w:tr w:rsidR="00C536F9" w:rsidRPr="005E13B7" w14:paraId="09D8F06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6B50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etalloproteinase inhibitor 2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AFBE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MP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D744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3831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49E-06</w:t>
            </w:r>
          </w:p>
        </w:tc>
      </w:tr>
      <w:tr w:rsidR="00C536F9" w:rsidRPr="005E13B7" w14:paraId="264901D4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AB01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Nucleosome-remodeling factor subunit BPTF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1A5E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PTF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5DF4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3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2F97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3E-04</w:t>
            </w:r>
          </w:p>
        </w:tc>
      </w:tr>
      <w:tr w:rsidR="00C536F9" w:rsidRPr="005E13B7" w14:paraId="5D3E216C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7F35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leavage stimulation factor subunit 3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E20F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A0A0A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A0A0A"/>
                <w:sz w:val="16"/>
                <w:szCs w:val="16"/>
                <w:lang w:eastAsia="en-GB"/>
              </w:rPr>
              <w:t>CSTF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3D34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D87C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3E-05</w:t>
            </w:r>
          </w:p>
        </w:tc>
      </w:tr>
      <w:tr w:rsidR="00C536F9" w:rsidRPr="005E13B7" w14:paraId="4BEC083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5276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perm flagellar protein 2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5FF0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A0A0A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A0A0A"/>
                <w:sz w:val="16"/>
                <w:szCs w:val="16"/>
                <w:lang w:eastAsia="en-GB"/>
              </w:rPr>
              <w:t>SPEF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56A2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8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59C5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53E-03</w:t>
            </w:r>
          </w:p>
        </w:tc>
      </w:tr>
      <w:tr w:rsidR="00C536F9" w:rsidRPr="005E13B7" w14:paraId="7930C6B9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4899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uanine nucleotide-binding protein G(s) subunit alpha isoforms XLas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01F2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NAS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71FB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9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76F9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83E-07</w:t>
            </w:r>
          </w:p>
        </w:tc>
      </w:tr>
      <w:tr w:rsidR="00C536F9" w:rsidRPr="005E13B7" w14:paraId="2AFCCB70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4A38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utative heat shock protein HSP 90-beta 2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1BF9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SP90B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0E0D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FA7F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8E-04</w:t>
            </w:r>
          </w:p>
        </w:tc>
      </w:tr>
      <w:tr w:rsidR="00C536F9" w:rsidRPr="005E13B7" w14:paraId="6704C80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54D7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60S ribosomal protein L7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8EC6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PL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0F02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8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AA4E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00E-03</w:t>
            </w:r>
          </w:p>
        </w:tc>
      </w:tr>
      <w:tr w:rsidR="00C536F9" w:rsidRPr="005E13B7" w14:paraId="086A0C4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A580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estis-expressed sequence 2 protein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1150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A0A0A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A0A0A"/>
                <w:sz w:val="16"/>
                <w:szCs w:val="16"/>
                <w:lang w:eastAsia="en-GB"/>
              </w:rPr>
              <w:t>TEX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0CF1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3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5708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99E-05</w:t>
            </w:r>
          </w:p>
        </w:tc>
      </w:tr>
      <w:tr w:rsidR="00C536F9" w:rsidRPr="005E13B7" w14:paraId="6C2238C2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5226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ema domain_ transmembrane domain (TM)_ and cytoplasmic domain_6A_ isoform CRA_d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6C9B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MA6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5B06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9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D0C0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6E-03</w:t>
            </w:r>
          </w:p>
        </w:tc>
      </w:tr>
      <w:tr w:rsidR="00C536F9" w:rsidRPr="005E13B7" w14:paraId="40DA9C7E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865B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rotein disulfide-isomerase A5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3AF7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DIA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058A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4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5DD6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77E-06</w:t>
            </w:r>
          </w:p>
        </w:tc>
      </w:tr>
      <w:tr w:rsidR="00C536F9" w:rsidRPr="005E13B7" w14:paraId="3B4E6E5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267E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eat shock protein HSP 90-alpha A2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9433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SP90AA2P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377B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9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42A7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96E-05</w:t>
            </w:r>
          </w:p>
        </w:tc>
      </w:tr>
      <w:tr w:rsidR="00C536F9" w:rsidRPr="005E13B7" w14:paraId="49AE5650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C38F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etallothionein-1E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2B73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T1E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AD3F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8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2FD5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7E-04</w:t>
            </w:r>
          </w:p>
        </w:tc>
      </w:tr>
      <w:tr w:rsidR="00C536F9" w:rsidRPr="005E13B7" w14:paraId="7BE2D664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2152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etallothionein-1X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1533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T1X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1BEE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7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60CB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81E-04</w:t>
            </w:r>
          </w:p>
        </w:tc>
      </w:tr>
      <w:tr w:rsidR="00C536F9" w:rsidRPr="005E13B7" w14:paraId="34087E1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7BB9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olgi-associated plant pathogenesis-related protein 1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4035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LIPR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113F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8ECF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4E-05</w:t>
            </w:r>
          </w:p>
        </w:tc>
      </w:tr>
      <w:tr w:rsidR="00C536F9" w:rsidRPr="005E13B7" w14:paraId="22C179D1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A7D4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rothymosin alpha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4810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TMA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6D5E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7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8585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2E-05</w:t>
            </w:r>
          </w:p>
        </w:tc>
      </w:tr>
      <w:tr w:rsidR="00C536F9" w:rsidRPr="005E13B7" w14:paraId="65634BAB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B0A0F" w14:textId="77777777" w:rsidR="00C536F9" w:rsidRPr="002F181E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val="pt-BR" w:eastAsia="en-GB"/>
              </w:rPr>
            </w:pPr>
            <w:r w:rsidRPr="002F181E">
              <w:rPr>
                <w:rFonts w:eastAsia="Times New Roman"/>
                <w:color w:val="000000"/>
                <w:sz w:val="16"/>
                <w:szCs w:val="16"/>
                <w:lang w:val="pt-BR" w:eastAsia="en-GB"/>
              </w:rPr>
              <w:t xml:space="preserve">60S acidic ribosomal protein P2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DD80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PLP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6A5F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9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9F1F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10E-06</w:t>
            </w:r>
          </w:p>
        </w:tc>
      </w:tr>
      <w:tr w:rsidR="00C536F9" w:rsidRPr="005E13B7" w14:paraId="194B1D69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AC3E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14-3-3 protein epsilon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A342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A0A0A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A0A0A"/>
                <w:sz w:val="16"/>
                <w:szCs w:val="16"/>
                <w:lang w:eastAsia="en-GB"/>
              </w:rPr>
              <w:t>YWHA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FC81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0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AC60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18E-03</w:t>
            </w:r>
          </w:p>
        </w:tc>
      </w:tr>
      <w:tr w:rsidR="00C536F9" w:rsidRPr="005E13B7" w14:paraId="1C4A299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4012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DNA endonuclease RBBP8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D6EB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BBP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C4C4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605D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52E-04</w:t>
            </w:r>
          </w:p>
        </w:tc>
      </w:tr>
      <w:tr w:rsidR="00C536F9" w:rsidRPr="005E13B7" w14:paraId="1A3407E2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9AF9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lastRenderedPageBreak/>
              <w:t xml:space="preserve">Elongation factor 1-gamma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2F14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EEF1G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E0E9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1ED9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4E-05</w:t>
            </w:r>
          </w:p>
        </w:tc>
      </w:tr>
      <w:tr w:rsidR="00C536F9" w:rsidRPr="005E13B7" w14:paraId="1817B974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F16A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eriostin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515A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OSTN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C93B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9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BAA7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35E-04</w:t>
            </w:r>
          </w:p>
        </w:tc>
      </w:tr>
      <w:tr w:rsidR="00C536F9" w:rsidRPr="005E13B7" w14:paraId="0035524B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2544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Nuclear pore complex protein Nup98-Nup96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8306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NUP9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524D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28AD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5E-03</w:t>
            </w:r>
          </w:p>
        </w:tc>
      </w:tr>
      <w:tr w:rsidR="00C536F9" w:rsidRPr="005E13B7" w14:paraId="044525A9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2C83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AS protein activator like-3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7859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ASAL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D3FD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5FCE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10E-05</w:t>
            </w:r>
          </w:p>
        </w:tc>
      </w:tr>
      <w:tr w:rsidR="00C536F9" w:rsidRPr="005E13B7" w14:paraId="20FFE869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266C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Beta-arrestin-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E152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RRB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EFF0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6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B1C7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63E-06</w:t>
            </w:r>
          </w:p>
        </w:tc>
      </w:tr>
      <w:tr w:rsidR="00C536F9" w:rsidRPr="005E13B7" w14:paraId="1E718204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3BC3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yocyte-specific enhancer factor 2B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7788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EF2B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8570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8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0261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66E-05</w:t>
            </w:r>
          </w:p>
        </w:tc>
      </w:tr>
      <w:tr w:rsidR="00C536F9" w:rsidRPr="005E13B7" w14:paraId="74EA1E4F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5A88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icrotubule-associated protein 2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DF03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AP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482C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8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9291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06E-05</w:t>
            </w:r>
          </w:p>
        </w:tc>
      </w:tr>
      <w:tr w:rsidR="00C536F9" w:rsidRPr="005E13B7" w14:paraId="7A36FC4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9BD6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EGF-like repeat and discoidin I-like domain-containing protein 3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4DAD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EDIL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C0E3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7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A695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5E-06</w:t>
            </w:r>
          </w:p>
        </w:tc>
      </w:tr>
      <w:tr w:rsidR="00C536F9" w:rsidRPr="005E13B7" w14:paraId="2E942C5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8FDF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F4/FMR2 family member 3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2F1C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FF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20FF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C862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50E-07</w:t>
            </w:r>
          </w:p>
        </w:tc>
      </w:tr>
      <w:tr w:rsidR="00C536F9" w:rsidRPr="005E13B7" w14:paraId="32FC04B9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5BDB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relamin-A/C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C644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LMNA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0049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CAD9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2E-06</w:t>
            </w:r>
          </w:p>
        </w:tc>
      </w:tr>
      <w:tr w:rsidR="00C536F9" w:rsidRPr="005E13B7" w14:paraId="5E60B16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DEDA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rotocadheri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2B4E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FAT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1B85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9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A8A1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4E-04</w:t>
            </w:r>
          </w:p>
        </w:tc>
      </w:tr>
      <w:tr w:rsidR="00C536F9" w:rsidRPr="005E13B7" w14:paraId="53DB205F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2B1D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rine/threonine-protein kinas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D040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LK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1787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7058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39E-07</w:t>
            </w:r>
          </w:p>
        </w:tc>
      </w:tr>
      <w:tr w:rsidR="00C536F9" w:rsidRPr="005E13B7" w14:paraId="2164D1DB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5B5A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Fermitin family homolog 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78D8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FERMT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D728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F498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3E-05</w:t>
            </w:r>
          </w:p>
        </w:tc>
      </w:tr>
      <w:tr w:rsidR="00C536F9" w:rsidRPr="005E13B7" w14:paraId="64819E5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3842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entrosomal protein of 192 kDa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235A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EP19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0D47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44ED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20E-04</w:t>
            </w:r>
          </w:p>
        </w:tc>
      </w:tr>
      <w:tr w:rsidR="00C536F9" w:rsidRPr="005E13B7" w14:paraId="5BFCA61E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462B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as-related protein Rab-15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B208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AB1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AC68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6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F4F2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20E-05</w:t>
            </w:r>
          </w:p>
        </w:tc>
      </w:tr>
      <w:tr w:rsidR="00C536F9" w:rsidRPr="005E13B7" w14:paraId="4CB00D8E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DBF0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E3 ubiquitin-protein ligase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5C86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TC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704D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6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1A6F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29E-05</w:t>
            </w:r>
          </w:p>
        </w:tc>
      </w:tr>
      <w:tr w:rsidR="00C536F9" w:rsidRPr="005E13B7" w14:paraId="2386C0FF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4CBA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Lymphocyte antigen 75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612B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LY7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A08F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7EFC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7E-05</w:t>
            </w:r>
          </w:p>
        </w:tc>
      </w:tr>
      <w:tr w:rsidR="00C536F9" w:rsidRPr="005E13B7" w14:paraId="28785A3F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6BB5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ORC family CW-type zinc finger protein 3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E0E7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ORC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DA97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C44C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86E-05</w:t>
            </w:r>
          </w:p>
        </w:tc>
      </w:tr>
      <w:tr w:rsidR="00C536F9" w:rsidRPr="005E13B7" w14:paraId="7CF9692E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ADA5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14-3-3 protein eta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6D89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YWHAH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0711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6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FAE2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56E-03</w:t>
            </w:r>
          </w:p>
        </w:tc>
      </w:tr>
      <w:tr w:rsidR="00C536F9" w:rsidRPr="005E13B7" w14:paraId="24D129B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5077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utative protein FAM10A4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B4C1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T13P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330F3" w14:textId="77777777" w:rsidR="00C536F9" w:rsidRPr="00503D52" w:rsidRDefault="00C536F9" w:rsidP="0043285E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503D52">
              <w:rPr>
                <w:rFonts w:eastAsia="Times New Roman"/>
                <w:sz w:val="16"/>
                <w:szCs w:val="16"/>
                <w:lang w:eastAsia="en-GB"/>
              </w:rPr>
              <w:t>3.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9BA6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88E-05</w:t>
            </w:r>
          </w:p>
        </w:tc>
      </w:tr>
      <w:tr w:rsidR="00C536F9" w:rsidRPr="005E13B7" w14:paraId="4414BAE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9DD6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sc70-interacting protei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F40F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T1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BEBF7" w14:textId="77777777" w:rsidR="00C536F9" w:rsidRPr="00503D52" w:rsidRDefault="00C536F9" w:rsidP="0043285E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503D52">
              <w:rPr>
                <w:rFonts w:eastAsia="Times New Roman"/>
                <w:sz w:val="16"/>
                <w:szCs w:val="16"/>
                <w:lang w:eastAsia="en-GB"/>
              </w:rPr>
              <w:t>3.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8515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88E-05</w:t>
            </w:r>
          </w:p>
        </w:tc>
      </w:tr>
      <w:tr w:rsidR="00C536F9" w:rsidRPr="005E13B7" w14:paraId="2E557D4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2793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alactokinase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1429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ALK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5891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6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9A54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85E-04</w:t>
            </w:r>
          </w:p>
        </w:tc>
      </w:tr>
      <w:tr w:rsidR="00C536F9" w:rsidRPr="005E13B7" w14:paraId="2213875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44F1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rotein kinase C and casein kinase substrate in neurons protein 3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AB23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ACSIN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4D7A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.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2076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22E-06</w:t>
            </w:r>
          </w:p>
        </w:tc>
      </w:tr>
      <w:tr w:rsidR="00C536F9" w:rsidRPr="005E13B7" w14:paraId="2E3B9080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BC48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Zinc finger and SCAN domain-containing protein 5A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0856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ZSCAN5A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9B58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.8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4D27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95E-08</w:t>
            </w:r>
          </w:p>
        </w:tc>
      </w:tr>
      <w:tr w:rsidR="00C536F9" w:rsidRPr="005E13B7" w14:paraId="646AD48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353D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hosphatidylinositol 4-phosphate 3-kinase C2 domain-containing subunit beta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45B0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IK3C2B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552B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4213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28E-03</w:t>
            </w:r>
          </w:p>
        </w:tc>
      </w:tr>
      <w:tr w:rsidR="00C536F9" w:rsidRPr="005E13B7" w14:paraId="380E9F9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83CE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ormone-sensitive lipase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6099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LIPE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9E5C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1D96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27E-06</w:t>
            </w:r>
          </w:p>
        </w:tc>
      </w:tr>
      <w:tr w:rsidR="00C536F9" w:rsidRPr="005E13B7" w14:paraId="14F988A0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CFC6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60S ribosomal protein L3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CF7F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PL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220D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4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39F7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21E-04</w:t>
            </w:r>
          </w:p>
        </w:tc>
      </w:tr>
      <w:tr w:rsidR="00C536F9" w:rsidRPr="005E13B7" w14:paraId="32887282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B274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alin-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EE81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LN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AD2F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1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CE77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98E-05</w:t>
            </w:r>
          </w:p>
        </w:tc>
      </w:tr>
      <w:tr w:rsidR="00C536F9" w:rsidRPr="005E13B7" w14:paraId="6E49D111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DBA7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UV-stimulated scaffold protein A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868B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UVSSA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6E2E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B229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4E-04</w:t>
            </w:r>
          </w:p>
        </w:tc>
      </w:tr>
      <w:tr w:rsidR="00C536F9" w:rsidRPr="005E13B7" w14:paraId="42FE4F41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6627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lpha-crystallin B chain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BB78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RYAB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DC45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2EE5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6E-06</w:t>
            </w:r>
          </w:p>
        </w:tc>
      </w:tr>
      <w:tr w:rsidR="00C536F9" w:rsidRPr="005E13B7" w14:paraId="73ACF044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34DA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ortactin-binding protein 2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7B04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TTNBP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16F4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7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5C89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6E-03</w:t>
            </w:r>
          </w:p>
        </w:tc>
      </w:tr>
      <w:tr w:rsidR="00C536F9" w:rsidRPr="005E13B7" w14:paraId="0F9237F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A4F5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Dermcidin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3D44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DCD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4007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9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37A9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02E-05</w:t>
            </w:r>
          </w:p>
        </w:tc>
      </w:tr>
      <w:tr w:rsidR="00C536F9" w:rsidRPr="005E13B7" w14:paraId="08A5648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9BB0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eratin_ type I cuticular Ha3-II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99DA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RT33B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2689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3169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93E-06</w:t>
            </w:r>
          </w:p>
        </w:tc>
      </w:tr>
      <w:tr w:rsidR="00C536F9" w:rsidRPr="005E13B7" w14:paraId="6AB110A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DB30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EF-hand calcium-binding domain-containing protein 2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A11A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EFCAB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3DBA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F7BE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5E-03</w:t>
            </w:r>
          </w:p>
        </w:tc>
      </w:tr>
      <w:tr w:rsidR="00C536F9" w:rsidRPr="005E13B7" w14:paraId="67D83534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8B84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116 kDa U5 small nuclear ribonucleoprotein component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32F7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EFTUD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0219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9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4D33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4E-07</w:t>
            </w:r>
          </w:p>
        </w:tc>
      </w:tr>
      <w:tr w:rsidR="00C536F9" w:rsidRPr="005E13B7" w14:paraId="3A612F7D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E03A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Zinc finger protein 366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DF50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ZNF36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D062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5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1B10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02E-05</w:t>
            </w:r>
          </w:p>
        </w:tc>
      </w:tr>
      <w:tr w:rsidR="00C536F9" w:rsidRPr="005E13B7" w14:paraId="64EAE798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78F0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eratin_ type II cytoskeletal 74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5BC8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RT7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D81F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9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FF08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12E-04</w:t>
            </w:r>
          </w:p>
        </w:tc>
      </w:tr>
      <w:tr w:rsidR="00C536F9" w:rsidRPr="005E13B7" w14:paraId="2C094FDD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3A4C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Zinc finger ZZ-type and EF-hand domain-containing protein 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5827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ZZEF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A179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7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712C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04E-05</w:t>
            </w:r>
          </w:p>
        </w:tc>
      </w:tr>
      <w:tr w:rsidR="00C536F9" w:rsidRPr="005E13B7" w14:paraId="6210249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9A1C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estis- and ovary-specific PAZ domain-containing protein 1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F6C7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OPAZ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0D4B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E49C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17E-04</w:t>
            </w:r>
          </w:p>
        </w:tc>
      </w:tr>
      <w:tr w:rsidR="00C536F9" w:rsidRPr="005E13B7" w14:paraId="36CEB8CC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8868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lavesin-2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DC26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LVS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8EA8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AEEF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35E-02</w:t>
            </w:r>
          </w:p>
        </w:tc>
      </w:tr>
      <w:tr w:rsidR="00C536F9" w:rsidRPr="005E13B7" w14:paraId="12A5A1C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44AF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igh mobility group protein B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DC6C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MGB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02F6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6DA6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3E-04</w:t>
            </w:r>
          </w:p>
        </w:tc>
      </w:tr>
      <w:tr w:rsidR="00C536F9" w:rsidRPr="005E13B7" w14:paraId="7B8848E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BE22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eat shock 70 kDa protein 1-like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0A97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SPA1L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33C3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9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8C91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92E-04</w:t>
            </w:r>
          </w:p>
        </w:tc>
      </w:tr>
      <w:tr w:rsidR="00C536F9" w:rsidRPr="005E13B7" w14:paraId="7DC8088E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1D15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A0A0A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A0A0A"/>
                <w:sz w:val="16"/>
                <w:szCs w:val="16"/>
                <w:lang w:eastAsia="en-GB"/>
              </w:rPr>
              <w:t>Solute carrier family 44 member 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9919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LC44A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3E9A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8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8BA8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6E-03</w:t>
            </w:r>
          </w:p>
        </w:tc>
      </w:tr>
      <w:tr w:rsidR="00C536F9" w:rsidRPr="005E13B7" w14:paraId="57CFC8F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D2F0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itogen-activated protein kinase kinase kinase 3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26B6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AP3K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FF18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1225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06E-04</w:t>
            </w:r>
          </w:p>
        </w:tc>
      </w:tr>
      <w:tr w:rsidR="00C536F9" w:rsidRPr="005E13B7" w14:paraId="26A3F328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D5F4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erine/threonine-protein phosphatase PP1-alpha catalytic subunit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D25C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PP1CA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FD86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9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CCFF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4E-04</w:t>
            </w:r>
          </w:p>
        </w:tc>
      </w:tr>
      <w:tr w:rsidR="00C536F9" w:rsidRPr="005E13B7" w14:paraId="52DD846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3FBB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Vitamin K-dependent protein S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C0EB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ROS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E6DA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1AFA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2E-05</w:t>
            </w:r>
          </w:p>
        </w:tc>
      </w:tr>
      <w:tr w:rsidR="00C536F9" w:rsidRPr="005E13B7" w14:paraId="7B76359C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CFCE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Zinc finger protein 827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EADB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ZNF82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C0F9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FDFB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92E-04</w:t>
            </w:r>
          </w:p>
        </w:tc>
      </w:tr>
      <w:tr w:rsidR="00C536F9" w:rsidRPr="005E13B7" w14:paraId="5368DDE0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3A27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onocarboxylate transporter 4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CDF1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LC16A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734C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F5BF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81E-04</w:t>
            </w:r>
          </w:p>
        </w:tc>
      </w:tr>
      <w:tr w:rsidR="00C536F9" w:rsidRPr="005E13B7" w14:paraId="2C30DC3F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4BE3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ale-specific lethal 3 homolog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2326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SL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54F8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5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9806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05E-06</w:t>
            </w:r>
          </w:p>
        </w:tc>
      </w:tr>
      <w:tr w:rsidR="00C536F9" w:rsidRPr="005E13B7" w14:paraId="5444E9BE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E200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lastRenderedPageBreak/>
              <w:t xml:space="preserve">Phosphatidylinositol 3-kinase catalytic subunit type 3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F566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IK3C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3820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0AFC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46E-05</w:t>
            </w:r>
          </w:p>
        </w:tc>
      </w:tr>
      <w:tr w:rsidR="00C536F9" w:rsidRPr="005E13B7" w14:paraId="5C242D19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8068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istone H1oo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0119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1FOO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0651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1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3E27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64E-08</w:t>
            </w:r>
          </w:p>
        </w:tc>
      </w:tr>
      <w:tr w:rsidR="00C536F9" w:rsidRPr="005E13B7" w14:paraId="2577BD4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2FCB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odium/potassium-transporting ATPase subunit alpha-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5A9C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TP1A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F4B9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.6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3322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8E-05</w:t>
            </w:r>
          </w:p>
        </w:tc>
      </w:tr>
      <w:tr w:rsidR="00C536F9" w:rsidRPr="005E13B7" w14:paraId="18BF5D1C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57F6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Baculoviral IAP repeat-containing protein 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62D4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NAIP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3A49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0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DACE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58E-05</w:t>
            </w:r>
          </w:p>
        </w:tc>
      </w:tr>
      <w:tr w:rsidR="00C536F9" w:rsidRPr="005E13B7" w14:paraId="14CD194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3B55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uanine nucleotide-binding protein G(t) subunit alpha-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FBC7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NAT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E0B7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B454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99E-03</w:t>
            </w:r>
          </w:p>
        </w:tc>
      </w:tr>
      <w:tr w:rsidR="00C536F9" w:rsidRPr="005E13B7" w14:paraId="22C2201C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EC91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 patch domain-containing protein 8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62E5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PATCH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CCF2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0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30F6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61E-03</w:t>
            </w:r>
          </w:p>
        </w:tc>
      </w:tr>
      <w:tr w:rsidR="00C536F9" w:rsidRPr="005E13B7" w14:paraId="64480D1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68F2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hloride intracellular channel protein 4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F128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LIC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7925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5519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98E-04</w:t>
            </w:r>
          </w:p>
        </w:tc>
      </w:tr>
      <w:tr w:rsidR="00C536F9" w:rsidRPr="005E13B7" w14:paraId="4E6776F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AC8C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ascent polypeptide-associated complex subunit alph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6491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NACA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E274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7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4E23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98E-05</w:t>
            </w:r>
          </w:p>
        </w:tc>
      </w:tr>
      <w:tr w:rsidR="00C536F9" w:rsidRPr="005E13B7" w14:paraId="72ED66EE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C3F9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yclic nucleotide-gated cation channel beta-3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07DD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NGB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86FD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8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7FAC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76E-05</w:t>
            </w:r>
          </w:p>
        </w:tc>
      </w:tr>
      <w:tr w:rsidR="00C536F9" w:rsidRPr="005E13B7" w14:paraId="0074091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2BE3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Zinc finger protein 52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7D9E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ZNF52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0882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7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33FD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5E-04</w:t>
            </w:r>
          </w:p>
        </w:tc>
      </w:tr>
      <w:tr w:rsidR="00C536F9" w:rsidRPr="005E13B7" w14:paraId="2F811DF9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CD0C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Dihydropyrimidinase-related protein 2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248F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DPYSL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54B7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9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C450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85E-05</w:t>
            </w:r>
          </w:p>
        </w:tc>
      </w:tr>
      <w:tr w:rsidR="00C536F9" w:rsidRPr="005E13B7" w14:paraId="39C18B8D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799A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yclin-dependent kinase 13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F288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DK1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1F8F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7F6B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7E-04</w:t>
            </w:r>
          </w:p>
        </w:tc>
      </w:tr>
      <w:tr w:rsidR="00C536F9" w:rsidRPr="005E13B7" w14:paraId="167A8D8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3606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agulation factor X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775B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F1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BBCD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7F8A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6E-05</w:t>
            </w:r>
          </w:p>
        </w:tc>
      </w:tr>
      <w:tr w:rsidR="00C536F9" w:rsidRPr="005E13B7" w14:paraId="79E8B0D9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39D9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igh mobility group nucleosome-binding domain-containing protein 5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0F91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MGN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044A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703C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2E-04</w:t>
            </w:r>
          </w:p>
        </w:tc>
      </w:tr>
      <w:tr w:rsidR="00C536F9" w:rsidRPr="005E13B7" w14:paraId="62FD5FC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560A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Leucine zipper putative tumor suppressor 2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9CF3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LZTS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E73A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7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69F6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0E-07</w:t>
            </w:r>
          </w:p>
        </w:tc>
      </w:tr>
      <w:tr w:rsidR="00C536F9" w:rsidRPr="005E13B7" w14:paraId="22E1E339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FFB5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eratin_ type II cytoskeletal 3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AB66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RT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3D61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4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A3B4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60E-04</w:t>
            </w:r>
          </w:p>
        </w:tc>
      </w:tr>
      <w:tr w:rsidR="00C536F9" w:rsidRPr="005E13B7" w14:paraId="08181C1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6CAE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Voltage-dependent T-type calcium channel subunit alpha-1I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3383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ACNA1I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1761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B585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00E-06</w:t>
            </w:r>
          </w:p>
        </w:tc>
      </w:tr>
      <w:tr w:rsidR="00C536F9" w:rsidRPr="005E13B7" w14:paraId="6ACB567E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A006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rotein shisa-7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D96A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HISA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86EF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.6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5B05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18E-05</w:t>
            </w:r>
          </w:p>
        </w:tc>
      </w:tr>
      <w:tr w:rsidR="00C536F9" w:rsidRPr="005E13B7" w14:paraId="7DD8D91C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20BE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Exocyst complex component 8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F2E3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EXOC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D3F5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6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39F0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62E-03</w:t>
            </w:r>
          </w:p>
        </w:tc>
      </w:tr>
      <w:tr w:rsidR="00C536F9" w:rsidRPr="005E13B7" w14:paraId="2B2400A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DF3E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Vacuolar protein sorting-associated protein 18 homolog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2613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VPS1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98B8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8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B6CA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95E-03</w:t>
            </w:r>
          </w:p>
        </w:tc>
      </w:tr>
      <w:tr w:rsidR="00C536F9" w:rsidRPr="005E13B7" w14:paraId="007C982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9290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60S ribosomal protein L5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7099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PL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8CEB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EED9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01E-02</w:t>
            </w:r>
          </w:p>
        </w:tc>
      </w:tr>
      <w:tr w:rsidR="00C536F9" w:rsidRPr="005E13B7" w14:paraId="222A552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6377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Lebercilin-like protein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B5AA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LCA5L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280D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61B8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23E-06</w:t>
            </w:r>
          </w:p>
        </w:tc>
      </w:tr>
      <w:tr w:rsidR="00C536F9" w:rsidRPr="005E13B7" w14:paraId="030F047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13D2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roliferation-associated protein 2G4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3599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A2G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16CB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5A24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61E-05</w:t>
            </w:r>
          </w:p>
        </w:tc>
      </w:tr>
      <w:tr w:rsidR="00C536F9" w:rsidRPr="005E13B7" w14:paraId="7C14D022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B031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WD repeat and FYVE domain-containing protein 3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1D26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WDFY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2D7B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9ACB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9E-03</w:t>
            </w:r>
          </w:p>
        </w:tc>
      </w:tr>
      <w:tr w:rsidR="00C536F9" w:rsidRPr="005E13B7" w14:paraId="0DD68538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1A3C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nkyrin-2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4299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NK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D213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0D34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0E-03</w:t>
            </w:r>
          </w:p>
        </w:tc>
      </w:tr>
      <w:tr w:rsidR="00C536F9" w:rsidRPr="005E13B7" w14:paraId="5F128D2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165D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Nucleoporin NUP188 homolog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C172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NUP18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0584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78F5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9E-04</w:t>
            </w:r>
          </w:p>
        </w:tc>
      </w:tr>
      <w:tr w:rsidR="00C536F9" w:rsidRPr="005E13B7" w14:paraId="54189A0B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E639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Ectonucleotide pyrophosphatase/phosphodiesterase family member 2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E8D5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ENPP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0158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7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678E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25E-03</w:t>
            </w:r>
          </w:p>
        </w:tc>
      </w:tr>
      <w:tr w:rsidR="00C536F9" w:rsidRPr="005E13B7" w14:paraId="4C716D9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A825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LA class I histocompatibility antigen_ A-80 alpha chain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653F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9C0006"/>
                <w:sz w:val="16"/>
                <w:szCs w:val="16"/>
                <w:lang w:eastAsia="en-GB"/>
              </w:rPr>
            </w:pPr>
            <w:r w:rsidRPr="00503D52">
              <w:rPr>
                <w:rFonts w:eastAsia="Times New Roman"/>
                <w:sz w:val="16"/>
                <w:szCs w:val="16"/>
                <w:lang w:eastAsia="en-GB"/>
              </w:rPr>
              <w:t xml:space="preserve">HLA-A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FEBD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7916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8E-06</w:t>
            </w:r>
          </w:p>
        </w:tc>
      </w:tr>
      <w:tr w:rsidR="00C536F9" w:rsidRPr="005E13B7" w14:paraId="1DF4B2D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5FF8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eratin_ type II cytoskeletal 4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9282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RT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5290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4678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14E-05</w:t>
            </w:r>
          </w:p>
        </w:tc>
      </w:tr>
      <w:tr w:rsidR="00C536F9" w:rsidRPr="005E13B7" w14:paraId="43DE099C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D7AD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uanine nucleotide-binding protein G(olf) subunit alpha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E14F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NAL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754E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0B72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42E-04</w:t>
            </w:r>
          </w:p>
        </w:tc>
      </w:tr>
      <w:tr w:rsidR="00C536F9" w:rsidRPr="005E13B7" w14:paraId="57E3B0B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38E5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Zinc finger protein 710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8BCA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ZNF71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A481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C194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07E-06</w:t>
            </w:r>
          </w:p>
        </w:tc>
      </w:tr>
      <w:tr w:rsidR="00C536F9" w:rsidRPr="005E13B7" w14:paraId="35AB5D24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EF4D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Ubiquitin carboxyl-terminal hydrolase 48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36A7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USP4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938D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589F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85E-02</w:t>
            </w:r>
          </w:p>
        </w:tc>
      </w:tr>
      <w:tr w:rsidR="00C536F9" w:rsidRPr="005E13B7" w14:paraId="1F9A733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10AB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uanine nucleotide-binding protein G(I)/G(S)/G(T) subunit beta-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3EF4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NB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E915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A92B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43E-04</w:t>
            </w:r>
          </w:p>
        </w:tc>
      </w:tr>
      <w:tr w:rsidR="00C536F9" w:rsidRPr="005E13B7" w14:paraId="0982C050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2891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yosin-7B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283E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YH7B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B56D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7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F54B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0E-03</w:t>
            </w:r>
          </w:p>
        </w:tc>
      </w:tr>
      <w:tr w:rsidR="00C536F9" w:rsidRPr="005E13B7" w14:paraId="484080C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874E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DnaJ homolog subfamily B member 6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8E84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DNAJB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4C8E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B6A0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55E-05</w:t>
            </w:r>
          </w:p>
        </w:tc>
      </w:tr>
      <w:tr w:rsidR="00C536F9" w:rsidRPr="005E13B7" w14:paraId="5A5FF58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8A55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Fibroblast growth factor receptor 3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BAEA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FGFR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92C5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5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6EB5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00E-04</w:t>
            </w:r>
          </w:p>
        </w:tc>
      </w:tr>
      <w:tr w:rsidR="00C536F9" w:rsidRPr="005E13B7" w14:paraId="092C8A2E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AEC1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Disintegrin and metalloproteinase domain-containing protein 10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F58E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DAM1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3C65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7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C67F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2E-03</w:t>
            </w:r>
          </w:p>
        </w:tc>
      </w:tr>
      <w:tr w:rsidR="00C536F9" w:rsidRPr="005E13B7" w14:paraId="63C942E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DC35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istone acetyltransferase KAT6A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B455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AT6A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FA33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5974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65E-04</w:t>
            </w:r>
          </w:p>
        </w:tc>
      </w:tr>
      <w:tr w:rsidR="00C536F9" w:rsidRPr="005E13B7" w14:paraId="781E302F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8760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Desmoglein-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4C9C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DSG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DABF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ADFF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1E-07</w:t>
            </w:r>
          </w:p>
        </w:tc>
      </w:tr>
      <w:tr w:rsidR="00C536F9" w:rsidRPr="005E13B7" w14:paraId="37C5DA7C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B832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LA class I histocompatibility antigen_ A-3 alpha chain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2F6E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9C0006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9C0006"/>
                <w:sz w:val="16"/>
                <w:szCs w:val="16"/>
                <w:lang w:eastAsia="en-GB"/>
              </w:rPr>
              <w:t xml:space="preserve">HLA-A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6312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8014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79E-03</w:t>
            </w:r>
          </w:p>
        </w:tc>
      </w:tr>
      <w:tr w:rsidR="00C536F9" w:rsidRPr="005E13B7" w14:paraId="7765CF2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B8AC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BTB/POZ domain-containing protein KCTD17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7FC4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CTD1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6705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9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14C3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02E-02</w:t>
            </w:r>
          </w:p>
        </w:tc>
      </w:tr>
      <w:tr w:rsidR="00C536F9" w:rsidRPr="005E13B7" w14:paraId="5E675B79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981C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eratin_ type II cytoskeletal 5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3C0E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RT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D089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4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F16B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79E-05</w:t>
            </w:r>
          </w:p>
        </w:tc>
      </w:tr>
      <w:tr w:rsidR="00C536F9" w:rsidRPr="005E13B7" w14:paraId="3E4D2F02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D078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seudouridylate synthase 7 homolog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58B7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US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46FD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408A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12E-05</w:t>
            </w:r>
          </w:p>
        </w:tc>
      </w:tr>
      <w:tr w:rsidR="00C536F9" w:rsidRPr="005E13B7" w14:paraId="1A82955F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143F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eat shock protein HSP 90-alpha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9CF5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SP90AA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54B8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1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F2F9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83E-03</w:t>
            </w:r>
          </w:p>
        </w:tc>
      </w:tr>
      <w:tr w:rsidR="00C536F9" w:rsidRPr="005E13B7" w14:paraId="42088E8F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9103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eratin_ type I cuticular Ha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0CCE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RT3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0899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7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C168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00E-06</w:t>
            </w:r>
          </w:p>
        </w:tc>
      </w:tr>
      <w:tr w:rsidR="00C536F9" w:rsidRPr="005E13B7" w14:paraId="6FCADB74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1DE2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rotein S100-A1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4BF6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100A1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FE3E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6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7F18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15E-04</w:t>
            </w:r>
          </w:p>
        </w:tc>
      </w:tr>
      <w:tr w:rsidR="00C536F9" w:rsidRPr="005E13B7" w14:paraId="6A8CDEF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1EF8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Deleted in lung and esophageal cancer protein 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F91D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DLEC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9F57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9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A975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9E-06</w:t>
            </w:r>
          </w:p>
        </w:tc>
      </w:tr>
      <w:tr w:rsidR="00C536F9" w:rsidRPr="005E13B7" w14:paraId="7E5D69EF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274F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eratin_ type II cuticular Hb4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DC2E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KRT8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BFBD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8C5E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5E-04</w:t>
            </w:r>
          </w:p>
        </w:tc>
      </w:tr>
      <w:tr w:rsidR="00C536F9" w:rsidRPr="005E13B7" w14:paraId="332CD27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6046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eterogeneous nuclear ribonucleoprotein H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4237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NRNPH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12E4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8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8128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28E-02</w:t>
            </w:r>
          </w:p>
        </w:tc>
      </w:tr>
      <w:tr w:rsidR="00C536F9" w:rsidRPr="005E13B7" w14:paraId="07B1257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2F9E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lastRenderedPageBreak/>
              <w:t xml:space="preserve">Protein 4.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997C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EPB4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0F2C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F9B2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65E-03</w:t>
            </w:r>
          </w:p>
        </w:tc>
      </w:tr>
      <w:tr w:rsidR="00C536F9" w:rsidRPr="005E13B7" w14:paraId="3C7C6BB2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6A2A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ubulin beta-2B chain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A3CB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UBB2B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7980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6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0788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0E-03</w:t>
            </w:r>
          </w:p>
        </w:tc>
      </w:tr>
      <w:tr w:rsidR="00C536F9" w:rsidRPr="005E13B7" w14:paraId="43D2B0A1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C5C4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odium/potassium-transporting ATPase subunit alpha-2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D477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TP1A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A9B9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7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0762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04E-05</w:t>
            </w:r>
          </w:p>
        </w:tc>
      </w:tr>
      <w:tr w:rsidR="00C536F9" w:rsidRPr="005E13B7" w14:paraId="52327A7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EFC3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ransforming protein RhoA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F6B4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HOA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368B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6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44FB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00E-05</w:t>
            </w:r>
          </w:p>
        </w:tc>
      </w:tr>
      <w:tr w:rsidR="00C536F9" w:rsidRPr="005E13B7" w14:paraId="61188550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10B6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eratin_ type I cytoskeletal 25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F8F5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RT2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BC2E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18CE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0E-02</w:t>
            </w:r>
          </w:p>
        </w:tc>
      </w:tr>
      <w:tr w:rsidR="00C536F9" w:rsidRPr="005E13B7" w14:paraId="64F19B70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F3BD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WF19-like protein 2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7383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WF19L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3732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5D10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3E-03</w:t>
            </w:r>
          </w:p>
        </w:tc>
      </w:tr>
      <w:tr w:rsidR="00C536F9" w:rsidRPr="005E13B7" w14:paraId="54B56EED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50EF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alpain-7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C46E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APN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869E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7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38AE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30E-07</w:t>
            </w:r>
          </w:p>
        </w:tc>
      </w:tr>
      <w:tr w:rsidR="00C536F9" w:rsidRPr="005E13B7" w14:paraId="45CA526E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D693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utative heat shock protein HSP 90-beta-3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A4B2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SP90AB3P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11D4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.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C58D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4E-04</w:t>
            </w:r>
          </w:p>
        </w:tc>
      </w:tr>
      <w:tr w:rsidR="00C536F9" w:rsidRPr="005E13B7" w14:paraId="15C411C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9239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ORC family CW-type zinc finger protein 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8668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ORC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2F65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9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0DCD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06E-04</w:t>
            </w:r>
          </w:p>
        </w:tc>
      </w:tr>
      <w:tr w:rsidR="00C536F9" w:rsidRPr="005E13B7" w14:paraId="509CFCF1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A963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as-related protein Rab-3B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1D28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AB3B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5C23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8443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1E-02</w:t>
            </w:r>
          </w:p>
        </w:tc>
      </w:tr>
      <w:tr w:rsidR="00C536F9" w:rsidRPr="005E13B7" w14:paraId="7238D45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08E2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Elongator complex protein 3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B526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ELP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41AA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F09D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19E-07</w:t>
            </w:r>
          </w:p>
        </w:tc>
      </w:tr>
      <w:tr w:rsidR="00C536F9" w:rsidRPr="005E13B7" w14:paraId="55D1F152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7150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rofilin-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D838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FN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BCCC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8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BB60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8E-03</w:t>
            </w:r>
          </w:p>
        </w:tc>
      </w:tr>
      <w:tr w:rsidR="00C536F9" w:rsidRPr="005E13B7" w14:paraId="4FAE61F8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3B00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Laminin subunit beta-2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4E33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LAMB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CC94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5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3B4D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04E-05</w:t>
            </w:r>
          </w:p>
        </w:tc>
      </w:tr>
      <w:tr w:rsidR="00C536F9" w:rsidRPr="005E13B7" w14:paraId="00F7F8DB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13F4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LIM and senescent cell antigen-like-containing domain protein 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5A55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LIMS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4E1E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C53C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04E-05</w:t>
            </w:r>
          </w:p>
        </w:tc>
      </w:tr>
      <w:tr w:rsidR="00C536F9" w:rsidRPr="005E13B7" w14:paraId="349D055F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2962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robable aminopeptidase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6BFD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NPEPL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A7B7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F4E5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3E-03</w:t>
            </w:r>
          </w:p>
        </w:tc>
      </w:tr>
      <w:tr w:rsidR="00C536F9" w:rsidRPr="005E13B7" w14:paraId="78F9178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3D5F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oagulation factor V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4575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F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8ADE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4616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06E-08</w:t>
            </w:r>
          </w:p>
        </w:tc>
      </w:tr>
      <w:tr w:rsidR="00C536F9" w:rsidRPr="005E13B7" w14:paraId="295897F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7E2D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yntaxin-8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7363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TX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8A8F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6C74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8E-04</w:t>
            </w:r>
          </w:p>
        </w:tc>
      </w:tr>
      <w:tr w:rsidR="00C536F9" w:rsidRPr="005E13B7" w14:paraId="2460D51B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A7AA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eratin_ type II cytoskeletal 6B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1358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RT6B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F97D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8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01EF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70E-06</w:t>
            </w:r>
          </w:p>
        </w:tc>
      </w:tr>
      <w:tr w:rsidR="00C536F9" w:rsidRPr="005E13B7" w14:paraId="4DE63AA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C2B8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60S ribosomal protein L18a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E8EC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PL18A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8D6C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7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4E37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6E-04</w:t>
            </w:r>
          </w:p>
        </w:tc>
      </w:tr>
      <w:tr w:rsidR="00C536F9" w:rsidRPr="005E13B7" w14:paraId="1777FF60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4A88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Zinc finger FYVE domain-containing protein 26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3168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ZFYVE2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4ACD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8502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4E-04</w:t>
            </w:r>
          </w:p>
        </w:tc>
      </w:tr>
      <w:tr w:rsidR="00C536F9" w:rsidRPr="005E13B7" w14:paraId="0838153C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CCE7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Lactadherin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A1EE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FGE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02BB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0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9838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67E-05</w:t>
            </w:r>
          </w:p>
        </w:tc>
      </w:tr>
      <w:tr w:rsidR="00C536F9" w:rsidRPr="005E13B7" w14:paraId="325F83B0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358F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DNA excision repair protein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7ED9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ERCC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2A41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E690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0E-02</w:t>
            </w:r>
          </w:p>
        </w:tc>
      </w:tr>
      <w:tr w:rsidR="00C536F9" w:rsidRPr="005E13B7" w14:paraId="7BD3272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BCA7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DNA-directed RNA polymerase I subunit RPA34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3BED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D3EAP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CA54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E767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6E-05</w:t>
            </w:r>
          </w:p>
        </w:tc>
      </w:tr>
      <w:tr w:rsidR="00C536F9" w:rsidRPr="005E13B7" w14:paraId="25A6773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26D1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adixin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00ED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DX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6B90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4463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45E-04</w:t>
            </w:r>
          </w:p>
        </w:tc>
      </w:tr>
      <w:tr w:rsidR="00C536F9" w:rsidRPr="005E13B7" w14:paraId="002FED7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8142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alectin-1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B001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LGALS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ED15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0BFE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50E-06</w:t>
            </w:r>
          </w:p>
        </w:tc>
      </w:tr>
      <w:tr w:rsidR="00C536F9" w:rsidRPr="005E13B7" w14:paraId="60787CA0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4FC0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Eukaryotic translation initiation factor 3 subunit A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5EC5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EIF3A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9A71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8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D02F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98E-06</w:t>
            </w:r>
          </w:p>
        </w:tc>
      </w:tr>
      <w:tr w:rsidR="00C536F9" w:rsidRPr="005E13B7" w14:paraId="23C37429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1E25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60S ribosomal protein L4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5D44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PL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CFD4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E99E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52E-05</w:t>
            </w:r>
          </w:p>
        </w:tc>
      </w:tr>
      <w:tr w:rsidR="00C536F9" w:rsidRPr="005E13B7" w14:paraId="6B69E77E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C0DA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Ferritin heavy chain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59C5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FTH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A633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CC04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78E-03</w:t>
            </w:r>
          </w:p>
        </w:tc>
      </w:tr>
      <w:tr w:rsidR="00C536F9" w:rsidRPr="005E13B7" w14:paraId="4207C91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2BC5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rotein bassoon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0414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BSN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51B4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5695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2E-04</w:t>
            </w:r>
          </w:p>
        </w:tc>
      </w:tr>
      <w:tr w:rsidR="00C536F9" w:rsidRPr="005E13B7" w14:paraId="7FD21DBD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A22B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as-related protein Rab-4B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38D0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AB4B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5C2E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5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3A3D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1E-04</w:t>
            </w:r>
          </w:p>
        </w:tc>
      </w:tr>
      <w:tr w:rsidR="00C536F9" w:rsidRPr="005E13B7" w14:paraId="228D9AE9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BCE60" w14:textId="77777777" w:rsidR="00C536F9" w:rsidRPr="002F181E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val="pt-BR" w:eastAsia="en-GB"/>
              </w:rPr>
            </w:pPr>
            <w:r w:rsidRPr="002F181E">
              <w:rPr>
                <w:rFonts w:eastAsia="Times New Roman"/>
                <w:color w:val="000000"/>
                <w:sz w:val="16"/>
                <w:szCs w:val="16"/>
                <w:lang w:val="pt-BR" w:eastAsia="en-GB"/>
              </w:rPr>
              <w:t xml:space="preserve">Peptidyl-prolyl cis-trans isomerase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165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PIE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9C1F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2344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03E-04</w:t>
            </w:r>
          </w:p>
        </w:tc>
      </w:tr>
      <w:tr w:rsidR="00C536F9" w:rsidRPr="005E13B7" w14:paraId="5D4407CF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C98D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olyamine-modulated factor 1-binding protein 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F37E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MFBP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1938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6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59BB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1E-04</w:t>
            </w:r>
          </w:p>
        </w:tc>
      </w:tr>
      <w:tr w:rsidR="00C536F9" w:rsidRPr="005E13B7" w14:paraId="48B0C2F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C76D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Vascular endothelial growth factor receptor 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85D3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FLT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BEC0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AB07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4E-07</w:t>
            </w:r>
          </w:p>
        </w:tc>
      </w:tr>
      <w:tr w:rsidR="00C536F9" w:rsidRPr="005E13B7" w14:paraId="0543A0DC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4294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ollagen alpha-1(I) chain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FDDA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L1A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6781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9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9642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2E-05</w:t>
            </w:r>
          </w:p>
        </w:tc>
      </w:tr>
      <w:tr w:rsidR="00C536F9" w:rsidRPr="005E13B7" w14:paraId="7DD62928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EBAF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TE20-like serine/threonine-protein kinase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8560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LK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9F7E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8483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14E-04</w:t>
            </w:r>
          </w:p>
        </w:tc>
      </w:tr>
      <w:tr w:rsidR="00C536F9" w:rsidRPr="005E13B7" w14:paraId="60F299A4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5EDE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lpha-actinin-4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5637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CTN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5487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7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A93B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4E-04</w:t>
            </w:r>
          </w:p>
        </w:tc>
      </w:tr>
      <w:tr w:rsidR="00C536F9" w:rsidRPr="005E13B7" w14:paraId="3401F0D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D1C9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Zinc finger and SCAN domain-containing protein 32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DC76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ZSCAN3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7CDB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3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C367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27E-04</w:t>
            </w:r>
          </w:p>
        </w:tc>
      </w:tr>
      <w:tr w:rsidR="00C536F9" w:rsidRPr="005E13B7" w14:paraId="0499ACB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0FC6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as-related protein Rab-39A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02A9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AB39A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F235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BD93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1E-04</w:t>
            </w:r>
          </w:p>
        </w:tc>
      </w:tr>
      <w:tr w:rsidR="00C536F9" w:rsidRPr="005E13B7" w14:paraId="7C98BECF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39AC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nnexin A2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4D9B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NXA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242F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8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0AC2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1E-04</w:t>
            </w:r>
          </w:p>
        </w:tc>
      </w:tr>
      <w:tr w:rsidR="00C536F9" w:rsidRPr="005E13B7" w14:paraId="521DCC1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D145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Lactotransferrin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150D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LTF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7847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2088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3E-04</w:t>
            </w:r>
          </w:p>
        </w:tc>
      </w:tr>
      <w:tr w:rsidR="00C536F9" w:rsidRPr="005E13B7" w14:paraId="1064E62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BEFF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eratin_ type I cytoskeletal 9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1AD8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RT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9C80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B03F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26E-06</w:t>
            </w:r>
          </w:p>
        </w:tc>
      </w:tr>
      <w:tr w:rsidR="00C536F9" w:rsidRPr="005E13B7" w14:paraId="000855B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DC14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Fibrinogen gamma chain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C292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FGG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39E6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9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01CA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63E-05</w:t>
            </w:r>
          </w:p>
        </w:tc>
      </w:tr>
      <w:tr w:rsidR="00C536F9" w:rsidRPr="005E13B7" w14:paraId="04AFA10E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D0A8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oiled-coil domain-containing protein 183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A782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CDC18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F2DE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6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FEAC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81E-04</w:t>
            </w:r>
          </w:p>
        </w:tc>
      </w:tr>
      <w:tr w:rsidR="00C536F9" w:rsidRPr="005E13B7" w14:paraId="571B7129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23CB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CAAT/enhancer-binding protein zeta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1611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EBPZ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6E3A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798B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48E-04</w:t>
            </w:r>
          </w:p>
        </w:tc>
      </w:tr>
      <w:tr w:rsidR="00C536F9" w:rsidRPr="005E13B7" w14:paraId="3A082AB2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11E5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erine/threonine-protein kinase PRP4 homolog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4DCE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RPF4B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B245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F088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35E-04</w:t>
            </w:r>
          </w:p>
        </w:tc>
      </w:tr>
      <w:tr w:rsidR="00C536F9" w:rsidRPr="005E13B7" w14:paraId="2ACB9CBF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AB2E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-lymphoma invasion and metastasis-inducing protein 2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EF3C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M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B16A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0B3B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59E-05</w:t>
            </w:r>
          </w:p>
        </w:tc>
      </w:tr>
      <w:tr w:rsidR="00C536F9" w:rsidRPr="005E13B7" w14:paraId="6F83CABE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90B6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-lactate dehydrogenase C chai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6405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LDHC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FE52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62FC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86E-05</w:t>
            </w:r>
          </w:p>
        </w:tc>
      </w:tr>
      <w:tr w:rsidR="00C536F9" w:rsidRPr="005E13B7" w14:paraId="3F03B22F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5D8F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oiled-coil domain-containing protein 157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1D5B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CDC15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FF69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2D78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85E-04</w:t>
            </w:r>
          </w:p>
        </w:tc>
      </w:tr>
      <w:tr w:rsidR="00C536F9" w:rsidRPr="005E13B7" w14:paraId="46BDBF88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781E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uanine nucleotide-binding protein G(i) subunit alpha-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E4F2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NAI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08BA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0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952E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29E-05</w:t>
            </w:r>
          </w:p>
        </w:tc>
      </w:tr>
      <w:tr w:rsidR="00C536F9" w:rsidRPr="005E13B7" w14:paraId="0803E99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9A1F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lastRenderedPageBreak/>
              <w:t xml:space="preserve">Kalirin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8621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ALRN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7FDE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334F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30E-03</w:t>
            </w:r>
          </w:p>
        </w:tc>
      </w:tr>
      <w:tr w:rsidR="00C536F9" w:rsidRPr="005E13B7" w14:paraId="3388F13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4CAA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Zinc finger protein Aiolos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F341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IKZF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F5FB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853F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5E-03</w:t>
            </w:r>
          </w:p>
        </w:tc>
      </w:tr>
      <w:tr w:rsidR="00C536F9" w:rsidRPr="005E13B7" w14:paraId="48B6EF00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A61F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-SNARE domain containing 1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DD15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SNARE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4094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50ED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8E-04</w:t>
            </w:r>
          </w:p>
        </w:tc>
      </w:tr>
      <w:tr w:rsidR="00C536F9" w:rsidRPr="005E13B7" w14:paraId="5927072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BA2E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rothrombin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436F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F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DF93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4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EE8D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03E-03</w:t>
            </w:r>
          </w:p>
        </w:tc>
      </w:tr>
      <w:tr w:rsidR="00C536F9" w:rsidRPr="005E13B7" w14:paraId="5FED266D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A197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Nucleotide-binding oligomerization domain-containing protein 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0C4B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NOD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6DD4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37C8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16E-04</w:t>
            </w:r>
          </w:p>
        </w:tc>
      </w:tr>
      <w:tr w:rsidR="00C536F9" w:rsidRPr="005E13B7" w14:paraId="7934B54E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8063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Fibulin-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2D43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FBLN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49F0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6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5568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7E-04</w:t>
            </w:r>
          </w:p>
        </w:tc>
      </w:tr>
      <w:tr w:rsidR="00C536F9" w:rsidRPr="005E13B7" w14:paraId="219F014F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C69B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leiotrophin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1A5D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TN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51BA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1AB2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63E-03</w:t>
            </w:r>
          </w:p>
        </w:tc>
      </w:tr>
      <w:tr w:rsidR="00C536F9" w:rsidRPr="005E13B7" w14:paraId="6823DD1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1F1E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ibosomal protein L19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9888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PL1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76EA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6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C945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67E-04</w:t>
            </w:r>
          </w:p>
        </w:tc>
      </w:tr>
      <w:tr w:rsidR="00C536F9" w:rsidRPr="005E13B7" w14:paraId="3B75B564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5B59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rogrammed cell death 6-interacting protein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338F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DCD6IP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D4BE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4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58D2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30E-04</w:t>
            </w:r>
          </w:p>
        </w:tc>
      </w:tr>
      <w:tr w:rsidR="00C536F9" w:rsidRPr="005E13B7" w14:paraId="617AE82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C801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ransient receptor potential cation channel subfamily M member 3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AC62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RPM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F964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648F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60E-04</w:t>
            </w:r>
          </w:p>
        </w:tc>
      </w:tr>
      <w:tr w:rsidR="00C536F9" w:rsidRPr="005E13B7" w14:paraId="4A9CAA52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8FCA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alcium/calmodulin-dependent protein kinase kinase 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08BE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AMKK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2CC9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0A4B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2E-07</w:t>
            </w:r>
          </w:p>
        </w:tc>
      </w:tr>
      <w:tr w:rsidR="00C536F9" w:rsidRPr="005E13B7" w14:paraId="1CE1391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EE67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Exportin-6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BC1B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XPO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4422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.4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AD1D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73E-02</w:t>
            </w:r>
          </w:p>
        </w:tc>
      </w:tr>
      <w:tr w:rsidR="00C536F9" w:rsidRPr="005E13B7" w14:paraId="05588272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7F73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tromelysin-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45E0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MP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863A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4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4A69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0E-03</w:t>
            </w:r>
          </w:p>
        </w:tc>
      </w:tr>
      <w:tr w:rsidR="00C536F9" w:rsidRPr="005E13B7" w14:paraId="78415EDB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105B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eneral transcription factor 3C polypeptide 1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5F19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TF3C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1DDB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451C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67E-04</w:t>
            </w:r>
          </w:p>
        </w:tc>
      </w:tr>
      <w:tr w:rsidR="00C536F9" w:rsidRPr="005E13B7" w14:paraId="5156E1F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1008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rotein S100-A10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E166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100A1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D714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3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EF20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11E-04</w:t>
            </w:r>
          </w:p>
        </w:tc>
      </w:tr>
      <w:tr w:rsidR="00C536F9" w:rsidRPr="005E13B7" w14:paraId="4CD90ECE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76CD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14-3-3 protein sigma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8339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FN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0623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434C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7E-04</w:t>
            </w:r>
          </w:p>
        </w:tc>
      </w:tr>
      <w:tr w:rsidR="00C536F9" w:rsidRPr="005E13B7" w14:paraId="46E526CC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9D95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DNA repair and recombination protein RAD54-like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2C22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AD54L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F482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0E9C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1E-03</w:t>
            </w:r>
          </w:p>
        </w:tc>
      </w:tr>
      <w:tr w:rsidR="00C536F9" w:rsidRPr="005E13B7" w14:paraId="71E90E14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E403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lpha-enolase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3661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ENO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0327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D866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9E-03</w:t>
            </w:r>
          </w:p>
        </w:tc>
      </w:tr>
      <w:tr w:rsidR="00C536F9" w:rsidRPr="005E13B7" w14:paraId="60E1A0AB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E031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Keratin_ type II cytoskeletal 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A2E1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RT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768A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5790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45E-05</w:t>
            </w:r>
          </w:p>
        </w:tc>
      </w:tr>
      <w:tr w:rsidR="00C536F9" w:rsidRPr="005E13B7" w14:paraId="51052B64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D9BC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IAA0100_ isoform CRA_a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D40F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IAA010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0FA6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2F24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46E-06</w:t>
            </w:r>
          </w:p>
        </w:tc>
      </w:tr>
      <w:tr w:rsidR="00C536F9" w:rsidRPr="005E13B7" w14:paraId="0869BD3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E6B8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itogen-activated protein kinase kinase kinase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EF4F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LT  ZAK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8EEB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BB34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96E-03</w:t>
            </w:r>
          </w:p>
        </w:tc>
      </w:tr>
      <w:tr w:rsidR="00C536F9" w:rsidRPr="005E13B7" w14:paraId="7226095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C4AE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erine/threonine-protein phosphatase 6 regulatory subunit 3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1958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PP6R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1EBD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8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1F08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03E-02</w:t>
            </w:r>
          </w:p>
        </w:tc>
      </w:tr>
      <w:tr w:rsidR="00C536F9" w:rsidRPr="005E13B7" w14:paraId="236FF6EC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150A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rostaglandin E synthase 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109A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TGES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B97A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652B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43E-04</w:t>
            </w:r>
          </w:p>
        </w:tc>
      </w:tr>
      <w:tr w:rsidR="00C536F9" w:rsidRPr="005E13B7" w14:paraId="0268AFA4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0774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lpha-actinin-2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DAE5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CTN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5687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56D8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9E-02</w:t>
            </w:r>
          </w:p>
        </w:tc>
      </w:tr>
      <w:tr w:rsidR="00C536F9" w:rsidRPr="005E13B7" w14:paraId="5190C81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6D75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NA topoisomerase 2-alph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0A16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OP2A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D4AC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9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B42D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8E-03</w:t>
            </w:r>
          </w:p>
        </w:tc>
      </w:tr>
      <w:tr w:rsidR="00C536F9" w:rsidRPr="005E13B7" w14:paraId="5C03099D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8EFD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uanine nucleotide-binding protein G(i) subunit alpha-2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63B5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NAI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F347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CE4D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47E-05</w:t>
            </w:r>
          </w:p>
        </w:tc>
      </w:tr>
      <w:tr w:rsidR="00C536F9" w:rsidRPr="005E13B7" w14:paraId="1C24310F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4BBE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Dynein heavy chain 7_ axonemal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96E0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DNAH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EC59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8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F949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96E-04</w:t>
            </w:r>
          </w:p>
        </w:tc>
      </w:tr>
      <w:tr w:rsidR="00C536F9" w:rsidRPr="005E13B7" w14:paraId="5F3D26D2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ADBE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B1-inducible coiled-coil protein 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1E88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B1CC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2802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3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BFED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43E-04</w:t>
            </w:r>
          </w:p>
        </w:tc>
      </w:tr>
      <w:tr w:rsidR="00C536F9" w:rsidRPr="005E13B7" w14:paraId="6832B0B9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72B8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Nucleosome assembly protein 1-like 4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D500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NAP1L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3032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D431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2E-03</w:t>
            </w:r>
          </w:p>
        </w:tc>
      </w:tr>
      <w:tr w:rsidR="00C536F9" w:rsidRPr="005E13B7" w14:paraId="209F6EF2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2A95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DPH3 homolog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712F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DPH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EAB7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9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6225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91E-04</w:t>
            </w:r>
          </w:p>
        </w:tc>
      </w:tr>
      <w:tr w:rsidR="00C536F9" w:rsidRPr="005E13B7" w14:paraId="0768456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FF48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OTU domain-containing protein 7A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3FAB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OTUD7A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6100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6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0C1D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62E-06</w:t>
            </w:r>
          </w:p>
        </w:tc>
      </w:tr>
      <w:tr w:rsidR="00C536F9" w:rsidRPr="005E13B7" w14:paraId="5AD72E68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AFED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ransferrin receptor protein 1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F856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FRC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E821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5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1578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63E-07</w:t>
            </w:r>
          </w:p>
        </w:tc>
      </w:tr>
      <w:tr w:rsidR="00C536F9" w:rsidRPr="005E13B7" w14:paraId="178C22E8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C224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sx2-interacting protein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ABC4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PEN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4DCA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1169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47E-05</w:t>
            </w:r>
          </w:p>
        </w:tc>
      </w:tr>
      <w:tr w:rsidR="00C536F9" w:rsidRPr="005E13B7" w14:paraId="2673AC9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3CA9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Lysine-specific demethylase 5C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EDD9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DM5C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6C2D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8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D90A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49E-02</w:t>
            </w:r>
          </w:p>
        </w:tc>
      </w:tr>
      <w:tr w:rsidR="00C536F9" w:rsidRPr="005E13B7" w14:paraId="5D7C227F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0E6B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Dedicator of cytokinesis protein 4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097E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DOCK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F8DE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461E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0E-04</w:t>
            </w:r>
          </w:p>
        </w:tc>
      </w:tr>
      <w:tr w:rsidR="00C536F9" w:rsidRPr="005E13B7" w14:paraId="7EF2051F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4449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Inter-alpha-trypsin inhibitor heavy chain H2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8489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ITIH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6C7A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0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69EA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46E-05</w:t>
            </w:r>
          </w:p>
        </w:tc>
      </w:tr>
      <w:tr w:rsidR="00C536F9" w:rsidRPr="005E13B7" w14:paraId="7FAF35BE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B71E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eat shock 70 kDa protein 6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D2CF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SPA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1EFB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4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63B5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24E-05</w:t>
            </w:r>
          </w:p>
        </w:tc>
      </w:tr>
      <w:tr w:rsidR="00C536F9" w:rsidRPr="005E13B7" w14:paraId="6F47A178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DC29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eratin_ type II cytoskeletal 80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0065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RT8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FCA1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5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98F3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7E-03</w:t>
            </w:r>
          </w:p>
        </w:tc>
      </w:tr>
      <w:tr w:rsidR="00C536F9" w:rsidRPr="005E13B7" w14:paraId="561E7AC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A61C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oiled-coil domain-containing protein 137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6837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CDC13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F049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9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0C97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96E-05</w:t>
            </w:r>
          </w:p>
        </w:tc>
      </w:tr>
      <w:tr w:rsidR="00C536F9" w:rsidRPr="005E13B7" w14:paraId="55390BAB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9113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abphilin-3A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7460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PH3A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721F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FA27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2E-03</w:t>
            </w:r>
          </w:p>
        </w:tc>
      </w:tr>
      <w:tr w:rsidR="00C536F9" w:rsidRPr="005E13B7" w14:paraId="73DC7C8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187C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Nipped-B-like protein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36D6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NIPBL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A0A5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1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CD0A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35E-03</w:t>
            </w:r>
          </w:p>
        </w:tc>
      </w:tr>
      <w:tr w:rsidR="00C536F9" w:rsidRPr="005E13B7" w14:paraId="5DE92F72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2A20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permatogenesis-associated protein 7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FF0E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PATA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933C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3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3D75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33E-04</w:t>
            </w:r>
          </w:p>
        </w:tc>
      </w:tr>
      <w:tr w:rsidR="00C536F9" w:rsidRPr="005E13B7" w14:paraId="484700B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E1895" w14:textId="77777777" w:rsidR="00C536F9" w:rsidRPr="002F181E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val="pt-BR" w:eastAsia="en-GB"/>
              </w:rPr>
            </w:pPr>
            <w:r w:rsidRPr="002F181E">
              <w:rPr>
                <w:rFonts w:eastAsia="Times New Roman"/>
                <w:color w:val="000000"/>
                <w:sz w:val="16"/>
                <w:szCs w:val="16"/>
                <w:lang w:val="pt-BR" w:eastAsia="en-GB"/>
              </w:rPr>
              <w:t>Peptidyl-prolyl cis-trans isomerase F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1E2B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PIF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4925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E6B4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17E-04</w:t>
            </w:r>
          </w:p>
        </w:tc>
      </w:tr>
      <w:tr w:rsidR="00C536F9" w:rsidRPr="005E13B7" w14:paraId="65730C1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3A94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eratin_ type II cytoskeletal 75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2BE9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RT7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7B6D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D870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01E-04</w:t>
            </w:r>
          </w:p>
        </w:tc>
      </w:tr>
      <w:tr w:rsidR="00C536F9" w:rsidRPr="005E13B7" w14:paraId="72E07ABB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3865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rowth arrest-specific protein 6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5124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AS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B8F8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EF8E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4E-03</w:t>
            </w:r>
          </w:p>
        </w:tc>
      </w:tr>
      <w:tr w:rsidR="00C536F9" w:rsidRPr="005E13B7" w14:paraId="47147E5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1419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Nucleosome assembly protein 1-like 1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DCF7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NAP1L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CD60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.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AD32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89E-05</w:t>
            </w:r>
          </w:p>
        </w:tc>
      </w:tr>
      <w:tr w:rsidR="00C536F9" w:rsidRPr="005E13B7" w14:paraId="7EAE891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0193C" w14:textId="77777777" w:rsidR="00C536F9" w:rsidRPr="002F181E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val="pt-BR" w:eastAsia="en-GB"/>
              </w:rPr>
            </w:pPr>
            <w:r w:rsidRPr="002F181E">
              <w:rPr>
                <w:rFonts w:eastAsia="Times New Roman"/>
                <w:color w:val="000000"/>
                <w:sz w:val="16"/>
                <w:szCs w:val="16"/>
                <w:lang w:val="pt-BR" w:eastAsia="en-GB"/>
              </w:rPr>
              <w:t xml:space="preserve">N-acetyl-beta-glucosaminyl-glycoprotein 4-beta-N-acetylgalactosaminyltransferase 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50B2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B4GALNT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8E66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8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BC91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58E-03</w:t>
            </w:r>
          </w:p>
        </w:tc>
      </w:tr>
      <w:tr w:rsidR="00C536F9" w:rsidRPr="005E13B7" w14:paraId="0458D081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E1C5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AS guanyl-releasing protein 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2C99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ASGRP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B98D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9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34FC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24E-03</w:t>
            </w:r>
          </w:p>
        </w:tc>
      </w:tr>
      <w:tr w:rsidR="00C536F9" w:rsidRPr="005E13B7" w14:paraId="78866CEC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3895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lastRenderedPageBreak/>
              <w:t xml:space="preserve">Vacuolar protein sorting-associated protein 13A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92D2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VPS13A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5AA0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984C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6E-05</w:t>
            </w:r>
          </w:p>
        </w:tc>
      </w:tr>
      <w:tr w:rsidR="00C536F9" w:rsidRPr="005E13B7" w14:paraId="0671407C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D9C4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Bromodomain-containing protein 4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07A0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BRD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52CA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F475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45E-06</w:t>
            </w:r>
          </w:p>
        </w:tc>
      </w:tr>
      <w:tr w:rsidR="00C536F9" w:rsidRPr="005E13B7" w14:paraId="49D08D32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3810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ho GTPase-activating protein 20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9DB4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RHGAP2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E4F0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3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A41F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82E-04</w:t>
            </w:r>
          </w:p>
        </w:tc>
      </w:tr>
      <w:tr w:rsidR="00C536F9" w:rsidRPr="005E13B7" w14:paraId="7A0DAEA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59E6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U6 snRNA-associated Sm-like protein LSm1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B2DE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LSM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C2E1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0ECE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67E-05</w:t>
            </w:r>
          </w:p>
        </w:tc>
      </w:tr>
      <w:tr w:rsidR="00C536F9" w:rsidRPr="005E13B7" w14:paraId="44C387A2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1972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MP reductase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FA6D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MPR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FE4C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6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7ED3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97E-03</w:t>
            </w:r>
          </w:p>
        </w:tc>
      </w:tr>
      <w:tr w:rsidR="00C536F9" w:rsidRPr="005E13B7" w14:paraId="05993CC1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71DF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yosin light chain 6B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5EEA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YL6B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0D5D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0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908F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91E-02</w:t>
            </w:r>
          </w:p>
        </w:tc>
      </w:tr>
      <w:tr w:rsidR="00C536F9" w:rsidRPr="005E13B7" w14:paraId="7245913F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C6FE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hosphoglycerate mutase 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F0A0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GAM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07F1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8796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64E-03</w:t>
            </w:r>
          </w:p>
        </w:tc>
      </w:tr>
      <w:tr w:rsidR="00C536F9" w:rsidRPr="005E13B7" w14:paraId="4D73021E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2066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uanine nucleotide-binding protein G(k) subunit alpha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CD2F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NAI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6526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9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513B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47E-02</w:t>
            </w:r>
          </w:p>
        </w:tc>
      </w:tr>
      <w:tr w:rsidR="00C536F9" w:rsidRPr="005E13B7" w14:paraId="3E2B3794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5054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ast/stem cell growth factor receptor Kit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7459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IT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657F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8DCC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1E-04</w:t>
            </w:r>
          </w:p>
        </w:tc>
      </w:tr>
      <w:tr w:rsidR="00C536F9" w:rsidRPr="005E13B7" w14:paraId="0DABED64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00ED2" w14:textId="77777777" w:rsidR="00C536F9" w:rsidRPr="002F181E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val="pt-BR" w:eastAsia="en-GB"/>
              </w:rPr>
            </w:pPr>
            <w:r w:rsidRPr="002F181E">
              <w:rPr>
                <w:rFonts w:eastAsia="Times New Roman"/>
                <w:color w:val="000000"/>
                <w:sz w:val="16"/>
                <w:szCs w:val="16"/>
                <w:lang w:val="pt-BR" w:eastAsia="en-GB"/>
              </w:rPr>
              <w:t xml:space="preserve">Ubiquitin-40S ribosomal protein S27a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550E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PS27A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D73C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E71A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3E-03</w:t>
            </w:r>
          </w:p>
        </w:tc>
      </w:tr>
      <w:tr w:rsidR="00C536F9" w:rsidRPr="005E13B7" w14:paraId="4787D400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ECC41" w14:textId="77777777" w:rsidR="00C536F9" w:rsidRPr="002F181E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val="pt-BR" w:eastAsia="en-GB"/>
              </w:rPr>
            </w:pPr>
            <w:r w:rsidRPr="002F181E">
              <w:rPr>
                <w:rFonts w:eastAsia="Times New Roman"/>
                <w:color w:val="000000"/>
                <w:sz w:val="16"/>
                <w:szCs w:val="16"/>
                <w:lang w:val="pt-BR" w:eastAsia="en-GB"/>
              </w:rPr>
              <w:t xml:space="preserve">Ubiquitin-60S ribosomal protein L40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E9290" w14:textId="77777777" w:rsidR="00C536F9" w:rsidRPr="00503D52" w:rsidRDefault="00C536F9" w:rsidP="0043285E">
            <w:pPr>
              <w:spacing w:line="276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503D52">
              <w:rPr>
                <w:rFonts w:eastAsia="Times New Roman"/>
                <w:sz w:val="16"/>
                <w:szCs w:val="16"/>
                <w:lang w:eastAsia="en-GB"/>
              </w:rPr>
              <w:t xml:space="preserve">UbUBA5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95395" w14:textId="77777777" w:rsidR="00C536F9" w:rsidRPr="00503D52" w:rsidRDefault="00C536F9" w:rsidP="0043285E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503D52">
              <w:rPr>
                <w:rFonts w:eastAsia="Times New Roman"/>
                <w:sz w:val="16"/>
                <w:szCs w:val="16"/>
                <w:lang w:eastAsia="en-GB"/>
              </w:rPr>
              <w:t>5.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880F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3E-03</w:t>
            </w:r>
          </w:p>
        </w:tc>
      </w:tr>
      <w:tr w:rsidR="00C536F9" w:rsidRPr="005E13B7" w14:paraId="2925F4F2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CE92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A0A0A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A0A0A"/>
                <w:sz w:val="16"/>
                <w:szCs w:val="16"/>
                <w:lang w:eastAsia="en-GB"/>
              </w:rPr>
              <w:t>Macrophage-stimulating protein recepto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95F3F" w14:textId="77777777" w:rsidR="00C536F9" w:rsidRPr="00503D52" w:rsidRDefault="00C536F9" w:rsidP="0043285E">
            <w:pPr>
              <w:spacing w:line="276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503D52">
              <w:rPr>
                <w:rFonts w:eastAsia="Times New Roman"/>
                <w:sz w:val="16"/>
                <w:szCs w:val="16"/>
                <w:lang w:eastAsia="en-GB"/>
              </w:rPr>
              <w:t xml:space="preserve">MST1R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7EB2D" w14:textId="77777777" w:rsidR="00C536F9" w:rsidRPr="00503D52" w:rsidRDefault="00C536F9" w:rsidP="0043285E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503D52">
              <w:rPr>
                <w:rFonts w:eastAsia="Times New Roman"/>
                <w:sz w:val="16"/>
                <w:szCs w:val="16"/>
                <w:lang w:eastAsia="en-GB"/>
              </w:rPr>
              <w:t>5.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5D76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92E-03</w:t>
            </w:r>
          </w:p>
        </w:tc>
      </w:tr>
      <w:tr w:rsidR="00C536F9" w:rsidRPr="005E13B7" w14:paraId="6CD0EA9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2AFE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yrosine-protein kinase Fer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3B99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FER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2B86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2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A3C1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00E-07</w:t>
            </w:r>
          </w:p>
        </w:tc>
      </w:tr>
      <w:tr w:rsidR="00C536F9" w:rsidRPr="005E13B7" w14:paraId="3809ABFD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49CB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emoglobin subunit gamma-2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BF34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BG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03DA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9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B557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6E-05</w:t>
            </w:r>
          </w:p>
        </w:tc>
      </w:tr>
      <w:tr w:rsidR="00C536F9" w:rsidRPr="005E13B7" w14:paraId="1F38FE7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7DDE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MP deaminase 3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7D9D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MPD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C72B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7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A4C2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09E-04</w:t>
            </w:r>
          </w:p>
        </w:tc>
      </w:tr>
      <w:tr w:rsidR="00C536F9" w:rsidRPr="005E13B7" w14:paraId="29DB218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6E3D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Bcl-2/adenovirus E1B 19 kDa-interacting protein 2-like protein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F62F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BNIPL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41F2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C065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91E-06</w:t>
            </w:r>
          </w:p>
        </w:tc>
      </w:tr>
      <w:tr w:rsidR="00C536F9" w:rsidRPr="005E13B7" w14:paraId="7952F91E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1F23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Zinc finger protein 423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4F37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ZNF42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D799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D9F3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2E-06</w:t>
            </w:r>
          </w:p>
        </w:tc>
      </w:tr>
      <w:tr w:rsidR="00C536F9" w:rsidRPr="005E13B7" w14:paraId="67791D0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BEDC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untingtin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EE60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TT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C886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6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A48D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01E-06</w:t>
            </w:r>
          </w:p>
        </w:tc>
      </w:tr>
      <w:tr w:rsidR="00C536F9" w:rsidRPr="005E13B7" w14:paraId="6010478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B3C9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istone-lysine N-methyltransferase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FEBF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UV420H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BE8F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48F0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41E-04</w:t>
            </w:r>
          </w:p>
        </w:tc>
      </w:tr>
      <w:tr w:rsidR="00C536F9" w:rsidRPr="005E13B7" w14:paraId="3BC2C71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4D82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Zinc finger CCCH domain-containing protein 7A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5A01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ZC3H7A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B94A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2C60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8E-02</w:t>
            </w:r>
          </w:p>
        </w:tc>
      </w:tr>
      <w:tr w:rsidR="00C536F9" w:rsidRPr="005E13B7" w14:paraId="52943DFB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C961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yosin-3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60CC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YH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4F8C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88C8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17E-04</w:t>
            </w:r>
          </w:p>
        </w:tc>
      </w:tr>
      <w:tr w:rsidR="00C536F9" w:rsidRPr="005E13B7" w14:paraId="13DEDCF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ABAB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ucleoli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929D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NCL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5E0A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893E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78E-04</w:t>
            </w:r>
          </w:p>
        </w:tc>
      </w:tr>
      <w:tr w:rsidR="00C536F9" w:rsidRPr="005E13B7" w14:paraId="552D3838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F8D5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orcin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D9FB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RI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40A6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0586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9E-04</w:t>
            </w:r>
          </w:p>
        </w:tc>
      </w:tr>
      <w:tr w:rsidR="00C536F9" w:rsidRPr="005E13B7" w14:paraId="78BA42CF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2A86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rowth arrest-specific protein 8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2DB5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AS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4AE3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8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C03C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22E-04</w:t>
            </w:r>
          </w:p>
        </w:tc>
      </w:tr>
      <w:tr w:rsidR="00C536F9" w:rsidRPr="005E13B7" w14:paraId="3F048C7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1E4A8" w14:textId="77777777" w:rsidR="00C536F9" w:rsidRPr="002F181E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val="pt-BR" w:eastAsia="en-GB"/>
              </w:rPr>
            </w:pPr>
            <w:r w:rsidRPr="002F181E">
              <w:rPr>
                <w:rFonts w:eastAsia="Times New Roman"/>
                <w:color w:val="000000"/>
                <w:sz w:val="16"/>
                <w:szCs w:val="16"/>
                <w:lang w:val="pt-BR" w:eastAsia="en-GB"/>
              </w:rPr>
              <w:t xml:space="preserve">Histone H2A type 1-B/E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DB26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IST1H2AB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2348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5AC0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83E-06</w:t>
            </w:r>
          </w:p>
        </w:tc>
      </w:tr>
      <w:tr w:rsidR="00C536F9" w:rsidRPr="005E13B7" w14:paraId="7DBFD7D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D6C8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NEDD4-binding protein 2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837F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N4BP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8449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D303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3E-03</w:t>
            </w:r>
          </w:p>
        </w:tc>
      </w:tr>
      <w:tr w:rsidR="00C536F9" w:rsidRPr="005E13B7" w14:paraId="26B8F1D0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84AE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Integrin beta-3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EDDE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ITGB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4D50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CE77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6E-03</w:t>
            </w:r>
          </w:p>
        </w:tc>
      </w:tr>
      <w:tr w:rsidR="00C536F9" w:rsidRPr="005E13B7" w14:paraId="3D67DB1C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17EC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OTE ankyrin domain family member F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92CF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OTEF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F2B6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4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07A7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58E-02</w:t>
            </w:r>
          </w:p>
        </w:tc>
      </w:tr>
      <w:tr w:rsidR="00C536F9" w:rsidRPr="005E13B7" w14:paraId="2129B46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DA8D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itogen-activated protein kinase kinase kinase 12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45BD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AP3K1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3FF0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A902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0E-04</w:t>
            </w:r>
          </w:p>
        </w:tc>
      </w:tr>
      <w:tr w:rsidR="00C536F9" w:rsidRPr="005E13B7" w14:paraId="6C44911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B047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-lymphoma invasion and metastasis-inducing protein 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7781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IAM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7C86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0D9E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76E-05</w:t>
            </w:r>
          </w:p>
        </w:tc>
      </w:tr>
      <w:tr w:rsidR="00C536F9" w:rsidRPr="005E13B7" w14:paraId="21B877C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F0A3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lutamine--tRNA ligase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747A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QARS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3C40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51B6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13E-02</w:t>
            </w:r>
          </w:p>
        </w:tc>
      </w:tr>
      <w:tr w:rsidR="00C536F9" w:rsidRPr="005E13B7" w14:paraId="7AC01082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742A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Unconventional myosin-XIX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550E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YO1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D329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9A23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20E-05</w:t>
            </w:r>
          </w:p>
        </w:tc>
      </w:tr>
      <w:tr w:rsidR="00C536F9" w:rsidRPr="005E13B7" w14:paraId="7C6E78F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63BD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utative Ras-related protein Rab-1C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2A79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AB1C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4D2D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9E47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24E-04</w:t>
            </w:r>
          </w:p>
        </w:tc>
      </w:tr>
      <w:tr w:rsidR="00C536F9" w:rsidRPr="005E13B7" w14:paraId="35878C81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30CA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lasminogen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9E8D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LG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66F7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E657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69E-03</w:t>
            </w:r>
          </w:p>
        </w:tc>
      </w:tr>
      <w:tr w:rsidR="00C536F9" w:rsidRPr="005E13B7" w14:paraId="695A1930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5F78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ollagen alpha-1(XII) chain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58E2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OL12A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BF43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3DD3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89E-06</w:t>
            </w:r>
          </w:p>
        </w:tc>
      </w:tr>
      <w:tr w:rsidR="00C536F9" w:rsidRPr="005E13B7" w14:paraId="07FBF4DD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5259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ecreted phosphoprotein 24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02C4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PP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FADD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D936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5E-04</w:t>
            </w:r>
          </w:p>
        </w:tc>
      </w:tr>
      <w:tr w:rsidR="00C536F9" w:rsidRPr="005E13B7" w14:paraId="20CDA3D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D893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Zinc finger protein 283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6E9E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ZNF28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7858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B552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9E-05</w:t>
            </w:r>
          </w:p>
        </w:tc>
      </w:tr>
      <w:tr w:rsidR="00C536F9" w:rsidRPr="005E13B7" w14:paraId="297A1FDE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3224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eterogeneous nuclear ribonucleoprotein U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7005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NRNPU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40D4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F0FB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3E-04</w:t>
            </w:r>
          </w:p>
        </w:tc>
      </w:tr>
      <w:tr w:rsidR="00C536F9" w:rsidRPr="005E13B7" w14:paraId="005754E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5596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od cGMP-specific 3'_5'-cyclic phosphodiesterase subunit beta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3580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DE6B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5B4D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5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6F52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18E-03</w:t>
            </w:r>
          </w:p>
        </w:tc>
      </w:tr>
      <w:tr w:rsidR="00C536F9" w:rsidRPr="005E13B7" w14:paraId="42754E60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0C7D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erine protease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F0CC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TRA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9DA5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A810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54E-05</w:t>
            </w:r>
          </w:p>
        </w:tc>
      </w:tr>
      <w:tr w:rsidR="00C536F9" w:rsidRPr="005E13B7" w14:paraId="6E8E7E0C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C886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Jouberin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899F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HI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8C4A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5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CD54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65E-03</w:t>
            </w:r>
          </w:p>
        </w:tc>
      </w:tr>
      <w:tr w:rsidR="00C536F9" w:rsidRPr="005E13B7" w14:paraId="7DE6E0AB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6853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eat shock-related 70 kDa protein 2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1C71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SPA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F2F5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81E1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7E-02</w:t>
            </w:r>
          </w:p>
        </w:tc>
      </w:tr>
      <w:tr w:rsidR="00C536F9" w:rsidRPr="005E13B7" w14:paraId="593A6B7E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6068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Fibrous sheath-interacting protein 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5D73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FSIP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F29B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FE9D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12E-03</w:t>
            </w:r>
          </w:p>
        </w:tc>
      </w:tr>
      <w:tr w:rsidR="00C536F9" w:rsidRPr="005E13B7" w14:paraId="174BDC4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A95D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Integrin-linked protein kinase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252F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ILK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6622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4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FDBB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5E-03</w:t>
            </w:r>
          </w:p>
        </w:tc>
      </w:tr>
      <w:tr w:rsidR="00C536F9" w:rsidRPr="005E13B7" w14:paraId="1C14ECE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DAA5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eat shock cognate 71 kDa protein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CA7B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SPA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A143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6061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3E-02</w:t>
            </w:r>
          </w:p>
        </w:tc>
      </w:tr>
      <w:tr w:rsidR="00C536F9" w:rsidRPr="005E13B7" w14:paraId="16201D4E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17BD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Filamin A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8C5B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FLNA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6CD4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7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F2DE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33E-03</w:t>
            </w:r>
          </w:p>
        </w:tc>
      </w:tr>
      <w:tr w:rsidR="00C536F9" w:rsidRPr="005E13B7" w14:paraId="4433BFAE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109E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erine protease 23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5070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RSS2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C89C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DEA5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3E-02</w:t>
            </w:r>
          </w:p>
        </w:tc>
      </w:tr>
      <w:tr w:rsidR="00C536F9" w:rsidRPr="005E13B7" w14:paraId="7A0F75B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D594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ransformation/transcription domain-associated protein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6647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RRAP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9E0A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B7CC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1E-05</w:t>
            </w:r>
          </w:p>
        </w:tc>
      </w:tr>
      <w:tr w:rsidR="00C536F9" w:rsidRPr="005E13B7" w14:paraId="77F29DC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33AD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Unconventional myosin-Ic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4B8F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YO1C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8054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EC40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0E-04</w:t>
            </w:r>
          </w:p>
        </w:tc>
      </w:tr>
      <w:tr w:rsidR="00C536F9" w:rsidRPr="005E13B7" w14:paraId="7467088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BAA5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lastRenderedPageBreak/>
              <w:t xml:space="preserve">Tumor necrosis factor ligand superfamily member 13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2BDB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NFSF1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52E3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9A1F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99E-03</w:t>
            </w:r>
          </w:p>
        </w:tc>
      </w:tr>
      <w:tr w:rsidR="00C536F9" w:rsidRPr="005E13B7" w14:paraId="7EAE27D1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ED25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Integrin beta-1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7854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ITGB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1E24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332B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68E-05</w:t>
            </w:r>
          </w:p>
        </w:tc>
      </w:tr>
      <w:tr w:rsidR="00C536F9" w:rsidRPr="005E13B7" w14:paraId="37FDF0E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A6EB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rotein SSX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7459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SX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49DB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3981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70E-04</w:t>
            </w:r>
          </w:p>
        </w:tc>
      </w:tr>
      <w:tr w:rsidR="00C536F9" w:rsidRPr="005E13B7" w14:paraId="27BCFCF9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F021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eratin_ type II cytoskeletal 7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00D1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RT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2F1F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4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8623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77E-03</w:t>
            </w:r>
          </w:p>
        </w:tc>
      </w:tr>
      <w:tr w:rsidR="00C536F9" w:rsidRPr="005E13B7" w14:paraId="1106EF9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1B54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polipoprotein E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3151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POE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D001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8C83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6E-06</w:t>
            </w:r>
          </w:p>
        </w:tc>
      </w:tr>
      <w:tr w:rsidR="00C536F9" w:rsidRPr="005E13B7" w14:paraId="0EB608E0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1E0A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Intraflagellar transport protein 172 homolog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5138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IFT17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A20B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5F93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74E-02</w:t>
            </w:r>
          </w:p>
        </w:tc>
      </w:tr>
      <w:tr w:rsidR="00C536F9" w:rsidRPr="005E13B7" w14:paraId="0D104D54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F29B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Latent-transforming growth factor beta-binding protein 3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FBE4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LTBP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456A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C435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9E-02</w:t>
            </w:r>
          </w:p>
        </w:tc>
      </w:tr>
      <w:tr w:rsidR="00C536F9" w:rsidRPr="005E13B7" w14:paraId="5073A4F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3587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atenin alpha-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6D6D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TNNA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C62E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BE4C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80E-02</w:t>
            </w:r>
          </w:p>
        </w:tc>
      </w:tr>
      <w:tr w:rsidR="00C536F9" w:rsidRPr="005E13B7" w14:paraId="6801174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C844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Eukaryotic initiation factor 4A-II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C5F6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EIF4A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3EB2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1D62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98E-05</w:t>
            </w:r>
          </w:p>
        </w:tc>
      </w:tr>
      <w:tr w:rsidR="00C536F9" w:rsidRPr="005E13B7" w14:paraId="7F58ADA0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7678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erine/threonine-protein kinase 24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B39E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TK2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90B9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9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D797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5E-02</w:t>
            </w:r>
          </w:p>
        </w:tc>
      </w:tr>
      <w:tr w:rsidR="00C536F9" w:rsidRPr="005E13B7" w14:paraId="078CCA9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9E19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yomesin-2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F36B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YOM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1F4E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9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DECA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62E-02</w:t>
            </w:r>
          </w:p>
        </w:tc>
      </w:tr>
      <w:tr w:rsidR="00C536F9" w:rsidRPr="005E13B7" w14:paraId="6D7F0CD1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4C95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rotein kinase C alpha type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DCBB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RKCA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C86D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DC6C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21E-05</w:t>
            </w:r>
          </w:p>
        </w:tc>
      </w:tr>
      <w:tr w:rsidR="00C536F9" w:rsidRPr="005E13B7" w14:paraId="7569B502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B8FE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ropomyosin alpha-4 chain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D8DC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PM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4EFD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4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2288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70E-05</w:t>
            </w:r>
          </w:p>
        </w:tc>
      </w:tr>
      <w:tr w:rsidR="00C536F9" w:rsidRPr="005E13B7" w14:paraId="21DABBFF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1F22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ollagen alpha-1(VI) chain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2C51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OL6A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0BD6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9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E15E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95E-06</w:t>
            </w:r>
          </w:p>
        </w:tc>
      </w:tr>
      <w:tr w:rsidR="00C536F9" w:rsidRPr="005E13B7" w14:paraId="12B4CA70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AFC4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ell division control protein 42 homolog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C228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DC4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66C5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5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8104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8E-03</w:t>
            </w:r>
          </w:p>
        </w:tc>
      </w:tr>
      <w:tr w:rsidR="00C536F9" w:rsidRPr="005E13B7" w14:paraId="06E02ACF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6D3F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E3 ubiquitin-protein ligase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ED48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RIM3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BBCB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3C6D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6E-03</w:t>
            </w:r>
          </w:p>
        </w:tc>
      </w:tr>
      <w:tr w:rsidR="00C536F9" w:rsidRPr="005E13B7" w14:paraId="67AB1E8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6EE9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Dynein light chain 1_ cytoplasmic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CC55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DYNLL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B7F5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FD85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73E-08</w:t>
            </w:r>
          </w:p>
        </w:tc>
      </w:tr>
      <w:tr w:rsidR="00C536F9" w:rsidRPr="005E13B7" w14:paraId="5AE3BA8D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EFF3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eratin_ type II cytoskeletal 72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23A4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RT7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25FF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.9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8DDD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76E-03</w:t>
            </w:r>
          </w:p>
        </w:tc>
      </w:tr>
      <w:tr w:rsidR="00C536F9" w:rsidRPr="005E13B7" w14:paraId="7C0006CF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8A2A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Dedicator of cytokinesis protein 9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44B3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DOCK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73F1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C770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58E-03</w:t>
            </w:r>
          </w:p>
        </w:tc>
      </w:tr>
      <w:tr w:rsidR="00C536F9" w:rsidRPr="005E13B7" w14:paraId="0ED21842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2324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Fermitin family homolog 3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FAA0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FERMT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ABF6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6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D019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6E-03</w:t>
            </w:r>
          </w:p>
        </w:tc>
      </w:tr>
      <w:tr w:rsidR="00C536F9" w:rsidRPr="005E13B7" w14:paraId="25557AB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943C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72 kDa type IV collagenase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97AF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MP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00C0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9894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9E-04</w:t>
            </w:r>
          </w:p>
        </w:tc>
      </w:tr>
      <w:tr w:rsidR="00C536F9" w:rsidRPr="005E13B7" w14:paraId="2127264F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157E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yrosine-protein kinase receptor UFO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542A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XL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BF54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7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DD6D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40E-03</w:t>
            </w:r>
          </w:p>
        </w:tc>
      </w:tr>
      <w:tr w:rsidR="00C536F9" w:rsidRPr="005E13B7" w14:paraId="3A4FE5C1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56D6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inesin-like protein KIF16B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2036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IF16B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A105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1A5B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10E-04</w:t>
            </w:r>
          </w:p>
        </w:tc>
      </w:tr>
      <w:tr w:rsidR="00C536F9" w:rsidRPr="005E13B7" w14:paraId="52FED21D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DE96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A0A0A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A0A0A"/>
                <w:sz w:val="16"/>
                <w:szCs w:val="16"/>
                <w:lang w:eastAsia="en-GB"/>
              </w:rPr>
              <w:t>Ephrin type-A receptor 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F77B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EPHA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0B83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8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8F9A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0E-03</w:t>
            </w:r>
          </w:p>
        </w:tc>
      </w:tr>
      <w:tr w:rsidR="00C536F9" w:rsidRPr="005E13B7" w14:paraId="6A4817A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F76D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Intron-binding protein aquarius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E8A1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QR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5785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67A8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60E-04</w:t>
            </w:r>
          </w:p>
        </w:tc>
      </w:tr>
      <w:tr w:rsidR="00C536F9" w:rsidRPr="005E13B7" w14:paraId="26F2B4AD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FACB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ro-neuregulin-1_ membrane-bound isoform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0F26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NRG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FDC5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6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4D2A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71E-05</w:t>
            </w:r>
          </w:p>
        </w:tc>
      </w:tr>
      <w:tr w:rsidR="00C536F9" w:rsidRPr="005E13B7" w14:paraId="29BAB6D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A206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lyceraldehyde-3-phosphate dehydrogenase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AA55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APDH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5560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2A54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8E-02</w:t>
            </w:r>
          </w:p>
        </w:tc>
      </w:tr>
      <w:tr w:rsidR="00C536F9" w:rsidRPr="005E13B7" w14:paraId="3D5D3F7C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4EBC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14-3-3 protein gamma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55E4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YWHAG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E736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D22C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66E-03</w:t>
            </w:r>
          </w:p>
        </w:tc>
      </w:tr>
      <w:tr w:rsidR="00C536F9" w:rsidRPr="005E13B7" w14:paraId="4A546C9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93B4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AP-Gly domain-containing linker protein 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32A3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LIP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6841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78FC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3E-05</w:t>
            </w:r>
          </w:p>
        </w:tc>
      </w:tr>
      <w:tr w:rsidR="00C536F9" w:rsidRPr="005E13B7" w14:paraId="5815A0AF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68A6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yosin-14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8C8C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YH1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AF34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8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2B56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72E-06</w:t>
            </w:r>
          </w:p>
        </w:tc>
      </w:tr>
      <w:tr w:rsidR="00C536F9" w:rsidRPr="005E13B7" w14:paraId="5951ACEE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22DD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0S ribosomal protein S3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684C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PS3A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F913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6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1DDA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23E-03</w:t>
            </w:r>
          </w:p>
        </w:tc>
      </w:tr>
      <w:tr w:rsidR="00C536F9" w:rsidRPr="005E13B7" w14:paraId="6D0303FE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40F1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FYVE and coiled-coil domain-containing protein 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2A22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FYCO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41EC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E1D3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5E-02</w:t>
            </w:r>
          </w:p>
        </w:tc>
      </w:tr>
      <w:tr w:rsidR="00C536F9" w:rsidRPr="005E13B7" w14:paraId="2BC95C71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D18A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DENN domain-containing protein 4B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71EA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DENND4B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0972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4B2B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5E-03</w:t>
            </w:r>
          </w:p>
        </w:tc>
      </w:tr>
      <w:tr w:rsidR="00C536F9" w:rsidRPr="005E13B7" w14:paraId="3905CAE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C30D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hloride intracellular channel protein 1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AA77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LIC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811C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7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F791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2E-02</w:t>
            </w:r>
          </w:p>
        </w:tc>
      </w:tr>
      <w:tr w:rsidR="00C536F9" w:rsidRPr="005E13B7" w14:paraId="59EB3DB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63F3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Dystrophin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3CA0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DMD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AD02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9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03EE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40E-03</w:t>
            </w:r>
          </w:p>
        </w:tc>
      </w:tr>
      <w:tr w:rsidR="00C536F9" w:rsidRPr="005E13B7" w14:paraId="46E2541C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AE4E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-type lectin domain family 1 member B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D3D5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LEC1B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6823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6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DD1B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63E-07</w:t>
            </w:r>
          </w:p>
        </w:tc>
      </w:tr>
      <w:tr w:rsidR="00C536F9" w:rsidRPr="005E13B7" w14:paraId="69AEF190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183B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yntenin-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729F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DCBP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2004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7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2C22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94E-05</w:t>
            </w:r>
          </w:p>
        </w:tc>
      </w:tr>
      <w:tr w:rsidR="00C536F9" w:rsidRPr="005E13B7" w14:paraId="1AE7B9B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5FF4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oiled-coil domain-containing protein 144B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EF1B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CDC144B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C498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6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EB66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45E-02</w:t>
            </w:r>
          </w:p>
        </w:tc>
      </w:tr>
      <w:tr w:rsidR="00C536F9" w:rsidRPr="005E13B7" w14:paraId="660EB9C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CCC2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emoglobin subunit alpha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15EE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BA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33A4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9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FBEF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43E-04</w:t>
            </w:r>
          </w:p>
        </w:tc>
      </w:tr>
      <w:tr w:rsidR="00C536F9" w:rsidRPr="005E13B7" w14:paraId="58A010D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A57F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IM/homeobox protein Lhx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D99E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LHX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6712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012D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79E-05</w:t>
            </w:r>
          </w:p>
        </w:tc>
      </w:tr>
      <w:tr w:rsidR="00C536F9" w:rsidRPr="005E13B7" w14:paraId="45E9997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29AE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-kinase anchor protein 9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DCD3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KAP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57D8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9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DB51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2E-05</w:t>
            </w:r>
          </w:p>
        </w:tc>
      </w:tr>
      <w:tr w:rsidR="00C536F9" w:rsidRPr="005E13B7" w14:paraId="5193252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116B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Elongation factor 1-alpha 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2267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EEF1A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A092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E154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70E-04</w:t>
            </w:r>
          </w:p>
        </w:tc>
      </w:tr>
      <w:tr w:rsidR="00C536F9" w:rsidRPr="005E13B7" w14:paraId="7BEDE5B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5134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Beta-2-glycoprotein 1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1308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POH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0A66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CB02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17E-03</w:t>
            </w:r>
          </w:p>
        </w:tc>
      </w:tr>
      <w:tr w:rsidR="00C536F9" w:rsidRPr="005E13B7" w14:paraId="31419A71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25D6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ICD1 protei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5CED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BICD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C341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836F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93E-06</w:t>
            </w:r>
          </w:p>
        </w:tc>
      </w:tr>
      <w:tr w:rsidR="00C536F9" w:rsidRPr="005E13B7" w14:paraId="282B17FE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EAC8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ibosomal protein S6 kinase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CA75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PS6KA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C32E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6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8DB1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9E-04</w:t>
            </w:r>
          </w:p>
        </w:tc>
      </w:tr>
      <w:tr w:rsidR="00C536F9" w:rsidRPr="005E13B7" w14:paraId="2FF99AB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43C0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Laminin subunit gamma-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06AD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LAMC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02CD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654A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34E-04</w:t>
            </w:r>
          </w:p>
        </w:tc>
      </w:tr>
      <w:tr w:rsidR="00C536F9" w:rsidRPr="005E13B7" w14:paraId="6098A64F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19D2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Immunoglobulin lambda-like polypeptide 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7856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IGLL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5101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7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7162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50E-06</w:t>
            </w:r>
          </w:p>
        </w:tc>
      </w:tr>
      <w:tr w:rsidR="00C536F9" w:rsidRPr="005E13B7" w14:paraId="73C69C9D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118F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etallothionein-1G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8782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T1G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64CA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9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69BD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89E-03</w:t>
            </w:r>
          </w:p>
        </w:tc>
      </w:tr>
      <w:tr w:rsidR="00C536F9" w:rsidRPr="005E13B7" w14:paraId="52FBD21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334B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ibosomal protein S6 kinase alpha-3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AFA5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PS6KA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1F67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.6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891B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49E-04</w:t>
            </w:r>
          </w:p>
        </w:tc>
      </w:tr>
      <w:tr w:rsidR="00C536F9" w:rsidRPr="005E13B7" w14:paraId="79B270C4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741F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lastRenderedPageBreak/>
              <w:t xml:space="preserve">High affinity cAMP-specific and IBMX-insensitive 3'_5'-cyclic phosphodiesterase 8B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ADF3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DE8B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1770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016A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85E-04</w:t>
            </w:r>
          </w:p>
        </w:tc>
      </w:tr>
      <w:tr w:rsidR="00C536F9" w:rsidRPr="005E13B7" w14:paraId="77213522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CF67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Laminin subunit alpha-2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7A5A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LAMA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B6FA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9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848E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92E-04</w:t>
            </w:r>
          </w:p>
        </w:tc>
      </w:tr>
      <w:tr w:rsidR="00C536F9" w:rsidRPr="005E13B7" w14:paraId="4389BBF2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03F2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oiled-coil domain-containing protein 144A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49BD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CDC144A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BF9B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7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80DE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1E-02</w:t>
            </w:r>
          </w:p>
        </w:tc>
      </w:tr>
      <w:tr w:rsidR="00C536F9" w:rsidRPr="005E13B7" w14:paraId="5F36FD5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BFDC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edicator of cytokinesis protein 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333A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DOCK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1534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6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49AE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75E-03</w:t>
            </w:r>
          </w:p>
        </w:tc>
      </w:tr>
      <w:tr w:rsidR="00C536F9" w:rsidRPr="005E13B7" w14:paraId="1F2B27FD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1A44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P-3 complex subunit beta-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8486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P3B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E86F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D5D2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3E-06</w:t>
            </w:r>
          </w:p>
        </w:tc>
      </w:tr>
      <w:tr w:rsidR="00C536F9" w:rsidRPr="005E13B7" w14:paraId="705870C2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9DCC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eat shock protein 75 kDa_ mitochondrial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72C7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RAP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17BD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.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9B4C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59E-02</w:t>
            </w:r>
          </w:p>
        </w:tc>
      </w:tr>
      <w:tr w:rsidR="00C536F9" w:rsidRPr="005E13B7" w14:paraId="5A6B46AF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AAD1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eratin_ type II cytoskeletal 2 epidermal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F843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RT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F9CD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9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1287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5E-06</w:t>
            </w:r>
          </w:p>
        </w:tc>
      </w:tr>
      <w:tr w:rsidR="00C536F9" w:rsidRPr="005E13B7" w14:paraId="42679084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38A6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eterogeneous nuclear ribonucleoprotein H2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181A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NRNPH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80DF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D2B0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65E-02</w:t>
            </w:r>
          </w:p>
        </w:tc>
      </w:tr>
      <w:tr w:rsidR="00C536F9" w:rsidRPr="005E13B7" w14:paraId="6B414E7B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FF8E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ropomyosin alpha-3 chain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CDE2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PM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28FE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64FD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29E-05</w:t>
            </w:r>
          </w:p>
        </w:tc>
      </w:tr>
      <w:tr w:rsidR="00C536F9" w:rsidRPr="005E13B7" w14:paraId="281E1E2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CB60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emoglobin subunit delta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0E3D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BD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0B3A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6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7CDC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0E-05</w:t>
            </w:r>
          </w:p>
        </w:tc>
      </w:tr>
      <w:tr w:rsidR="00C536F9" w:rsidRPr="005E13B7" w14:paraId="43C0ADEC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8073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eratin_ type I cuticular Ha5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9167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RT3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0363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8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BB08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5E-04</w:t>
            </w:r>
          </w:p>
        </w:tc>
      </w:tr>
      <w:tr w:rsidR="00C536F9" w:rsidRPr="005E13B7" w14:paraId="52800F29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D000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eat Shock Protein 90 Beta Family Member 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665A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SP90B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6AD7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929A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56E-05</w:t>
            </w:r>
          </w:p>
        </w:tc>
      </w:tr>
      <w:tr w:rsidR="00C536F9" w:rsidRPr="005E13B7" w14:paraId="53B82F6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27EC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Echinoderm microtubule-associated protein-like 5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6347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EML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79E7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6D78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16E-03</w:t>
            </w:r>
          </w:p>
        </w:tc>
      </w:tr>
      <w:tr w:rsidR="00C536F9" w:rsidRPr="005E13B7" w14:paraId="3B814F91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EC9D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60S ribosomal protein L30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25E5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PL3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A785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9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76CB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7E-06</w:t>
            </w:r>
          </w:p>
        </w:tc>
      </w:tr>
      <w:tr w:rsidR="00C536F9" w:rsidRPr="005E13B7" w14:paraId="2EABF204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63DE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yosin-7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2752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YH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635A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4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566F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2E-03</w:t>
            </w:r>
          </w:p>
        </w:tc>
      </w:tr>
      <w:tr w:rsidR="00C536F9" w:rsidRPr="005E13B7" w14:paraId="551ABD1F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0469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as-related protein Rab-3C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0DF1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AB3C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BD6E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FB8A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5E-03</w:t>
            </w:r>
          </w:p>
        </w:tc>
      </w:tr>
      <w:tr w:rsidR="00C536F9" w:rsidRPr="005E13B7" w14:paraId="763F3A0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636C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Laminin subunit alpha-4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0A5C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LAMA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44E0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8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17B9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86E-05</w:t>
            </w:r>
          </w:p>
        </w:tc>
      </w:tr>
      <w:tr w:rsidR="00C536F9" w:rsidRPr="005E13B7" w14:paraId="56CBAA4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2072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ubulin alpha-4A chain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8DFC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UBA4A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E685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63D5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58E-06</w:t>
            </w:r>
          </w:p>
        </w:tc>
      </w:tr>
      <w:tr w:rsidR="00C536F9" w:rsidRPr="005E13B7" w14:paraId="707B196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0C38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entriolin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917E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NTRL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71CA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9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26EA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81E-04</w:t>
            </w:r>
          </w:p>
        </w:tc>
      </w:tr>
      <w:tr w:rsidR="00C536F9" w:rsidRPr="005E13B7" w14:paraId="7647BBA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9D15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eratin_ type I cuticular Ha6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FEF0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RT3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2FC1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8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E296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31E-04</w:t>
            </w:r>
          </w:p>
        </w:tc>
      </w:tr>
      <w:tr w:rsidR="00C536F9" w:rsidRPr="005E13B7" w14:paraId="0329BCC4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6979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emoglobin subunit beta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3207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BB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0C16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9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78BC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72E-05</w:t>
            </w:r>
          </w:p>
        </w:tc>
      </w:tr>
      <w:tr w:rsidR="00C536F9" w:rsidRPr="005E13B7" w14:paraId="4E7F489F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B678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Fibrinogen beta chain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F3BA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FGB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F3FA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0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A551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71E-04</w:t>
            </w:r>
          </w:p>
        </w:tc>
      </w:tr>
      <w:tr w:rsidR="00C536F9" w:rsidRPr="005E13B7" w14:paraId="4D5B725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1D08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Nuclear ubiquitous casein and cyclin-dependent kinase substrate 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8CF6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NUCKS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9D43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7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F69D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73E-04</w:t>
            </w:r>
          </w:p>
        </w:tc>
      </w:tr>
      <w:tr w:rsidR="00C536F9" w:rsidRPr="005E13B7" w14:paraId="6662C08B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E06F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rolargin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CF9C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RELP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74A4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9000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13E-03</w:t>
            </w:r>
          </w:p>
        </w:tc>
      </w:tr>
      <w:tr w:rsidR="00C536F9" w:rsidRPr="005E13B7" w14:paraId="58CBD39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170B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entrosomal protein of 57 kDa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EA6C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EP5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0E90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7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9598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2E-04</w:t>
            </w:r>
          </w:p>
        </w:tc>
      </w:tr>
      <w:tr w:rsidR="00C536F9" w:rsidRPr="005E13B7" w14:paraId="38A7ACE9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0983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ADS box transcription enhancer factor 2_ polypeptide C_ isoform CRA_e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BC8A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EF2C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D664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9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9100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81E-05</w:t>
            </w:r>
          </w:p>
        </w:tc>
      </w:tr>
      <w:tr w:rsidR="00C536F9" w:rsidRPr="005E13B7" w14:paraId="10D0CC3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1497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uanine nucleotide-binding protein subunit alpha-1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C973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NA1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15D1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DF65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31E-07</w:t>
            </w:r>
          </w:p>
        </w:tc>
      </w:tr>
      <w:tr w:rsidR="00C536F9" w:rsidRPr="005E13B7" w14:paraId="0F804A4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7149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yosin-6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D26E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YH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9CA5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4AA2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7E-03</w:t>
            </w:r>
          </w:p>
        </w:tc>
      </w:tr>
      <w:tr w:rsidR="00C536F9" w:rsidRPr="005E13B7" w14:paraId="54379D41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E417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amma-aminobutyric acid type B receptor subunit 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12FA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ABBR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D8B2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6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F680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02E-05</w:t>
            </w:r>
          </w:p>
        </w:tc>
      </w:tr>
      <w:tr w:rsidR="00C536F9" w:rsidRPr="005E13B7" w14:paraId="6C66F95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89AF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yrosine-protein phosphatase non-receptor type 12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E7D4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TPN1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7FA0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.6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EFEF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86E-03</w:t>
            </w:r>
          </w:p>
        </w:tc>
      </w:tr>
      <w:tr w:rsidR="00C536F9" w:rsidRPr="005E13B7" w14:paraId="63E08BF0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8EC6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DEP domain-containing protein 5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2FFD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DEPDC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CD62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4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19A1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67E-05</w:t>
            </w:r>
          </w:p>
        </w:tc>
      </w:tr>
      <w:tr w:rsidR="00C536F9" w:rsidRPr="005E13B7" w14:paraId="683B7EDE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5698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Vitamin D-binding protein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D423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C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3303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1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CC8A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1E-04</w:t>
            </w:r>
          </w:p>
        </w:tc>
      </w:tr>
      <w:tr w:rsidR="00C536F9" w:rsidRPr="005E13B7" w14:paraId="039321BD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F0BA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yosin-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FBD7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YH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390D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9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8341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6E-02</w:t>
            </w:r>
          </w:p>
        </w:tc>
      </w:tr>
      <w:tr w:rsidR="00C536F9" w:rsidRPr="005E13B7" w14:paraId="22E7DA81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1F8C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eratin_ type I cytoskeletal 20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2793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RT2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1C57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0674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6E-02</w:t>
            </w:r>
          </w:p>
        </w:tc>
      </w:tr>
      <w:tr w:rsidR="00C536F9" w:rsidRPr="005E13B7" w14:paraId="6987F0F8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63F1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Vascular endothelial growth factor receptor 3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E052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FLT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7A54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8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D141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6E-06</w:t>
            </w:r>
          </w:p>
        </w:tc>
      </w:tr>
      <w:tr w:rsidR="00C536F9" w:rsidRPr="005E13B7" w14:paraId="15D0CB1C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452A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LA class I histocompatibility antigen_ alpha chain G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3B47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LA-G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F5DB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6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A6A6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41E-02</w:t>
            </w:r>
          </w:p>
        </w:tc>
      </w:tr>
      <w:tr w:rsidR="00C536F9" w:rsidRPr="005E13B7" w14:paraId="3CFC135E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CB4E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Unconventional myosin-IXb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509E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YO9B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A237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01ED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6E-02</w:t>
            </w:r>
          </w:p>
        </w:tc>
      </w:tr>
      <w:tr w:rsidR="00C536F9" w:rsidRPr="005E13B7" w14:paraId="5765DFCD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FE14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Dynein heavy chain 1_ axonemal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147D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DNAH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ECD8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8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0025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11E-05</w:t>
            </w:r>
          </w:p>
        </w:tc>
      </w:tr>
      <w:tr w:rsidR="00C536F9" w:rsidRPr="005E13B7" w14:paraId="29FCC720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7976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Filamin-B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86C1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FLNB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86DC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82B9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03E-05</w:t>
            </w:r>
          </w:p>
        </w:tc>
      </w:tr>
      <w:tr w:rsidR="00C536F9" w:rsidRPr="005E13B7" w14:paraId="1C5373E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FE1D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re-rRNA-processing protein TSR1 homolog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8502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SR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68CA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DCE6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4E-03</w:t>
            </w:r>
          </w:p>
        </w:tc>
      </w:tr>
      <w:tr w:rsidR="00C536F9" w:rsidRPr="005E13B7" w14:paraId="157DA61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2006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istone H2B type 1-K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6D5C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IST1H2BK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2E82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9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15CB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89E-03</w:t>
            </w:r>
          </w:p>
        </w:tc>
      </w:tr>
      <w:tr w:rsidR="00C536F9" w:rsidRPr="005E13B7" w14:paraId="57B75111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91FF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Bromodomain adjacent to zinc finger domain protein 2B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B84D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BAZ2B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3AF8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7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12BB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98E-02</w:t>
            </w:r>
          </w:p>
        </w:tc>
      </w:tr>
      <w:tr w:rsidR="00C536F9" w:rsidRPr="005E13B7" w14:paraId="403E4D61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DD27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Ezrin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0F30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EZR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849C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3494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5E-02</w:t>
            </w:r>
          </w:p>
        </w:tc>
      </w:tr>
      <w:tr w:rsidR="00C536F9" w:rsidRPr="005E13B7" w14:paraId="6B72264C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B6B5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cidic leucine-rich nuclear phosphoprotein 32 family member E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2A28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NP32E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2FE4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1915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90E-06</w:t>
            </w:r>
          </w:p>
        </w:tc>
      </w:tr>
      <w:tr w:rsidR="00C536F9" w:rsidRPr="005E13B7" w14:paraId="0091BBD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4347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yosin-8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C65D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YH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C731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0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87F8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10E-03</w:t>
            </w:r>
          </w:p>
        </w:tc>
      </w:tr>
      <w:tr w:rsidR="00C536F9" w:rsidRPr="005E13B7" w14:paraId="44409AA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FA70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ATA box-binding protein-associated factor RNA polymerase I subunit B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7B0C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AF1B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5A3A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3091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53E-02</w:t>
            </w:r>
          </w:p>
        </w:tc>
      </w:tr>
      <w:tr w:rsidR="00C536F9" w:rsidRPr="005E13B7" w14:paraId="6A5A706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92C8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40S ribosomal protein S8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E955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PS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49B3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2D6E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96E-03</w:t>
            </w:r>
          </w:p>
        </w:tc>
      </w:tr>
      <w:tr w:rsidR="00C536F9" w:rsidRPr="005E13B7" w14:paraId="2EFC89C9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6B9C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F4/FMR2 family member 4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2782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FF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9A24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44E4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23E-04</w:t>
            </w:r>
          </w:p>
        </w:tc>
      </w:tr>
      <w:tr w:rsidR="00C536F9" w:rsidRPr="005E13B7" w14:paraId="491B338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EA52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lastRenderedPageBreak/>
              <w:t xml:space="preserve">EF-hand calcium-binding domain-containing protein 5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1DD4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EFCAB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28AB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7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F6DF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35E-02</w:t>
            </w:r>
          </w:p>
        </w:tc>
      </w:tr>
      <w:tr w:rsidR="00C536F9" w:rsidRPr="005E13B7" w14:paraId="629FD3F4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50A8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as-related protein Rap-1A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29FC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AP1A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7BBD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D92A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75E-03</w:t>
            </w:r>
          </w:p>
        </w:tc>
      </w:tr>
      <w:tr w:rsidR="00C536F9" w:rsidRPr="005E13B7" w14:paraId="1CD627C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3215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yruvate kinase PKM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2620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KM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8014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522D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92E-06</w:t>
            </w:r>
          </w:p>
        </w:tc>
      </w:tr>
      <w:tr w:rsidR="00C536F9" w:rsidRPr="005E13B7" w14:paraId="7C1DC72E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02A4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utative beta-actin-like protein 3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28F6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OTEKP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34ED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6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33B7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25E-03</w:t>
            </w:r>
          </w:p>
        </w:tc>
      </w:tr>
      <w:tr w:rsidR="00C536F9" w:rsidRPr="005E13B7" w14:paraId="1DA0113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F3D5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uanine nucleotide-binding protein G(I)/G(S)/G(T) subunit beta-2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022A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NB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ED69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3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AF18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70E-04</w:t>
            </w:r>
          </w:p>
        </w:tc>
      </w:tr>
      <w:tr w:rsidR="00C536F9" w:rsidRPr="005E13B7" w14:paraId="10351EE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0868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entrosome and spindle pole-associated protein 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4C67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SPP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DFD7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1E0A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44E-05</w:t>
            </w:r>
          </w:p>
        </w:tc>
      </w:tr>
      <w:tr w:rsidR="00C536F9" w:rsidRPr="005E13B7" w14:paraId="790ED7BE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F0D0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ranscription factor 20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4D86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CF2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FE7F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5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2360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17E-06</w:t>
            </w:r>
          </w:p>
        </w:tc>
      </w:tr>
      <w:tr w:rsidR="00C536F9" w:rsidRPr="005E13B7" w14:paraId="20CBF3B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79F3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ollagen type IV alpha-3-binding protein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4D3E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OL4A3BP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14E1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4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D525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45E-04</w:t>
            </w:r>
          </w:p>
        </w:tc>
      </w:tr>
      <w:tr w:rsidR="00C536F9" w:rsidRPr="005E13B7" w14:paraId="49753A59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0E0A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lpha-actinin-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87E6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CTN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7082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5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13B1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11E-03</w:t>
            </w:r>
          </w:p>
        </w:tc>
      </w:tr>
      <w:tr w:rsidR="00C536F9" w:rsidRPr="005E13B7" w14:paraId="73C37E8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C435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Ninein-like protein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1619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NINL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99BA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5E9B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03E-04</w:t>
            </w:r>
          </w:p>
        </w:tc>
      </w:tr>
      <w:tr w:rsidR="00C536F9" w:rsidRPr="005E13B7" w14:paraId="10DE2C2D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9B63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almodulin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1412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ALM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DBD8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8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CB2A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28E-04</w:t>
            </w:r>
          </w:p>
        </w:tc>
      </w:tr>
      <w:tr w:rsidR="00C536F9" w:rsidRPr="005E13B7" w14:paraId="008D7C0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171B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rotein S100-A4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4829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100A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310D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9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A835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1E-06</w:t>
            </w:r>
          </w:p>
        </w:tc>
      </w:tr>
      <w:tr w:rsidR="00C536F9" w:rsidRPr="005E13B7" w14:paraId="4A36CED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B965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elch-like protein 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48A1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LHL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24F8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29AB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0E-02</w:t>
            </w:r>
          </w:p>
        </w:tc>
      </w:tr>
      <w:tr w:rsidR="00C536F9" w:rsidRPr="005E13B7" w14:paraId="27295FF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A4FA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Lysine-specific histone demethylase 1A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E4D9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DM1A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3CC8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B6BF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7E-04</w:t>
            </w:r>
          </w:p>
        </w:tc>
      </w:tr>
      <w:tr w:rsidR="00C536F9" w:rsidRPr="005E13B7" w14:paraId="5829631B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31EA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ripartite motif-containing protein 26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B048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RIM2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929D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8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83BC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2E-04</w:t>
            </w:r>
          </w:p>
        </w:tc>
      </w:tr>
      <w:tr w:rsidR="00C536F9" w:rsidRPr="005E13B7" w14:paraId="6CEF00A1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BF6B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A0A0A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A0A0A"/>
                <w:sz w:val="16"/>
                <w:szCs w:val="16"/>
                <w:lang w:eastAsia="en-GB"/>
              </w:rPr>
              <w:t>L-lactate dehydrogenase A-like 6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4F0F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LDHAL6A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D4B2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6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9416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5E-02</w:t>
            </w:r>
          </w:p>
        </w:tc>
      </w:tr>
      <w:tr w:rsidR="00C536F9" w:rsidRPr="005E13B7" w14:paraId="7DB5F751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8162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ransketolase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5AA5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KT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5520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9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7CE6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2E-02</w:t>
            </w:r>
          </w:p>
        </w:tc>
      </w:tr>
      <w:tr w:rsidR="00C536F9" w:rsidRPr="005E13B7" w14:paraId="452A772E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DDD9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robable E3 ubiquitin-protein ligase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A5A0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DTX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D4BB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D63C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4E-02</w:t>
            </w:r>
          </w:p>
        </w:tc>
      </w:tr>
      <w:tr w:rsidR="00C536F9" w:rsidRPr="005E13B7" w14:paraId="564894B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AF30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Nucleoside diphosphate kinase B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A532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NME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4991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8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201B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6E-03</w:t>
            </w:r>
          </w:p>
        </w:tc>
      </w:tr>
      <w:tr w:rsidR="00C536F9" w:rsidRPr="005E13B7" w14:paraId="4462692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DCBA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DNA replication licensing factor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BA99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CM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564A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395B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8E-07</w:t>
            </w:r>
          </w:p>
        </w:tc>
      </w:tr>
      <w:tr w:rsidR="00C536F9" w:rsidRPr="005E13B7" w14:paraId="628F5F64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93D2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eriod circadian protein homolog 2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B402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ER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818B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.9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8FF8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78E-05</w:t>
            </w:r>
          </w:p>
        </w:tc>
      </w:tr>
      <w:tr w:rsidR="00C536F9" w:rsidRPr="005E13B7" w14:paraId="054C80E1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B638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-complex protein 1 subunit theta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5467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CT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C638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3CD6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42E-04</w:t>
            </w:r>
          </w:p>
        </w:tc>
      </w:tr>
      <w:tr w:rsidR="00C536F9" w:rsidRPr="005E13B7" w14:paraId="30DD147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8E6B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ektin-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7F66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EKT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5049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EFF8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39E-02</w:t>
            </w:r>
          </w:p>
        </w:tc>
      </w:tr>
      <w:tr w:rsidR="00C536F9" w:rsidRPr="005E13B7" w14:paraId="3086ED0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688D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nkyrin and armadillo repeat-containing protein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BC29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NKAR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5270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0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7CB8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38E-03</w:t>
            </w:r>
          </w:p>
        </w:tc>
      </w:tr>
      <w:tr w:rsidR="00C536F9" w:rsidRPr="005E13B7" w14:paraId="1995DAA4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0053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14-3-3 protein beta/alpha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55A3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YWHAB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1AE4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9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8385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8E-04</w:t>
            </w:r>
          </w:p>
        </w:tc>
      </w:tr>
      <w:tr w:rsidR="00C536F9" w:rsidRPr="005E13B7" w14:paraId="567B0A6C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17D2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T-rich interactive domain-containing protein 4A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BF8A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RID4A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EAED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6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6C40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95E-04</w:t>
            </w:r>
          </w:p>
        </w:tc>
      </w:tr>
      <w:tr w:rsidR="00C536F9" w:rsidRPr="005E13B7" w14:paraId="683C8E8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BAED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polipoprotein B-100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E831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POB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8945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F152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29E-06</w:t>
            </w:r>
          </w:p>
        </w:tc>
      </w:tr>
      <w:tr w:rsidR="00C536F9" w:rsidRPr="005E13B7" w14:paraId="2E86576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4C4F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ynaptic vesicle membrane protein VAT-1 homolog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4C4C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VAT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D846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7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DE85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29E-03</w:t>
            </w:r>
          </w:p>
        </w:tc>
      </w:tr>
      <w:tr w:rsidR="00C536F9" w:rsidRPr="005E13B7" w14:paraId="41B1AE3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3B41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eratin_ type I cytoskeletal 16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03CC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RT1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9871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FAE6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04E-06</w:t>
            </w:r>
          </w:p>
        </w:tc>
      </w:tr>
      <w:tr w:rsidR="00C536F9" w:rsidRPr="005E13B7" w14:paraId="7B6F1022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5017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nnexin A1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626B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NXA1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9322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7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6921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5E-03</w:t>
            </w:r>
          </w:p>
        </w:tc>
      </w:tr>
      <w:tr w:rsidR="00C536F9" w:rsidRPr="005E13B7" w14:paraId="32CEB5BD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AE6C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ransmembrane protein 98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3646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MEM9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0ECF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1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E7B5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09E-06</w:t>
            </w:r>
          </w:p>
        </w:tc>
      </w:tr>
      <w:tr w:rsidR="00C536F9" w:rsidRPr="005E13B7" w14:paraId="5708083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ED45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ubulin alpha-1C chain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444A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UBA1C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98B1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A9AF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34E-05</w:t>
            </w:r>
          </w:p>
        </w:tc>
      </w:tr>
      <w:tr w:rsidR="00C536F9" w:rsidRPr="005E13B7" w14:paraId="213FEC71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003F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ister chromatid cohesion protein PDS5 homolog A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405D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DS5A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132B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1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485D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4E-04</w:t>
            </w:r>
          </w:p>
        </w:tc>
      </w:tr>
      <w:tr w:rsidR="00C536F9" w:rsidRPr="005E13B7" w14:paraId="5931DC5C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E624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Vacuolar protein sorting-associated protein 13C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CEC4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VPS13C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01E6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0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B366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23E-03</w:t>
            </w:r>
          </w:p>
        </w:tc>
      </w:tr>
      <w:tr w:rsidR="00C536F9" w:rsidRPr="005E13B7" w14:paraId="654D945D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FAD4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yosin-4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87B2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YH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95DA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9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A013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2E-02</w:t>
            </w:r>
          </w:p>
        </w:tc>
      </w:tr>
      <w:tr w:rsidR="00C536F9" w:rsidRPr="005E13B7" w14:paraId="2D502ED0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1978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ho GTPase-activating protein 18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E73B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RHGAP1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A793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6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91A3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16E-06</w:t>
            </w:r>
          </w:p>
        </w:tc>
      </w:tr>
      <w:tr w:rsidR="00C536F9" w:rsidRPr="005E13B7" w14:paraId="65D2AE4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0B22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ctin_ cytoplasmic 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0A00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CTB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6DB4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6B38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23E-06</w:t>
            </w:r>
          </w:p>
        </w:tc>
      </w:tr>
      <w:tr w:rsidR="00C536F9" w:rsidRPr="005E13B7" w14:paraId="662143C9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5422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Zinc finger protein 687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7698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ZNF68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8ED1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7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D2F6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67E-03</w:t>
            </w:r>
          </w:p>
        </w:tc>
      </w:tr>
      <w:tr w:rsidR="00C536F9" w:rsidRPr="005E13B7" w14:paraId="7AC59941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2520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ibosomal protein L15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1EFD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PL1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B23B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0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6BD3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60E-03</w:t>
            </w:r>
          </w:p>
        </w:tc>
      </w:tr>
      <w:tr w:rsidR="00C536F9" w:rsidRPr="005E13B7" w14:paraId="54745139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54E4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denosylhomocysteinase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795A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HCY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4646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9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BD91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8E-04</w:t>
            </w:r>
          </w:p>
        </w:tc>
      </w:tr>
      <w:tr w:rsidR="00C536F9" w:rsidRPr="005E13B7" w14:paraId="5F48EF52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CD9F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eticulon-4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1AB0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TN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BC38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9CA0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59E-04</w:t>
            </w:r>
          </w:p>
        </w:tc>
      </w:tr>
      <w:tr w:rsidR="00C536F9" w:rsidRPr="005E13B7" w14:paraId="57093B48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2092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eneurin-3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5503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ENM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3394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7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936D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14E-02</w:t>
            </w:r>
          </w:p>
        </w:tc>
      </w:tr>
      <w:tr w:rsidR="00C536F9" w:rsidRPr="005E13B7" w14:paraId="4110A2B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411F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40S ribosomal protein S9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1541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PS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4EF9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96FB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44E-02</w:t>
            </w:r>
          </w:p>
        </w:tc>
      </w:tr>
      <w:tr w:rsidR="00C536F9" w:rsidRPr="005E13B7" w14:paraId="52A3ABE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F267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as-related protein Rab-5B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370D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AB5B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D624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0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09DD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3E-02</w:t>
            </w:r>
          </w:p>
        </w:tc>
      </w:tr>
      <w:tr w:rsidR="00C536F9" w:rsidRPr="005E13B7" w14:paraId="73D5B59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6873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Ubiquitin carboxyl-terminal hydrolase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F5CE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USP3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C85E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9C34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29E-05</w:t>
            </w:r>
          </w:p>
        </w:tc>
      </w:tr>
      <w:tr w:rsidR="00C536F9" w:rsidRPr="005E13B7" w14:paraId="610A37A8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4352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ubulin polyglutamylase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8D89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TLL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9D92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C349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9E-03</w:t>
            </w:r>
          </w:p>
        </w:tc>
      </w:tr>
      <w:tr w:rsidR="00C536F9" w:rsidRPr="005E13B7" w14:paraId="085E2D8B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607B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as-related protein Rab-11B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2CF9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AB11B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2EB7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EECC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10E-04</w:t>
            </w:r>
          </w:p>
        </w:tc>
      </w:tr>
      <w:tr w:rsidR="00C536F9" w:rsidRPr="005E13B7" w14:paraId="31F6F3A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5D72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Long-chain-fatty-acid--CoA ligase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BF31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CSBG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8D5B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B1DE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50E-03</w:t>
            </w:r>
          </w:p>
        </w:tc>
      </w:tr>
      <w:tr w:rsidR="00C536F9" w:rsidRPr="005E13B7" w14:paraId="4B8A63FB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DDAC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Band 4.1-like protein 2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EFC5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EPB41L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2FBE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6C18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74E-05</w:t>
            </w:r>
          </w:p>
        </w:tc>
      </w:tr>
      <w:tr w:rsidR="00C536F9" w:rsidRPr="005E13B7" w14:paraId="2C61BFB4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A603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lastRenderedPageBreak/>
              <w:t xml:space="preserve">Terminal uridylyltransferase 4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AC5A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ZCCHC1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D41B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8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E6C6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35E-04</w:t>
            </w:r>
          </w:p>
        </w:tc>
      </w:tr>
      <w:tr w:rsidR="00C536F9" w:rsidRPr="005E13B7" w14:paraId="7DF0A620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421C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leckstrin homology domain-containing family J member 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08A6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LEKHJ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AC40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FDB6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78E-03</w:t>
            </w:r>
          </w:p>
        </w:tc>
      </w:tr>
      <w:tr w:rsidR="00C536F9" w:rsidRPr="005E13B7" w14:paraId="631019E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2242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RNA-capping enzyme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259E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NGTT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04D1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5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B029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83E-02</w:t>
            </w:r>
          </w:p>
        </w:tc>
      </w:tr>
      <w:tr w:rsidR="00C536F9" w:rsidRPr="005E13B7" w14:paraId="5E0FF098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E76B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uanine nucleotide-binding protein subunit beta-2-like 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DA62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NB2L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CAF5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7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F6FC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19E-03</w:t>
            </w:r>
          </w:p>
        </w:tc>
      </w:tr>
      <w:tr w:rsidR="00C536F9" w:rsidRPr="005E13B7" w14:paraId="65C922F2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DE63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abenosyn-5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499A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BSN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769D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3622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5E-07</w:t>
            </w:r>
          </w:p>
        </w:tc>
      </w:tr>
      <w:tr w:rsidR="00C536F9" w:rsidRPr="005E13B7" w14:paraId="002B3D48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E815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eceptor protein-tyrosine kinase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4E83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YRO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E029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7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5341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9E-03</w:t>
            </w:r>
          </w:p>
        </w:tc>
      </w:tr>
      <w:tr w:rsidR="00C536F9" w:rsidRPr="005E13B7" w14:paraId="27DB64FD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AA31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Ubiquitin-conjugating enzyme E2 D3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04C9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UBE2D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7999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B828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05E-03</w:t>
            </w:r>
          </w:p>
        </w:tc>
      </w:tr>
      <w:tr w:rsidR="00C536F9" w:rsidRPr="005E13B7" w14:paraId="4C06BC5E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DFFC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UPF0505 protein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A1BC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16orf6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9959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D717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7E-03</w:t>
            </w:r>
          </w:p>
        </w:tc>
      </w:tr>
      <w:tr w:rsidR="00C536F9" w:rsidRPr="005E13B7" w14:paraId="398A555F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54FB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ignal transducer and activator of transcription 6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F289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TAT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438C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8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274D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0E-04</w:t>
            </w:r>
          </w:p>
        </w:tc>
      </w:tr>
      <w:tr w:rsidR="00C536F9" w:rsidRPr="005E13B7" w14:paraId="5DCF2B2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9E67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ho-related GTP-binding protein RhoB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C467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HOB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8232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8E2B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7E-03</w:t>
            </w:r>
          </w:p>
        </w:tc>
      </w:tr>
      <w:tr w:rsidR="00C536F9" w:rsidRPr="005E13B7" w14:paraId="1F38D4A9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73D6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Unconventional myosin-If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A6D4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YO1F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F421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74B8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3E-02</w:t>
            </w:r>
          </w:p>
        </w:tc>
      </w:tr>
      <w:tr w:rsidR="00C536F9" w:rsidRPr="005E13B7" w14:paraId="013F1461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3095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as-related protein Rab-7a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B614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AB7A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F732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165E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9E-05</w:t>
            </w:r>
          </w:p>
        </w:tc>
      </w:tr>
      <w:tr w:rsidR="00C536F9" w:rsidRPr="005E13B7" w14:paraId="349D0EFB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D8F5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as-related protein Rab-10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044E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AB1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16BD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35AB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4E-06</w:t>
            </w:r>
          </w:p>
        </w:tc>
      </w:tr>
      <w:tr w:rsidR="00C536F9" w:rsidRPr="005E13B7" w14:paraId="7B6F09F8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4728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Inosine-5'-monophosphate dehydrogenase 1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95EA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IMPDH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0474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8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BC4F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77E-02</w:t>
            </w:r>
          </w:p>
        </w:tc>
      </w:tr>
      <w:tr w:rsidR="00C536F9" w:rsidRPr="005E13B7" w14:paraId="6D0AE8A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E66A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robable ATP-dependent RNA helicase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60E3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DDX2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CD25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F06F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69E-04</w:t>
            </w:r>
          </w:p>
        </w:tc>
      </w:tr>
      <w:tr w:rsidR="00C536F9" w:rsidRPr="005E13B7" w14:paraId="122B18D8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C2DF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LA class I histocompatibility antigen_ Cw-2 alpha chain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CAB7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LA-C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A86F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874F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27E-06</w:t>
            </w:r>
          </w:p>
        </w:tc>
      </w:tr>
      <w:tr w:rsidR="00C536F9" w:rsidRPr="005E13B7" w14:paraId="4265B522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4E17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istone H3.1t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AB1F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IST3H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AA78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A9CF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6E-04</w:t>
            </w:r>
          </w:p>
        </w:tc>
      </w:tr>
      <w:tr w:rsidR="00C536F9" w:rsidRPr="005E13B7" w14:paraId="705C447C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2B2B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lexin-D1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FF13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LXND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6F00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2225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88E-02</w:t>
            </w:r>
          </w:p>
        </w:tc>
      </w:tr>
      <w:tr w:rsidR="00C536F9" w:rsidRPr="005E13B7" w14:paraId="74D64851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C440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Zinc finger protein 16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9B70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ZNF1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03BA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D258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28E-04</w:t>
            </w:r>
          </w:p>
        </w:tc>
      </w:tr>
      <w:tr w:rsidR="00C536F9" w:rsidRPr="005E13B7" w14:paraId="2C1D146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1515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cetyl-CoA carboxylase 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9A76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CACA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81AD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6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AB70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3E-04</w:t>
            </w:r>
          </w:p>
        </w:tc>
      </w:tr>
      <w:tr w:rsidR="00C536F9" w:rsidRPr="005E13B7" w14:paraId="1C9D4801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3E950" w14:textId="77777777" w:rsidR="00C536F9" w:rsidRPr="002F181E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val="pt-BR" w:eastAsia="en-GB"/>
              </w:rPr>
            </w:pPr>
            <w:r w:rsidRPr="002F181E">
              <w:rPr>
                <w:rFonts w:eastAsia="Times New Roman"/>
                <w:color w:val="000000"/>
                <w:sz w:val="16"/>
                <w:szCs w:val="16"/>
                <w:lang w:val="pt-BR" w:eastAsia="en-GB"/>
              </w:rPr>
              <w:t xml:space="preserve">Ribosomal protein S6 kinase beta-2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A899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PS6KB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E271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6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DD1F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51E-06</w:t>
            </w:r>
          </w:p>
        </w:tc>
      </w:tr>
      <w:tr w:rsidR="00C536F9" w:rsidRPr="005E13B7" w14:paraId="20167DD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0133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ediator of RNA polymerase II transcription subunit 24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E48C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ED2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AB05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9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AEBD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89E-05</w:t>
            </w:r>
          </w:p>
        </w:tc>
      </w:tr>
      <w:tr w:rsidR="00C536F9" w:rsidRPr="005E13B7" w14:paraId="61B65421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63AD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atanin p60 ATPase-containing subunit A-like 2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C463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ATNAL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EE16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AACD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77E-02</w:t>
            </w:r>
          </w:p>
        </w:tc>
      </w:tr>
      <w:tr w:rsidR="00C536F9" w:rsidRPr="005E13B7" w14:paraId="1BBB5D9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6588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CG1745306_ isoform CRA_a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EBAB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BA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CB9A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AC24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04E-05</w:t>
            </w:r>
          </w:p>
        </w:tc>
      </w:tr>
      <w:tr w:rsidR="00C536F9" w:rsidRPr="005E13B7" w14:paraId="7F54403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1DD6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BC1 domain family member 1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825D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BC1D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180F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CD92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1E-05</w:t>
            </w:r>
          </w:p>
        </w:tc>
      </w:tr>
      <w:tr w:rsidR="00C536F9" w:rsidRPr="005E13B7" w14:paraId="7C401AFB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0E9B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lpha-2-macroglobulin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2895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2M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AA39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3D14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5E-04</w:t>
            </w:r>
          </w:p>
        </w:tc>
      </w:tr>
      <w:tr w:rsidR="00C536F9" w:rsidRPr="005E13B7" w14:paraId="321623A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803F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ofilin-2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E2E5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FL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5B91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AAB9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3E-02</w:t>
            </w:r>
          </w:p>
        </w:tc>
      </w:tr>
      <w:tr w:rsidR="00C536F9" w:rsidRPr="005E13B7" w14:paraId="689D1D8D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20540" w14:textId="77777777" w:rsidR="00C536F9" w:rsidRPr="002F181E" w:rsidRDefault="00C536F9" w:rsidP="0043285E">
            <w:pPr>
              <w:spacing w:line="276" w:lineRule="auto"/>
              <w:rPr>
                <w:rFonts w:eastAsia="Times New Roman"/>
                <w:color w:val="0A0A0A"/>
                <w:sz w:val="16"/>
                <w:szCs w:val="16"/>
                <w:lang w:val="pt-BR" w:eastAsia="en-GB"/>
              </w:rPr>
            </w:pPr>
            <w:r w:rsidRPr="002F181E">
              <w:rPr>
                <w:rFonts w:eastAsia="Times New Roman"/>
                <w:color w:val="0A0A0A"/>
                <w:sz w:val="16"/>
                <w:szCs w:val="16"/>
                <w:lang w:val="pt-BR" w:eastAsia="en-GB"/>
              </w:rPr>
              <w:t>E3 ubiquitin-protein ligase UBR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0245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UBR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F115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0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A355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56E-02</w:t>
            </w:r>
          </w:p>
        </w:tc>
      </w:tr>
      <w:tr w:rsidR="00C536F9" w:rsidRPr="005E13B7" w14:paraId="3E9CC90B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386F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utative heat shock protein HSP 90-alpha A5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E467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SP90AA5P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12F3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E67B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66E-05</w:t>
            </w:r>
          </w:p>
        </w:tc>
      </w:tr>
      <w:tr w:rsidR="00C536F9" w:rsidRPr="005E13B7" w14:paraId="44FB23F4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9796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as-related protein Rab-3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20B3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AB3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48DA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4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A14C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8E-02</w:t>
            </w:r>
          </w:p>
        </w:tc>
      </w:tr>
      <w:tr w:rsidR="00C536F9" w:rsidRPr="005E13B7" w14:paraId="59596ED2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F1A9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ab GDP dissociation inhibitor beta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BC94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DI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497A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AE82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44E-02</w:t>
            </w:r>
          </w:p>
        </w:tc>
      </w:tr>
      <w:tr w:rsidR="00C536F9" w:rsidRPr="005E13B7" w14:paraId="427253FF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D46C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ttractin-like protein 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12DF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TRNL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E19C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9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EC89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06E-04</w:t>
            </w:r>
          </w:p>
        </w:tc>
      </w:tr>
      <w:tr w:rsidR="00C536F9" w:rsidRPr="005E13B7" w14:paraId="1054C43C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D433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oiled-coil domain-containing protein 146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960B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CDC14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F1E7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5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1D0D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90E-06</w:t>
            </w:r>
          </w:p>
        </w:tc>
      </w:tr>
      <w:tr w:rsidR="00C536F9" w:rsidRPr="005E13B7" w14:paraId="0E0D41E4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8F14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oagulation factor IX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C6B6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F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16D5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8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C866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6E-05</w:t>
            </w:r>
          </w:p>
        </w:tc>
      </w:tr>
      <w:tr w:rsidR="00C536F9" w:rsidRPr="005E13B7" w14:paraId="63A9A3FF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56FD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oagulation factor XIII A chain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064C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F13A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7A9D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6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BA51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52E-06</w:t>
            </w:r>
          </w:p>
        </w:tc>
      </w:tr>
      <w:tr w:rsidR="00C536F9" w:rsidRPr="005E13B7" w14:paraId="264B51D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54766" w14:textId="77777777" w:rsidR="00C536F9" w:rsidRPr="002F181E" w:rsidRDefault="00C536F9" w:rsidP="0043285E">
            <w:pPr>
              <w:spacing w:line="276" w:lineRule="auto"/>
              <w:rPr>
                <w:rFonts w:eastAsia="Times New Roman"/>
                <w:color w:val="0A0A0A"/>
                <w:sz w:val="16"/>
                <w:szCs w:val="16"/>
                <w:lang w:val="pt-BR" w:eastAsia="en-GB"/>
              </w:rPr>
            </w:pPr>
            <w:r w:rsidRPr="002F181E">
              <w:rPr>
                <w:rFonts w:eastAsia="Times New Roman"/>
                <w:color w:val="0A0A0A"/>
                <w:sz w:val="16"/>
                <w:szCs w:val="16"/>
                <w:lang w:val="pt-BR" w:eastAsia="en-GB"/>
              </w:rPr>
              <w:t>E3 ubiquitin-protein ligase CBL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1052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BL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E53D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380A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72E-02</w:t>
            </w:r>
          </w:p>
        </w:tc>
      </w:tr>
      <w:tr w:rsidR="00C536F9" w:rsidRPr="005E13B7" w14:paraId="58148BB1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EC63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uanine nucleotide-binding protein subunit alpha-12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83A6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NA1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4466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D828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97E-02</w:t>
            </w:r>
          </w:p>
        </w:tc>
      </w:tr>
      <w:tr w:rsidR="00C536F9" w:rsidRPr="005E13B7" w14:paraId="560920F4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FF6A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emaphorin-4A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6D12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EMA4A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235C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716F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19E-06</w:t>
            </w:r>
          </w:p>
        </w:tc>
      </w:tr>
      <w:tr w:rsidR="00C536F9" w:rsidRPr="005E13B7" w14:paraId="35F6364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209F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WD repeat-containing protein 60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4C34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WDR6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3B13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256B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7E-05</w:t>
            </w:r>
          </w:p>
        </w:tc>
      </w:tr>
      <w:tr w:rsidR="00C536F9" w:rsidRPr="005E13B7" w14:paraId="0D4663B8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CFC5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laspin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85D9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LSPN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AF2C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4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0610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2E-02</w:t>
            </w:r>
          </w:p>
        </w:tc>
      </w:tr>
      <w:tr w:rsidR="00C536F9" w:rsidRPr="005E13B7" w14:paraId="66FF2421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C431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Brefeldin A-inhibited guanine nucleotide-exchange protein 2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69A8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RFGEF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215D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C9DD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96E-05</w:t>
            </w:r>
          </w:p>
        </w:tc>
      </w:tr>
      <w:tr w:rsidR="00C536F9" w:rsidRPr="005E13B7" w14:paraId="7AE9B93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9F19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eratin_ type I cytoskeletal 18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5DB0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RT1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0D66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E7AC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95E-05</w:t>
            </w:r>
          </w:p>
        </w:tc>
      </w:tr>
      <w:tr w:rsidR="00C536F9" w:rsidRPr="005E13B7" w14:paraId="3DD1861C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3CD1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Ubiquitin-like modifier-activating enzyme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008A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TG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7EC8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6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9709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04E-05</w:t>
            </w:r>
          </w:p>
        </w:tc>
      </w:tr>
      <w:tr w:rsidR="00C536F9" w:rsidRPr="005E13B7" w14:paraId="71AE0DA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2A28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-lactate dehydrogenase B chai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31F3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LDHB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2587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5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8263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69E-03</w:t>
            </w:r>
          </w:p>
        </w:tc>
      </w:tr>
      <w:tr w:rsidR="00C536F9" w:rsidRPr="005E13B7" w14:paraId="2EA53F8B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E901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cidic leucine-rich nuclear phosphoprotein 32 family member A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9B24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NP32A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8CF9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0BB7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45E-02</w:t>
            </w:r>
          </w:p>
        </w:tc>
      </w:tr>
      <w:tr w:rsidR="00C536F9" w:rsidRPr="005E13B7" w14:paraId="66E8BB0C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3738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TP-binding nuclear protein Ran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3556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AN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F86E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8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7919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43E-03</w:t>
            </w:r>
          </w:p>
        </w:tc>
      </w:tr>
      <w:tr w:rsidR="00C536F9" w:rsidRPr="005E13B7" w14:paraId="76217674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CA4D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riosephosphate isomerase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D5C2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PI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5CC1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277F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37E-06</w:t>
            </w:r>
          </w:p>
        </w:tc>
      </w:tr>
      <w:tr w:rsidR="00C536F9" w:rsidRPr="005E13B7" w14:paraId="1B61FFE8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A28A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Dynein heavy chain 14_ axonemal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6EA9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DNAH1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2347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8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3871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0E-02</w:t>
            </w:r>
          </w:p>
        </w:tc>
      </w:tr>
      <w:tr w:rsidR="00C536F9" w:rsidRPr="005E13B7" w14:paraId="6C0CEC4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3218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ibonuclease H1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90A8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NASEH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5035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E83A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3E-07</w:t>
            </w:r>
          </w:p>
        </w:tc>
      </w:tr>
      <w:tr w:rsidR="00C536F9" w:rsidRPr="005E13B7" w14:paraId="0FC737EF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6D1B830" w14:textId="77777777" w:rsidR="00C536F9" w:rsidRPr="002F181E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val="pt-BR" w:eastAsia="en-GB"/>
              </w:rPr>
            </w:pPr>
            <w:r w:rsidRPr="002F181E">
              <w:rPr>
                <w:rFonts w:eastAsia="Times New Roman"/>
                <w:color w:val="000000"/>
                <w:sz w:val="16"/>
                <w:szCs w:val="16"/>
                <w:lang w:val="pt-BR" w:eastAsia="en-GB"/>
              </w:rPr>
              <w:lastRenderedPageBreak/>
              <w:t xml:space="preserve">60S acidic ribosomal protein P0 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693D31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PLP0 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016086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7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4D126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34E-04</w:t>
            </w:r>
          </w:p>
        </w:tc>
      </w:tr>
      <w:tr w:rsidR="00C536F9" w:rsidRPr="005E13B7" w14:paraId="4D47380E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988B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Elongation factor 2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FAE5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EEF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0778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7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759A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34E-02</w:t>
            </w:r>
          </w:p>
        </w:tc>
      </w:tr>
      <w:tr w:rsidR="00C536F9" w:rsidRPr="005E13B7" w14:paraId="3825B08C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03E499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Kinesin-like protein KIF28P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0997A1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KIF28P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AEDE7E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1.298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3E7369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1E-08</w:t>
            </w:r>
          </w:p>
        </w:tc>
      </w:tr>
      <w:tr w:rsidR="00C536F9" w:rsidRPr="005E13B7" w14:paraId="328041EB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8F2AA1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ihydropyrimidinase-related protein 1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074669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RMP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C914D3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37685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D4CB31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21E-06</w:t>
            </w:r>
          </w:p>
        </w:tc>
      </w:tr>
      <w:tr w:rsidR="00C536F9" w:rsidRPr="005E13B7" w14:paraId="6BA11574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D6D9AE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pididymis luminal protein 189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0DB80A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KFZp686J1372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FE37B7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24396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504FE6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4E-05</w:t>
            </w:r>
          </w:p>
        </w:tc>
      </w:tr>
      <w:tr w:rsidR="00C536F9" w:rsidRPr="005E13B7" w14:paraId="11CB72BF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DC0E10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ings apart-like protein homolog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B8593F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APAL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E8992E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4.96751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ED5F95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6E-07</w:t>
            </w:r>
          </w:p>
        </w:tc>
      </w:tr>
      <w:tr w:rsidR="00C536F9" w:rsidRPr="005E13B7" w14:paraId="7F424AB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4FDD1B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amma-aminobutyric acid receptor subunit rho-1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862580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ABRR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FD6FCF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23479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5B4AC4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17E-06</w:t>
            </w:r>
          </w:p>
        </w:tc>
      </w:tr>
      <w:tr w:rsidR="00C536F9" w:rsidRPr="005E13B7" w14:paraId="6F1B907D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D38C19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FX1-type zinc finger-containing protein 1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567B4C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ZNFX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68EA72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4.9284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9AF8F5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60E-06</w:t>
            </w:r>
          </w:p>
        </w:tc>
      </w:tr>
      <w:tr w:rsidR="00C536F9" w:rsidRPr="005E13B7" w14:paraId="5D537570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F8303F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2.0-like homeobox protein 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03C24F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LX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E63432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05725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11492E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02E-06</w:t>
            </w:r>
          </w:p>
        </w:tc>
      </w:tr>
      <w:tr w:rsidR="00C536F9" w:rsidRPr="005E13B7" w14:paraId="0948A5A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5CD304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ADPH:adrenodoxin oxidoreductase_ mitochondrial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BC16DB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FDXR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69B6E4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7.2734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3E2A7B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01E-07</w:t>
            </w:r>
          </w:p>
        </w:tc>
      </w:tr>
      <w:tr w:rsidR="00C536F9" w:rsidRPr="005E13B7" w14:paraId="3B639E6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3076B1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Zinc finger protein 40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EA3CAB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IVEP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CA3956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5.34564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AA79DF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668</w:t>
            </w:r>
          </w:p>
        </w:tc>
      </w:tr>
      <w:tr w:rsidR="00C536F9" w:rsidRPr="005E13B7" w14:paraId="0346C70D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7C11D4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yrosine-protein kinase CSK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68C0AC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SK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587195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04899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AE3E14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65E-06</w:t>
            </w:r>
          </w:p>
        </w:tc>
      </w:tr>
      <w:tr w:rsidR="00C536F9" w:rsidRPr="005E13B7" w14:paraId="2F91F81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D4EF82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NA topoisomerase I_ mitochondrial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993572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OP1MT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48423C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3.8424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C5C64C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2E-06</w:t>
            </w:r>
          </w:p>
        </w:tc>
      </w:tr>
      <w:tr w:rsidR="00C536F9" w:rsidRPr="005E13B7" w14:paraId="7C9AC16C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DE731D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Zinc finger protein 626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96FFAB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ZNF626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7F32B9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7.94775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6DCB86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70E-07</w:t>
            </w:r>
          </w:p>
        </w:tc>
      </w:tr>
      <w:tr w:rsidR="00C536F9" w:rsidRPr="005E13B7" w14:paraId="4EA6420C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7FB380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ING finger protein 207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BA2599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NF207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E549E6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1.2952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F4E6C8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02E-06</w:t>
            </w:r>
          </w:p>
        </w:tc>
      </w:tr>
      <w:tr w:rsidR="00C536F9" w:rsidRPr="005E13B7" w14:paraId="2D3F0EC2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B40996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Kinectin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84901F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KTN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3DD57D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91703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D80B22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12E-08</w:t>
            </w:r>
          </w:p>
        </w:tc>
      </w:tr>
      <w:tr w:rsidR="00C536F9" w:rsidRPr="005E13B7" w14:paraId="401A2651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725EFB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NA-dependent protein kinase catalytic subunit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56ACF2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RKDC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D9A969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4.40111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E8FDCE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0E-05</w:t>
            </w:r>
          </w:p>
        </w:tc>
      </w:tr>
      <w:tr w:rsidR="00C536F9" w:rsidRPr="005E13B7" w14:paraId="3F5A786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63CC53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eceptor protein-tyrosine kinase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465EBD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FGFR4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515D81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3.8654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210F38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37E-06</w:t>
            </w:r>
          </w:p>
        </w:tc>
      </w:tr>
      <w:tr w:rsidR="00C536F9" w:rsidRPr="005E13B7" w14:paraId="5544854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CC9C76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romodomain testis-specific protein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3F3BF4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RDT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8FD6F6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22532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DA81BF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405</w:t>
            </w:r>
          </w:p>
        </w:tc>
      </w:tr>
      <w:tr w:rsidR="00C536F9" w:rsidRPr="005E13B7" w14:paraId="488FF1E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0B9CC6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nkyrin repeat domain-containing protein 6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2E2B26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NKRD6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DE2FB5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631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7D16EA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1243</w:t>
            </w:r>
          </w:p>
        </w:tc>
      </w:tr>
      <w:tr w:rsidR="00C536F9" w:rsidRPr="005E13B7" w14:paraId="5442335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53F61C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Zinc finger protein 671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B97516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ZNF67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71BDB0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56031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2AD7A8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204</w:t>
            </w:r>
          </w:p>
        </w:tc>
      </w:tr>
      <w:tr w:rsidR="00C536F9" w:rsidRPr="005E13B7" w14:paraId="53AF8AD9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AB816C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Keratin_ type II cytoskeletal 78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34DB08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KRT78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67ABAC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14652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D5D69C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3E-05</w:t>
            </w:r>
          </w:p>
        </w:tc>
      </w:tr>
      <w:tr w:rsidR="00C536F9" w:rsidRPr="005E13B7" w14:paraId="752622F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06E905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ytoplasmic dynein 2 light intermediate chain 1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CA3DD2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YNC2LI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567031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3.4216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BED997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29E-06</w:t>
            </w:r>
          </w:p>
        </w:tc>
      </w:tr>
      <w:tr w:rsidR="00C536F9" w:rsidRPr="005E13B7" w14:paraId="64C50888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318D77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ytoplasmic phosphatidylinositol transfer protein 1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B0ED9C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ITPNC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3C68B0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5.4388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2D15C0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99E-05</w:t>
            </w:r>
          </w:p>
        </w:tc>
      </w:tr>
      <w:tr w:rsidR="00C536F9" w:rsidRPr="005E13B7" w14:paraId="211EEDAE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5E5310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NA replication licensing factor MCM7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496E1C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CM7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B5FD85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4.8005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6FC88F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90E-05</w:t>
            </w:r>
          </w:p>
        </w:tc>
      </w:tr>
      <w:tr w:rsidR="00C536F9" w:rsidRPr="005E13B7" w14:paraId="1D120411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A90FB6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istidine triad nucleotide-binding protein 1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709C4C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INT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CCE299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37455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C1F051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9339</w:t>
            </w:r>
          </w:p>
        </w:tc>
      </w:tr>
      <w:tr w:rsidR="00C536F9" w:rsidRPr="005E13B7" w14:paraId="40B61B54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732BE1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ridging integrator 3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0B26D5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IN3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81A64C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8.4824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799C20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317</w:t>
            </w:r>
          </w:p>
        </w:tc>
      </w:tr>
      <w:tr w:rsidR="00C536F9" w:rsidRPr="005E13B7" w14:paraId="79503B7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5433E9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Vitronectin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FC5990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VTN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A8C576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8625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5026E5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56E-05</w:t>
            </w:r>
          </w:p>
        </w:tc>
      </w:tr>
      <w:tr w:rsidR="00C536F9" w:rsidRPr="005E13B7" w14:paraId="01E4BC8F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605930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jor vault protein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EE55A5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VP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FC69DC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08711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1A0D3A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73E-05</w:t>
            </w:r>
          </w:p>
        </w:tc>
      </w:tr>
      <w:tr w:rsidR="00C536F9" w:rsidRPr="005E13B7" w14:paraId="070EE68E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F227C5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eat shock 70 kDa protein 1B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908C68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SPA1B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0B557B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69879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7F2576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5E-06</w:t>
            </w:r>
          </w:p>
        </w:tc>
      </w:tr>
      <w:tr w:rsidR="00C536F9" w:rsidRPr="005E13B7" w14:paraId="60FDCCF9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1AF7F8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Keratin_ type II cytoskeletal 1b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4BCECE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KRT77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ED9725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10162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7039F2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3618</w:t>
            </w:r>
          </w:p>
        </w:tc>
      </w:tr>
      <w:tr w:rsidR="00C536F9" w:rsidRPr="005E13B7" w14:paraId="5EE26B6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3AD47A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ynaptotagmin-1 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9A260F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YT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56E4C9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7.46074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37C9EB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3E-06</w:t>
            </w:r>
          </w:p>
        </w:tc>
      </w:tr>
      <w:tr w:rsidR="00C536F9" w:rsidRPr="005E13B7" w14:paraId="0B2F2859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F3E8DA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ransforming growth factor-beta receptor-associated protein 1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DCE287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GFBRAP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8F28E4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58673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C48429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1E-05</w:t>
            </w:r>
          </w:p>
        </w:tc>
      </w:tr>
      <w:tr w:rsidR="00C536F9" w:rsidRPr="005E13B7" w14:paraId="65ED6421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B2B861F" w14:textId="77777777" w:rsidR="00C536F9" w:rsidRPr="002F181E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val="pt-BR" w:eastAsia="en-GB"/>
              </w:rPr>
            </w:pPr>
            <w:r w:rsidRPr="002F181E">
              <w:rPr>
                <w:rFonts w:eastAsia="Times New Roman"/>
                <w:color w:val="000000"/>
                <w:sz w:val="16"/>
                <w:szCs w:val="16"/>
                <w:lang w:val="pt-BR" w:eastAsia="en-GB"/>
              </w:rPr>
              <w:t>E3 ubiquitin-protein ligase BRE1A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FC5180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NF20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738547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3.9309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70CED0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103</w:t>
            </w:r>
          </w:p>
        </w:tc>
      </w:tr>
      <w:tr w:rsidR="00C536F9" w:rsidRPr="005E13B7" w14:paraId="7D2BD49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F27303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DP-ribosylation factor 5 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D725D5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RF5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774A46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5339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0D3172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3917</w:t>
            </w:r>
          </w:p>
        </w:tc>
      </w:tr>
      <w:tr w:rsidR="00C536F9" w:rsidRPr="005E13B7" w14:paraId="008EFB8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58758C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rythrocyte band 7 integral membrane protein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465C5D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TOM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F6403D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3763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AF3A85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177</w:t>
            </w:r>
          </w:p>
        </w:tc>
      </w:tr>
      <w:tr w:rsidR="00C536F9" w:rsidRPr="005E13B7" w14:paraId="14CA1D0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853908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Fibulin-1 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8DB7C6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FBLN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73F809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0.400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A3455B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231</w:t>
            </w:r>
          </w:p>
        </w:tc>
      </w:tr>
      <w:tr w:rsidR="00C536F9" w:rsidRPr="005E13B7" w14:paraId="36048E24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8C7BE6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Obscurin 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1E045B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OBSCN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3E0591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7.47334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0C5F99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76E-07</w:t>
            </w:r>
          </w:p>
        </w:tc>
      </w:tr>
      <w:tr w:rsidR="00C536F9" w:rsidRPr="005E13B7" w14:paraId="64D84C9B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7CDB9B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eleted in malignant brain tumors 1 protein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A5A9BF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MBT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11F121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00563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005429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24E-06</w:t>
            </w:r>
          </w:p>
        </w:tc>
      </w:tr>
      <w:tr w:rsidR="00C536F9" w:rsidRPr="005E13B7" w14:paraId="46DED85C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8FFC78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utative heat shock protein HSP 90-alpha A4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79658F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SP90AA4P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DE0BEA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0604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1FFA16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472</w:t>
            </w:r>
          </w:p>
        </w:tc>
      </w:tr>
      <w:tr w:rsidR="00C536F9" w:rsidRPr="005E13B7" w14:paraId="497DC44C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E1F1E4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hrombospondin-1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AD8BCD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HBS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7D16F7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1528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8AE805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151</w:t>
            </w:r>
          </w:p>
        </w:tc>
      </w:tr>
      <w:tr w:rsidR="00C536F9" w:rsidRPr="005E13B7" w14:paraId="7FB50A2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8E070C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robable G-protein-coupled receptor 179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5533B9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PR179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522CE3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6.808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34E58E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1E-07</w:t>
            </w:r>
          </w:p>
        </w:tc>
      </w:tr>
      <w:tr w:rsidR="00C536F9" w:rsidRPr="005E13B7" w14:paraId="17311EE2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F53668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olgin subfamily A member 4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D90A29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OLGA4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0BAE72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0971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D43A58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78E-05</w:t>
            </w:r>
          </w:p>
        </w:tc>
      </w:tr>
      <w:tr w:rsidR="00C536F9" w:rsidRPr="005E13B7" w14:paraId="0D119EAE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27A6F7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Inactive carboxypeptidase-like protein X2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E13C86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PXM2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7FC07E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80255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AC75B9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99E-05</w:t>
            </w:r>
          </w:p>
        </w:tc>
      </w:tr>
      <w:tr w:rsidR="00C536F9" w:rsidRPr="005E13B7" w14:paraId="3ED2BE7D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8011F1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erine/threonine-protein kinase Nek3 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E13E50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EK3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C45B4E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6.7242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93AC63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26E-05</w:t>
            </w:r>
          </w:p>
        </w:tc>
      </w:tr>
      <w:tr w:rsidR="00C536F9" w:rsidRPr="005E13B7" w14:paraId="0971C17E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5E2961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lpha-internexin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0A460D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INA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D2427A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58251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F12A5D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936</w:t>
            </w:r>
          </w:p>
        </w:tc>
      </w:tr>
      <w:tr w:rsidR="00C536F9" w:rsidRPr="005E13B7" w14:paraId="254288A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C18A6D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TP synthase subunit beta_ mitochondrial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8C6269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TP5B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4C2E1E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27813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360D7C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0472</w:t>
            </w:r>
          </w:p>
        </w:tc>
      </w:tr>
      <w:tr w:rsidR="00C536F9" w:rsidRPr="005E13B7" w14:paraId="04614F8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480E0E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Four and a half LIM domains protein 2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F4007C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FHL2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676662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9.54326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739EDB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45E-07</w:t>
            </w:r>
          </w:p>
        </w:tc>
      </w:tr>
      <w:tr w:rsidR="00C536F9" w:rsidRPr="005E13B7" w14:paraId="5CF7268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43419C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yosin-11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DCCA75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YH1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F3C0D6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9629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DDB9BD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9E-06</w:t>
            </w:r>
          </w:p>
        </w:tc>
      </w:tr>
      <w:tr w:rsidR="00C536F9" w:rsidRPr="005E13B7" w14:paraId="78809D5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08E008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lastRenderedPageBreak/>
              <w:t xml:space="preserve">Prohibitin 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2B8169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HB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B46570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5478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4854A5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3068</w:t>
            </w:r>
          </w:p>
        </w:tc>
      </w:tr>
      <w:tr w:rsidR="00C536F9" w:rsidRPr="005E13B7" w14:paraId="2A34837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920772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uanine nucleotide-binding protein subunit beta-4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D890DA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NB4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DDCC55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85066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98A503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89E-05</w:t>
            </w:r>
          </w:p>
        </w:tc>
      </w:tr>
      <w:tr w:rsidR="00C536F9" w:rsidRPr="005E13B7" w14:paraId="0028AD00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BA3F6C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eurexin-1-beta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C3FBB0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RXN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3F73AA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44744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E93336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88E-06</w:t>
            </w:r>
          </w:p>
        </w:tc>
      </w:tr>
      <w:tr w:rsidR="00C536F9" w:rsidRPr="005E13B7" w14:paraId="6BA1977C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38188A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inor histocompatibility antigen H13 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B645C9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M13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440E0A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398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7F636C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1545</w:t>
            </w:r>
          </w:p>
        </w:tc>
      </w:tr>
      <w:tr w:rsidR="00C536F9" w:rsidRPr="005E13B7" w14:paraId="78CAA170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13D6CA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mplement component C9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C7E1F3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9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D7FF43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16842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0C9CD0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2187</w:t>
            </w:r>
          </w:p>
        </w:tc>
      </w:tr>
      <w:tr w:rsidR="00C536F9" w:rsidRPr="005E13B7" w14:paraId="58FCC2D9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0A02C1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INE-1 type transposase domain-containing protein 1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BC93A1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1TD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1C5566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0549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A8F5D5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3525</w:t>
            </w:r>
          </w:p>
        </w:tc>
      </w:tr>
      <w:tr w:rsidR="00C536F9" w:rsidRPr="005E13B7" w14:paraId="04DA5772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3CBDC6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aveolin 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ED3C9B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AV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DED567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0259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51A812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0923</w:t>
            </w:r>
          </w:p>
        </w:tc>
      </w:tr>
      <w:tr w:rsidR="00C536F9" w:rsidRPr="005E13B7" w14:paraId="59B3F09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759577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istone-lysine N-methyltransferase SETD1B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97CC8F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TD1B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336A50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33365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2664D6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143</w:t>
            </w:r>
          </w:p>
        </w:tc>
      </w:tr>
      <w:tr w:rsidR="00C536F9" w:rsidRPr="005E13B7" w14:paraId="57F9BB7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7217CB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ngiopoietin-related protein 2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AB94FB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NGPTL2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23503C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4.25013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6DE449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148</w:t>
            </w:r>
          </w:p>
        </w:tc>
      </w:tr>
      <w:tr w:rsidR="00C536F9" w:rsidRPr="005E13B7" w14:paraId="75C717D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299523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LA class I histocompatibility antigen_ Cw-6 alpha chain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EF4ED1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LA-C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53859A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5302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DD454D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77</w:t>
            </w:r>
          </w:p>
        </w:tc>
      </w:tr>
      <w:tr w:rsidR="00C536F9" w:rsidRPr="005E13B7" w14:paraId="4F045C99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EA703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as GTPase-activating-like protein IQGAP2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9E0CBF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IQGAP2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FFDD40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48829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7BB7F0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41E-05</w:t>
            </w:r>
          </w:p>
        </w:tc>
      </w:tr>
      <w:tr w:rsidR="00C536F9" w:rsidRPr="005E13B7" w14:paraId="3FA5588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561307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3 ubiquitin-protein ligase HUWE1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C8E6CF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UWE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EF6870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07311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2A644A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134</w:t>
            </w:r>
          </w:p>
        </w:tc>
      </w:tr>
      <w:tr w:rsidR="00C536F9" w:rsidRPr="005E13B7" w14:paraId="61A4CAD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541BE9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olute carrier family 12 member 5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63949E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LC12A5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ED5BCD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8.26886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8BBA48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4</w:t>
            </w:r>
          </w:p>
        </w:tc>
      </w:tr>
      <w:tr w:rsidR="00C536F9" w:rsidRPr="005E13B7" w14:paraId="1768B629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A07034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uanine nucleotide-binding protein G(z) subunit alpha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A15C52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NAZ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03A88B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7102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09BE33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685</w:t>
            </w:r>
          </w:p>
        </w:tc>
      </w:tr>
      <w:tr w:rsidR="00C536F9" w:rsidRPr="005E13B7" w14:paraId="307D9B4D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720FC1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ysine--tRNA ligase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772E25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KARS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D62902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51893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94112D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00E-05</w:t>
            </w:r>
          </w:p>
        </w:tc>
      </w:tr>
      <w:tr w:rsidR="00C536F9" w:rsidRPr="005E13B7" w14:paraId="0514BD4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DBBABD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lutamate decarboxylase 1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3BC534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AD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AD30A5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61975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D4116C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4592</w:t>
            </w:r>
          </w:p>
        </w:tc>
      </w:tr>
      <w:tr w:rsidR="00C536F9" w:rsidRPr="005E13B7" w14:paraId="416D1F02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7ADD12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rocollagen C-endopeptidase enhancer 1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23D1A1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COLCE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D1E86D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4726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727156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2743</w:t>
            </w:r>
          </w:p>
        </w:tc>
      </w:tr>
      <w:tr w:rsidR="00C536F9" w:rsidRPr="005E13B7" w14:paraId="7F4D4A50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24B5C9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as-related protein Rab-1A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02C67B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AB1A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293EDA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02024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010605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133</w:t>
            </w:r>
          </w:p>
        </w:tc>
      </w:tr>
      <w:tr w:rsidR="00C536F9" w:rsidRPr="005E13B7" w14:paraId="760FAD9D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328D54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ucolipin 2_ isoform CRA_a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08BB6B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COLN2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AEDC98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02693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F59E0B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3282</w:t>
            </w:r>
          </w:p>
        </w:tc>
      </w:tr>
      <w:tr w:rsidR="00C536F9" w:rsidRPr="005E13B7" w14:paraId="147E8C28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284630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edicator of cytokinesis protein 11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BD7310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OCK1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98173B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4.48341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6415C4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1357</w:t>
            </w:r>
          </w:p>
        </w:tc>
      </w:tr>
      <w:tr w:rsidR="00C536F9" w:rsidRPr="005E13B7" w14:paraId="2609180E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5D3850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lpha-fetoprotein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EA2C3E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FP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542E39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0593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220F94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1168</w:t>
            </w:r>
          </w:p>
        </w:tc>
      </w:tr>
      <w:tr w:rsidR="00C536F9" w:rsidRPr="005E13B7" w14:paraId="714A029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5EC881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DP-ribosylation factor 3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E2D73E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RF3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0C462C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2533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90F0BF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6323</w:t>
            </w:r>
          </w:p>
        </w:tc>
      </w:tr>
      <w:tr w:rsidR="00C536F9" w:rsidRPr="005E13B7" w14:paraId="0827698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F52B6E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ignal-induced proliferation-associated 1-like protein 1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34041A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IPA1L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3231C7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4.2669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5083D6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404</w:t>
            </w:r>
          </w:p>
        </w:tc>
      </w:tr>
      <w:tr w:rsidR="00C536F9" w:rsidRPr="005E13B7" w14:paraId="5E48D7A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B08888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rotein NDNF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16B9CF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DNF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8722A8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5861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ED5E1E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6094</w:t>
            </w:r>
          </w:p>
        </w:tc>
      </w:tr>
      <w:tr w:rsidR="00C536F9" w:rsidRPr="005E13B7" w14:paraId="1F3B733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B85EEF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DP-ribosylation factor 6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C2E717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RF6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CC4EC3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7292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9A6634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6607</w:t>
            </w:r>
          </w:p>
        </w:tc>
      </w:tr>
      <w:tr w:rsidR="00C536F9" w:rsidRPr="005E13B7" w14:paraId="7992EFC1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6BF9EF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ucleolin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042DE2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CL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0511EE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87146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31BB8F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1743</w:t>
            </w:r>
          </w:p>
        </w:tc>
      </w:tr>
      <w:tr w:rsidR="00C536F9" w:rsidRPr="005E13B7" w14:paraId="47BAAC50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504C92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roponin T_ slow skeletal muscle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3A4E74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NNT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84A7FE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28594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D191EA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52E-05</w:t>
            </w:r>
          </w:p>
        </w:tc>
      </w:tr>
      <w:tr w:rsidR="00C536F9" w:rsidRPr="005E13B7" w14:paraId="0EE1742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F714E6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as GTPase-activating-like protein IQGAP1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8D9C15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IQGAP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4DB5DC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4.98883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EAA85F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11E-06</w:t>
            </w:r>
          </w:p>
        </w:tc>
      </w:tr>
      <w:tr w:rsidR="00C536F9" w:rsidRPr="005E13B7" w14:paraId="449C74D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A31AA7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llagen alpha-2(I) chain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E65C78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L1A2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1A4BC0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4.2118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7CED3B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4E-05</w:t>
            </w:r>
          </w:p>
        </w:tc>
      </w:tr>
      <w:tr w:rsidR="00C536F9" w:rsidRPr="005E13B7" w14:paraId="361E9B6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13B0FE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polipoprotein A-I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1DE882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POA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11B367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29911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C04257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1044</w:t>
            </w:r>
          </w:p>
        </w:tc>
      </w:tr>
      <w:tr w:rsidR="00C536F9" w:rsidRPr="005E13B7" w14:paraId="768B0DAB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F3C8F5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Zinc finger CCHC domain-containing protein 8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153DD0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ZCCHC8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95399B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99466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73C7CC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2464</w:t>
            </w:r>
          </w:p>
        </w:tc>
      </w:tr>
      <w:tr w:rsidR="00C536F9" w:rsidRPr="005E13B7" w14:paraId="1F922089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F98483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Keratin_ type II cytoskeletal 73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018346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KRT73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B9E86D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4225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BA7CDE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6581</w:t>
            </w:r>
          </w:p>
        </w:tc>
      </w:tr>
      <w:tr w:rsidR="00C536F9" w:rsidRPr="005E13B7" w14:paraId="78F9E38D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3F6DB8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eriplakin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051510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PL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A9EDBE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3092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B66FCB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1671</w:t>
            </w:r>
          </w:p>
        </w:tc>
      </w:tr>
      <w:tr w:rsidR="00C536F9" w:rsidRPr="005E13B7" w14:paraId="24B3FF6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59B87B8" w14:textId="77777777" w:rsidR="00C536F9" w:rsidRPr="002F181E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val="pt-BR" w:eastAsia="en-GB"/>
              </w:rPr>
            </w:pPr>
            <w:r w:rsidRPr="002F181E">
              <w:rPr>
                <w:rFonts w:eastAsia="Times New Roman"/>
                <w:color w:val="000000"/>
                <w:sz w:val="16"/>
                <w:szCs w:val="16"/>
                <w:lang w:val="pt-BR" w:eastAsia="en-GB"/>
              </w:rPr>
              <w:t>Peptidyl-prolyl cis-trans isomerase A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AB25C1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PIA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78475D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65242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FA9808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49E-05</w:t>
            </w:r>
          </w:p>
        </w:tc>
      </w:tr>
      <w:tr w:rsidR="00C536F9" w:rsidRPr="005E13B7" w14:paraId="54905BE2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859D5C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asein kinase I isoform gamma-3 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96B187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SNK1G3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C95AF7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4264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57A6C0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363</w:t>
            </w:r>
          </w:p>
        </w:tc>
      </w:tr>
      <w:tr w:rsidR="00C536F9" w:rsidRPr="005E13B7" w14:paraId="4B10424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121BE2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maphorin-3D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6898C5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MA3D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5DA47E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998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204BE9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728</w:t>
            </w:r>
          </w:p>
        </w:tc>
      </w:tr>
      <w:tr w:rsidR="00C536F9" w:rsidRPr="005E13B7" w14:paraId="10621CBB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9CB8A1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istone-lysine N-methyltransferase ASH1L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07C73B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SH1L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16FD62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4.74311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A7833A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62E-05</w:t>
            </w:r>
          </w:p>
        </w:tc>
      </w:tr>
      <w:tr w:rsidR="00C536F9" w:rsidRPr="005E13B7" w14:paraId="6A2C6BB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EF4F8F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ransient receptor potential cation channel subfamily M member 6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6FFFD1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RPM6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59C26C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05741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288839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7E-06</w:t>
            </w:r>
          </w:p>
        </w:tc>
      </w:tr>
      <w:tr w:rsidR="00C536F9" w:rsidRPr="005E13B7" w14:paraId="0E432908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52DA9C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Zinc finger protein GLI4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3D7A7D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LI4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34DB2F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7.746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6D6ECB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389</w:t>
            </w:r>
          </w:p>
        </w:tc>
      </w:tr>
      <w:tr w:rsidR="00C536F9" w:rsidRPr="005E13B7" w14:paraId="3636AC8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189E38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dipocyte enhancer-binding protein 1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1E9D6A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EBP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2DBC79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45873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485A5C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524</w:t>
            </w:r>
          </w:p>
        </w:tc>
      </w:tr>
      <w:tr w:rsidR="00C536F9" w:rsidRPr="005E13B7" w14:paraId="3256049C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A855E9A" w14:textId="77777777" w:rsidR="00C536F9" w:rsidRPr="00FD0D04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val="it-IT" w:eastAsia="en-GB"/>
              </w:rPr>
            </w:pPr>
            <w:r w:rsidRPr="00FD0D04">
              <w:rPr>
                <w:rFonts w:eastAsia="Times New Roman"/>
                <w:color w:val="000000"/>
                <w:sz w:val="16"/>
                <w:szCs w:val="16"/>
                <w:lang w:val="it-IT" w:eastAsia="en-GB"/>
              </w:rPr>
              <w:t xml:space="preserve">E3 ubiquitin-protein ligase NEDD4 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98B368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EDD4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CB89BB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1.7909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13967F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84E-05</w:t>
            </w:r>
          </w:p>
        </w:tc>
      </w:tr>
      <w:tr w:rsidR="00C536F9" w:rsidRPr="005E13B7" w14:paraId="3775500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8FBB00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etranectin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A9C26A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LEC3B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3848E8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08162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F5D403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44</w:t>
            </w:r>
          </w:p>
        </w:tc>
      </w:tr>
      <w:tr w:rsidR="00C536F9" w:rsidRPr="005E13B7" w14:paraId="014E238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A8BF27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ndogenous retrovirus group K member 10 Pol protein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5E265F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RVK-10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96FD78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73701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2AB50F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6818</w:t>
            </w:r>
          </w:p>
        </w:tc>
      </w:tr>
      <w:tr w:rsidR="00C536F9" w:rsidRPr="005E13B7" w14:paraId="503A00F8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DB56E9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isks large-associated protein 3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460C6C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LGAP3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FB6C03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8619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0F98A4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9872</w:t>
            </w:r>
          </w:p>
        </w:tc>
      </w:tr>
      <w:tr w:rsidR="00C536F9" w:rsidRPr="005E13B7" w14:paraId="3AC473B2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C441D5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Junctional protein associated with coronary artery disease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C279DA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KIAA1462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6D6F45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4.06526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F68990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34E-06</w:t>
            </w:r>
          </w:p>
        </w:tc>
      </w:tr>
      <w:tr w:rsidR="00C536F9" w:rsidRPr="005E13B7" w14:paraId="4D5B46AD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D9743B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FACT complex subunit SSRP1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F0C907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SRP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00F747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7.64625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BF47C8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95E-07</w:t>
            </w:r>
          </w:p>
        </w:tc>
      </w:tr>
      <w:tr w:rsidR="00C536F9" w:rsidRPr="005E13B7" w14:paraId="4BD5226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1B334B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robable E3 ubiquitin-protein ligase MARCH10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2F9159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r/10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8BEDB0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5.0922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CE6C30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49E-05</w:t>
            </w:r>
          </w:p>
        </w:tc>
      </w:tr>
      <w:tr w:rsidR="00C536F9" w:rsidRPr="005E13B7" w14:paraId="21778E9E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A94FBF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etinoblastoma-like protein 1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0922D6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BL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2E5CFD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9655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563671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26</w:t>
            </w:r>
          </w:p>
        </w:tc>
      </w:tr>
      <w:tr w:rsidR="00C536F9" w:rsidRPr="005E13B7" w14:paraId="54AC229B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2A6F70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etrotransposon-like protein 1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A5F80C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TL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CDC968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75611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587C56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4298</w:t>
            </w:r>
          </w:p>
        </w:tc>
      </w:tr>
      <w:tr w:rsidR="00C536F9" w:rsidRPr="005E13B7" w14:paraId="2173E86C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AB884A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lastRenderedPageBreak/>
              <w:t>Heterogeneous nuclear ribonucleoprotein C-like 2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3C4D2A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NRNPCL2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0D32DE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7.0518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0950F2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1E-06</w:t>
            </w:r>
          </w:p>
        </w:tc>
      </w:tr>
      <w:tr w:rsidR="00C536F9" w:rsidRPr="005E13B7" w14:paraId="0275F702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6A83E3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uanine nucleotide-binding protein G(I)/G(S)/G(T) subunit beta-3 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F66B82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NB3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2B3FF7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8200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E5D759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6753</w:t>
            </w:r>
          </w:p>
        </w:tc>
      </w:tr>
      <w:tr w:rsidR="00C536F9" w:rsidRPr="005E13B7" w14:paraId="14D050D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291BB9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eneurin-4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BD5EAE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ENM4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8A2152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3048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D125EE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487</w:t>
            </w:r>
          </w:p>
        </w:tc>
      </w:tr>
      <w:tr w:rsidR="00C536F9" w:rsidRPr="005E13B7" w14:paraId="0001DBBF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6B9F81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ismatch repair endonuclease PMS2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76E3AE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MS2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AD5A50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0.024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127D42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5E-05</w:t>
            </w:r>
          </w:p>
        </w:tc>
      </w:tr>
      <w:tr w:rsidR="00C536F9" w:rsidRPr="005E13B7" w14:paraId="7227202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257D51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trix-remodeling-associated protein 5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E9802F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XRA5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8B5C8D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94513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0E6D28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92E-06</w:t>
            </w:r>
          </w:p>
        </w:tc>
      </w:tr>
      <w:tr w:rsidR="00C536F9" w:rsidRPr="005E13B7" w14:paraId="220C53BF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209E20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Latent-transforming growth factor beta-binding protein 3 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030AFE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TBP3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6D94C2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82119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94BF53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273</w:t>
            </w:r>
          </w:p>
        </w:tc>
      </w:tr>
      <w:tr w:rsidR="00C536F9" w:rsidRPr="005E13B7" w14:paraId="5F849F30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DF5826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as-related protein Rab-14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E98963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AB14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EC78BE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6.3603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84FFC0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134</w:t>
            </w:r>
          </w:p>
        </w:tc>
      </w:tr>
      <w:tr w:rsidR="00C536F9" w:rsidRPr="005E13B7" w14:paraId="3CBF658B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DDBDDE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igment epithelium-derived factor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6DE106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RPINF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02960D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87614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E75155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2238</w:t>
            </w:r>
          </w:p>
        </w:tc>
      </w:tr>
      <w:tr w:rsidR="00C536F9" w:rsidRPr="005E13B7" w14:paraId="12CF91C9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5A76A4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rotransferrin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2A4E50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F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AF3497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1585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25505E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2069</w:t>
            </w:r>
          </w:p>
        </w:tc>
      </w:tr>
      <w:tr w:rsidR="00C536F9" w:rsidRPr="005E13B7" w14:paraId="4883BD54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01887F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as-related protein Rab-5C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824E53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AB5C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A79A08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93361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710546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2162</w:t>
            </w:r>
          </w:p>
        </w:tc>
      </w:tr>
      <w:tr w:rsidR="00C536F9" w:rsidRPr="005E13B7" w14:paraId="7A4836BD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103105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nnexin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D97993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NXA3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BDF017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4.2380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54745A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413</w:t>
            </w:r>
          </w:p>
        </w:tc>
      </w:tr>
      <w:tr w:rsidR="00C536F9" w:rsidRPr="005E13B7" w14:paraId="6760206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F68E26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rine/arginine repetitive matrix protein 2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5C2591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RRM2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BDFBE3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7.42019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191F49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1257</w:t>
            </w:r>
          </w:p>
        </w:tc>
      </w:tr>
      <w:tr w:rsidR="00C536F9" w:rsidRPr="005E13B7" w14:paraId="064F793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DC75B4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rine/arginine-rich-splicing factor 7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4052FB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RSF7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60494F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5.39971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8D3898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87E-05</w:t>
            </w:r>
          </w:p>
        </w:tc>
      </w:tr>
      <w:tr w:rsidR="00C536F9" w:rsidRPr="005E13B7" w14:paraId="7F997DEB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1EA6B9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eta-defensin 112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92EE25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EFB112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6AEE77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4.45576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EF1DC3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135</w:t>
            </w:r>
          </w:p>
        </w:tc>
      </w:tr>
      <w:tr w:rsidR="00C536F9" w:rsidRPr="005E13B7" w14:paraId="25F2FCD0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E80A81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GUK p55 subfamily member 4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8BC6C3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PP4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F90643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62936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161F4A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5681</w:t>
            </w:r>
          </w:p>
        </w:tc>
      </w:tr>
      <w:tr w:rsidR="00C536F9" w:rsidRPr="005E13B7" w14:paraId="2D7315DD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5D98B1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atrophilin-1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5BA847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PHN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F783F1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88671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31A27B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41E-05</w:t>
            </w:r>
          </w:p>
        </w:tc>
      </w:tr>
      <w:tr w:rsidR="00C536F9" w:rsidRPr="005E13B7" w14:paraId="6079047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31A8C7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xocyst complex component 2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C8B682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XOC2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B277F7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4.7858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55246F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7349</w:t>
            </w:r>
          </w:p>
        </w:tc>
      </w:tr>
      <w:tr w:rsidR="00C536F9" w:rsidRPr="005E13B7" w14:paraId="4D4C1CF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DAD0C7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emoglobin subunit zeta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2C3224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BZ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306750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4.25156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9C45DB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513</w:t>
            </w:r>
          </w:p>
        </w:tc>
      </w:tr>
      <w:tr w:rsidR="00C536F9" w:rsidRPr="005E13B7" w14:paraId="6ABC56C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BFFB6E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rafficking kinesin-binding protein 1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C19665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RAK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5789D2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69456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F32CBA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1442</w:t>
            </w:r>
          </w:p>
        </w:tc>
      </w:tr>
      <w:tr w:rsidR="00C536F9" w:rsidRPr="005E13B7" w14:paraId="23A15D8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65A139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Keratin_ type I cytoskeletal 17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8AD848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KRT17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3C1391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17874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6B89E6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122</w:t>
            </w:r>
          </w:p>
        </w:tc>
      </w:tr>
      <w:tr w:rsidR="00C536F9" w:rsidRPr="005E13B7" w14:paraId="6D845664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08D35B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Hydroxyacylglutathione hydrolase_ mitochondrial 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4539AF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AGH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66D6AA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6.35235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EA2257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94E-05</w:t>
            </w:r>
          </w:p>
        </w:tc>
      </w:tr>
      <w:tr w:rsidR="00C536F9" w:rsidRPr="005E13B7" w14:paraId="336468C9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8F3267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rotocadherin gamma-C4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316E7C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CDHGC4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0C7EED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8.53722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12213F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52E-07</w:t>
            </w:r>
          </w:p>
        </w:tc>
      </w:tr>
      <w:tr w:rsidR="00C536F9" w:rsidRPr="005E13B7" w14:paraId="2DE6FFC8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E14A52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utative Polycomb group protein ASXL3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90FF97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SXL3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4E15A1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67402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448F4D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7715</w:t>
            </w:r>
          </w:p>
        </w:tc>
      </w:tr>
      <w:tr w:rsidR="00C536F9" w:rsidRPr="005E13B7" w14:paraId="1E2A6F91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1EF5D5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ubulin polyglutamylase TTLL7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6DDC47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TLL7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4C65FC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24259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955DDC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4981</w:t>
            </w:r>
          </w:p>
        </w:tc>
      </w:tr>
      <w:tr w:rsidR="00C536F9" w:rsidRPr="005E13B7" w14:paraId="760BEA9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D06D7B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yclin-L1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A8DFFE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CNL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49F809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7.83696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614C66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8E-05</w:t>
            </w:r>
          </w:p>
        </w:tc>
      </w:tr>
      <w:tr w:rsidR="00C536F9" w:rsidRPr="005E13B7" w14:paraId="22C2880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23414F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ubulin beta-1 chain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314839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UBB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50A405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4.04964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552C0F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8E-05</w:t>
            </w:r>
          </w:p>
        </w:tc>
      </w:tr>
      <w:tr w:rsidR="00C536F9" w:rsidRPr="005E13B7" w14:paraId="4F75D36C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BE9070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Zinc finger protein 638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5C0526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ZNF638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E25A9E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1.298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5F4127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2204</w:t>
            </w:r>
          </w:p>
        </w:tc>
      </w:tr>
      <w:tr w:rsidR="00C536F9" w:rsidRPr="005E13B7" w14:paraId="642FCFD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63CAEC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-complex protein 1 subunit eta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10ABCC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CT7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3F8CAB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26364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A86106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603</w:t>
            </w:r>
          </w:p>
        </w:tc>
      </w:tr>
      <w:tr w:rsidR="00C536F9" w:rsidRPr="005E13B7" w14:paraId="35D3AECC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944C96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-complex protein 1 subunit beta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EEEBED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CT2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81C432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6.38681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F4A05F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1023</w:t>
            </w:r>
          </w:p>
        </w:tc>
      </w:tr>
      <w:tr w:rsidR="00C536F9" w:rsidRPr="005E13B7" w14:paraId="38F692E4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4E5885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amma-aminobutyric acid receptor subunit gamma-3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4ABA52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ABRG3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7ECA51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67603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C85180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7783</w:t>
            </w:r>
          </w:p>
        </w:tc>
      </w:tr>
      <w:tr w:rsidR="00C536F9" w:rsidRPr="005E13B7" w14:paraId="597485BD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66DF4F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ransient receptor potential cation channel subfamily M member 2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35B942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RPM2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B4F6FA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15304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17AA76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3987</w:t>
            </w:r>
          </w:p>
        </w:tc>
      </w:tr>
      <w:tr w:rsidR="00C536F9" w:rsidRPr="005E13B7" w14:paraId="2C46FE22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63B786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Zinc finger protein 320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286FD6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ZNF320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FB5420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0.2461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7B2AA9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117</w:t>
            </w:r>
          </w:p>
        </w:tc>
      </w:tr>
      <w:tr w:rsidR="00C536F9" w:rsidRPr="005E13B7" w14:paraId="7951A2E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A90165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ual specificity mitogen-activated protein kinase kinase 3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4B53BE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P2K3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7C8E1C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3.0719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08A00E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9E-07</w:t>
            </w:r>
          </w:p>
        </w:tc>
      </w:tr>
      <w:tr w:rsidR="00C536F9" w:rsidRPr="005E13B7" w14:paraId="199FBD08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BE3D4B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eroxiredoxin-1 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E64EF2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RDX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137E0F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4.8246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7BD70D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44E-07</w:t>
            </w:r>
          </w:p>
        </w:tc>
      </w:tr>
      <w:tr w:rsidR="00C536F9" w:rsidRPr="005E13B7" w14:paraId="18F5BCFC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023ACA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utative tRNA pseudouridine synthase Pus10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3A461B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US10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445361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82421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E3817C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0015</w:t>
            </w:r>
          </w:p>
        </w:tc>
      </w:tr>
      <w:tr w:rsidR="00C536F9" w:rsidRPr="005E13B7" w14:paraId="4608D590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65FDB2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refeldin A-inhibited guanine nucleotide-exchange protein 1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667253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RFGEF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E0B4B6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8.5742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2579C0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08E-06</w:t>
            </w:r>
          </w:p>
        </w:tc>
      </w:tr>
      <w:tr w:rsidR="00C536F9" w:rsidRPr="005E13B7" w14:paraId="6DB1E3F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BF5D12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leckstrin homology-like domain family B member 2 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066795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HLDB2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64A288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4.7683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60234D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25E-06</w:t>
            </w:r>
          </w:p>
        </w:tc>
      </w:tr>
      <w:tr w:rsidR="00C536F9" w:rsidRPr="005E13B7" w14:paraId="5EF044F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C83359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rine/threonine-protein kinase 25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0AD0C4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TK25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9BCA86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6.7863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595627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2037</w:t>
            </w:r>
          </w:p>
        </w:tc>
      </w:tr>
      <w:tr w:rsidR="00C536F9" w:rsidRPr="005E13B7" w14:paraId="05C27E20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293166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Isovaleryl-CoA dehydrogenase_ mitochondrial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FCFDA6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IVD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3FB02A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7.61084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FA19AF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66E-05</w:t>
            </w:r>
          </w:p>
        </w:tc>
      </w:tr>
      <w:tr w:rsidR="00C536F9" w:rsidRPr="005E13B7" w14:paraId="002B3FDF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16D524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mine oxidase [flavin-containing] A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9FAB15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OA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172CD0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5.72259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C3108C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2826</w:t>
            </w:r>
          </w:p>
        </w:tc>
      </w:tr>
      <w:tr w:rsidR="00C536F9" w:rsidRPr="005E13B7" w14:paraId="6E1A75E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63E05B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ransmembrane protein 131-like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46CE2D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KIAA0922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047394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10775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76CA59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7208</w:t>
            </w:r>
          </w:p>
        </w:tc>
      </w:tr>
      <w:tr w:rsidR="00C536F9" w:rsidRPr="005E13B7" w14:paraId="318A479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82A71D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Zinc finger protein 432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F5E2B3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ZNF432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AAD666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6.4017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93D58F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5427</w:t>
            </w:r>
          </w:p>
        </w:tc>
      </w:tr>
      <w:tr w:rsidR="00C536F9" w:rsidRPr="005E13B7" w14:paraId="7DFDA17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0E8E8C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F4/FMR2 family member 2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2372FB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FF2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A2DC73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40982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9402CA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9088</w:t>
            </w:r>
          </w:p>
        </w:tc>
      </w:tr>
      <w:tr w:rsidR="00C536F9" w:rsidRPr="005E13B7" w14:paraId="7D7F3F7C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6281ED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lyoxalase domain-containing protein 5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C32B74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LOD5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0ACFA1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73731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70387D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757</w:t>
            </w:r>
          </w:p>
        </w:tc>
      </w:tr>
      <w:tr w:rsidR="00C536F9" w:rsidRPr="005E13B7" w14:paraId="673A451D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5B365F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lutamyl aminopeptidase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E5BA08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NPEP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C2B29A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87776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EEA8D4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5569</w:t>
            </w:r>
          </w:p>
        </w:tc>
      </w:tr>
      <w:tr w:rsidR="00C536F9" w:rsidRPr="005E13B7" w14:paraId="5BC40DB9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17A5A7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eticulocalbin-3 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DECE3B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CN3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3E8B99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86025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2240AE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4171</w:t>
            </w:r>
          </w:p>
        </w:tc>
      </w:tr>
      <w:tr w:rsidR="00C536F9" w:rsidRPr="005E13B7" w14:paraId="30643CF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B4F541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as-related protein Rab-39B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D58CC3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AB39B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29E609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89586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0EC9D8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833</w:t>
            </w:r>
          </w:p>
        </w:tc>
      </w:tr>
      <w:tr w:rsidR="00C536F9" w:rsidRPr="005E13B7" w14:paraId="3F600D68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084231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erminal uridylyltransferase 7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84385F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ZCCHC6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176652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53704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613C45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6366</w:t>
            </w:r>
          </w:p>
        </w:tc>
      </w:tr>
      <w:tr w:rsidR="00C536F9" w:rsidRPr="005E13B7" w14:paraId="167E5C1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2EF136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ranscription factor TFIIIB component B'' homolog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8C8B20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DP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662C5A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3249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645955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05E-05</w:t>
            </w:r>
          </w:p>
        </w:tc>
      </w:tr>
      <w:tr w:rsidR="00C536F9" w:rsidRPr="005E13B7" w14:paraId="761D87C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89F5DA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lastRenderedPageBreak/>
              <w:t>Vesicle-fusing ATPase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4D9C40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SF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1436A3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43592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24E6FA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9775</w:t>
            </w:r>
          </w:p>
        </w:tc>
      </w:tr>
      <w:tr w:rsidR="00C536F9" w:rsidRPr="005E13B7" w14:paraId="3C8AB733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5EE7C5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polipoprotein M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923EAB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POM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1EF7C2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6683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B7A43E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297</w:t>
            </w:r>
          </w:p>
        </w:tc>
      </w:tr>
      <w:tr w:rsidR="00C536F9" w:rsidRPr="005E13B7" w14:paraId="361E9A8C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0A2FCA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Vimentin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7C3D72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VIM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F20F0D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71933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DC5536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0469</w:t>
            </w:r>
          </w:p>
        </w:tc>
      </w:tr>
      <w:tr w:rsidR="00C536F9" w:rsidRPr="005E13B7" w14:paraId="022AAC8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F1BC2C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ransitional endoplasmic reticulum ATPase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70D196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VCP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C95341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5.0426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2FCAAA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5533</w:t>
            </w:r>
          </w:p>
        </w:tc>
      </w:tr>
      <w:tr w:rsidR="00C536F9" w:rsidRPr="005E13B7" w14:paraId="2879D5F2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A292F7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llagen alpha-1(III) chain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90F27E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L3A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57A857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34153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85ED0B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9644</w:t>
            </w:r>
          </w:p>
        </w:tc>
      </w:tr>
      <w:tr w:rsidR="00C536F9" w:rsidRPr="005E13B7" w14:paraId="63484862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5117A1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Neurofibromin 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A864BC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F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D16EA3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4.66771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32310C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3E-05</w:t>
            </w:r>
          </w:p>
        </w:tc>
      </w:tr>
      <w:tr w:rsidR="00C536F9" w:rsidRPr="005E13B7" w14:paraId="37BB4B71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70DD57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lpha-actinin-3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8C3AF8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CTN3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631410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942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A97AC5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8E-05</w:t>
            </w:r>
          </w:p>
        </w:tc>
      </w:tr>
      <w:tr w:rsidR="00C536F9" w:rsidRPr="005E13B7" w14:paraId="5EBF418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749EC9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edicator of cytokinesis protein 2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A07369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OCK2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1C582B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4.68863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33793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23E-06</w:t>
            </w:r>
          </w:p>
        </w:tc>
      </w:tr>
      <w:tr w:rsidR="00C536F9" w:rsidRPr="005E13B7" w14:paraId="61DC8931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A41913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holine transporter-like protein 1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06CB52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LC44A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56EB8F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0562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3BBACA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259</w:t>
            </w:r>
          </w:p>
        </w:tc>
      </w:tr>
      <w:tr w:rsidR="00C536F9" w:rsidRPr="005E13B7" w14:paraId="5AC2E0E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48811E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ethylenetetrahydrofolate reductase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324142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THFR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A26D7D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30586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F33369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1116</w:t>
            </w:r>
          </w:p>
        </w:tc>
      </w:tr>
      <w:tr w:rsidR="00C536F9" w:rsidRPr="005E13B7" w14:paraId="153DAC0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13ADCC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embrane-associated phosphatidylinositol transfer protein 2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A34967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ITPNM2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E7DE4D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8.58612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EC20B7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208</w:t>
            </w:r>
          </w:p>
        </w:tc>
      </w:tr>
      <w:tr w:rsidR="00C536F9" w:rsidRPr="005E13B7" w14:paraId="610183A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9FCF79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plicing factor_ arginine/serine-rich 19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8B3F38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CAF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A93B7B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98593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FFB268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2543</w:t>
            </w:r>
          </w:p>
        </w:tc>
      </w:tr>
      <w:tr w:rsidR="00C536F9" w:rsidRPr="005E13B7" w14:paraId="329ECA25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2244E2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edicator of cytokinesis protein 10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5D6CF4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OCK10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CDB084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9608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9DA313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2113</w:t>
            </w:r>
          </w:p>
        </w:tc>
      </w:tr>
      <w:tr w:rsidR="00C536F9" w:rsidRPr="005E13B7" w14:paraId="1506F8BB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0BDCC0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hrombospondin type-1 domain-containing protein 7B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C47FEA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HSD7B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1023B8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3497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DB21CC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1198</w:t>
            </w:r>
          </w:p>
        </w:tc>
      </w:tr>
      <w:tr w:rsidR="00C536F9" w:rsidRPr="005E13B7" w14:paraId="6A4AB4EE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780C9C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uclear factor 1 A-type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2C9480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FIA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EDC4C7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9.3859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46E65F9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66E-06</w:t>
            </w:r>
          </w:p>
        </w:tc>
      </w:tr>
      <w:tr w:rsidR="00C536F9" w:rsidRPr="005E13B7" w14:paraId="4AD6FA44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F0C067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latelet glycoprotein Ib beta chain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B620F8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P1BB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BFA7C4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9620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37E2ED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4638</w:t>
            </w:r>
          </w:p>
        </w:tc>
      </w:tr>
      <w:tr w:rsidR="00C536F9" w:rsidRPr="005E13B7" w14:paraId="33300C9A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44BE3B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istone H2A type 1-A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E6C85C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IST1H2AA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4540A8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51795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72435C8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776</w:t>
            </w:r>
          </w:p>
        </w:tc>
      </w:tr>
      <w:tr w:rsidR="00C536F9" w:rsidRPr="005E13B7" w14:paraId="09C13A31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5604CB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uanine nucleotide-binding protein G(q) subunit alpha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A6B90A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NAQ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B99026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67953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7FEEC6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4988</w:t>
            </w:r>
          </w:p>
        </w:tc>
      </w:tr>
      <w:tr w:rsidR="00C536F9" w:rsidRPr="005E13B7" w14:paraId="5115690B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4E21196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reatine kinase B-type 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FC992A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KB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30B6DA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5.33995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87B666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8955</w:t>
            </w:r>
          </w:p>
        </w:tc>
      </w:tr>
      <w:tr w:rsidR="00C536F9" w:rsidRPr="005E13B7" w14:paraId="51C0313D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D6BB81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entrosomal protein of 152 kDa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882362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EP152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66544C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8.9299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60D27E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155</w:t>
            </w:r>
          </w:p>
        </w:tc>
      </w:tr>
      <w:tr w:rsidR="00C536F9" w:rsidRPr="005E13B7" w14:paraId="70E72759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52DE213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pindlin interactor and repressor of chromatin-binding protein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C46E8D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11orf84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75F563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8.00452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F7AB10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94E-06</w:t>
            </w:r>
          </w:p>
        </w:tc>
      </w:tr>
      <w:tr w:rsidR="00C536F9" w:rsidRPr="005E13B7" w14:paraId="0853806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EDD633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eneral vesicular transport factor p115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E330AF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SO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738A08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06531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2739CC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802</w:t>
            </w:r>
          </w:p>
        </w:tc>
      </w:tr>
      <w:tr w:rsidR="00C536F9" w:rsidRPr="005E13B7" w14:paraId="4EE1E88C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671A2A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hosphatidylinositol 4-kinase alpha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07A5D40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I4KA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1584602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74599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2826177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5309</w:t>
            </w:r>
          </w:p>
        </w:tc>
      </w:tr>
      <w:tr w:rsidR="00C536F9" w:rsidRPr="005E13B7" w14:paraId="446DBC4F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BA331CA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CG1995540_ isoform CRA_b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EB9FC5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AB4B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0121C9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07752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1DF091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12E-05</w:t>
            </w:r>
          </w:p>
        </w:tc>
      </w:tr>
      <w:tr w:rsidR="00C536F9" w:rsidRPr="005E13B7" w14:paraId="4D1E6AE1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0DDF89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icotinamide N-methyltransferase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E95B2A9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NMT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FF3CB0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4.43479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6C05F8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7043</w:t>
            </w:r>
          </w:p>
        </w:tc>
      </w:tr>
      <w:tr w:rsidR="00C536F9" w:rsidRPr="005E13B7" w14:paraId="066B391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2F71EA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Keratin_ type II cuticular Hb6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D60534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KRT86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36867E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2318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7669B9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4474</w:t>
            </w:r>
          </w:p>
        </w:tc>
      </w:tr>
      <w:tr w:rsidR="00C536F9" w:rsidRPr="005E13B7" w14:paraId="6D4BFD5C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A79BCE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0 kDa heat shock protein_ mitochondrial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B5202A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SPD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43C94B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4118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322E8DC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0222</w:t>
            </w:r>
          </w:p>
        </w:tc>
      </w:tr>
      <w:tr w:rsidR="00C536F9" w:rsidRPr="005E13B7" w14:paraId="3A642351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743B08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ucleophosmin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AD8106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PM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DFACFD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59149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A04EF7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6481</w:t>
            </w:r>
          </w:p>
        </w:tc>
      </w:tr>
      <w:tr w:rsidR="00C536F9" w:rsidRPr="005E13B7" w14:paraId="14DF0668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EABA7E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as-related protein Rab-8A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A551BB8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AB8A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E150A4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14814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8392F7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9636</w:t>
            </w:r>
          </w:p>
        </w:tc>
      </w:tr>
      <w:tr w:rsidR="00C536F9" w:rsidRPr="005E13B7" w14:paraId="2CA53258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B058844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ab GTPase-binding effector protein 1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E49734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ABEP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2D8CEE0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47151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2853DE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506</w:t>
            </w:r>
          </w:p>
        </w:tc>
      </w:tr>
      <w:tr w:rsidR="00C536F9" w:rsidRPr="005E13B7" w14:paraId="1DD50FF9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88928D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FERM_ RhoGEF and pleckstrin domain-containing protein 1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0F1B0C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FARP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316A95D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9272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76C390A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7429</w:t>
            </w:r>
          </w:p>
        </w:tc>
      </w:tr>
      <w:tr w:rsidR="00C536F9" w:rsidRPr="005E13B7" w14:paraId="29767128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1D2870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noctamin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49384B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NO3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A56500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5.37346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C48A1DE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408</w:t>
            </w:r>
          </w:p>
        </w:tc>
      </w:tr>
      <w:tr w:rsidR="00C536F9" w:rsidRPr="005E13B7" w14:paraId="7C9E0996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FDFC527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3-ketodihydrosphingosine reductase 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69B36CC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KDSR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B91EA7B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6.3076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7DD374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4137</w:t>
            </w:r>
          </w:p>
        </w:tc>
      </w:tr>
      <w:tr w:rsidR="00C536F9" w:rsidRPr="005E13B7" w14:paraId="26B26F49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5E2B042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entrosomal protein of 135 kDa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490BC0D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EP135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F8B240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0.77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7F1EA3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4E-06</w:t>
            </w:r>
          </w:p>
        </w:tc>
      </w:tr>
      <w:tr w:rsidR="00C536F9" w:rsidRPr="005E13B7" w14:paraId="69B23D5B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664054F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Fascin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62C6D9B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FSCN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175BF34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22732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D351D4F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7632</w:t>
            </w:r>
          </w:p>
        </w:tc>
      </w:tr>
      <w:tr w:rsidR="00C536F9" w:rsidRPr="005E13B7" w14:paraId="2BCAC5DD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5E8CE3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-3-3 protein zeta/delta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F3BB4A5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YWHAZ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08E25A3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87886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846B641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181</w:t>
            </w:r>
          </w:p>
        </w:tc>
      </w:tr>
      <w:tr w:rsidR="00C536F9" w:rsidRPr="005E13B7" w14:paraId="7D9A5DE7" w14:textId="77777777" w:rsidTr="0043285E">
        <w:trPr>
          <w:trHeight w:val="288"/>
          <w:jc w:val="center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D15787E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ilia- and flagella-associated protein 61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BBC3F01" w14:textId="77777777" w:rsidR="00C536F9" w:rsidRPr="005E13B7" w:rsidRDefault="00C536F9" w:rsidP="0043285E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FAP6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FCA0345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3417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3EC5C36" w14:textId="77777777" w:rsidR="00C536F9" w:rsidRPr="005E13B7" w:rsidRDefault="00C536F9" w:rsidP="0043285E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E13B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234</w:t>
            </w:r>
          </w:p>
        </w:tc>
      </w:tr>
    </w:tbl>
    <w:p w14:paraId="26116267" w14:textId="77777777" w:rsidR="00C536F9" w:rsidRPr="00A91C53" w:rsidRDefault="00C536F9" w:rsidP="00C536F9">
      <w:pPr>
        <w:spacing w:line="480" w:lineRule="auto"/>
        <w:rPr>
          <w:lang w:val="en-US"/>
        </w:rPr>
      </w:pPr>
    </w:p>
    <w:p w14:paraId="5668C788" w14:textId="77777777" w:rsidR="00CE5D45" w:rsidRDefault="00CE5D45"/>
    <w:sectPr w:rsidR="00CE5D45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Antiqua">
    <w:altName w:val="Book Antiqu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20F5FE" w14:textId="77777777" w:rsidR="00EC25A8" w:rsidRPr="005E13B7" w:rsidRDefault="00C536F9">
    <w:pPr>
      <w:pStyle w:val="Footer"/>
      <w:jc w:val="center"/>
    </w:pPr>
    <w:r w:rsidRPr="005E13B7">
      <w:fldChar w:fldCharType="begin"/>
    </w:r>
    <w:r w:rsidRPr="005E13B7">
      <w:instrText>PAGE   \* MERGEFORMAT</w:instrText>
    </w:r>
    <w:r w:rsidRPr="005E13B7">
      <w:fldChar w:fldCharType="separate"/>
    </w:r>
    <w:r w:rsidRPr="005E13B7">
      <w:t>36</w:t>
    </w:r>
    <w:r w:rsidRPr="005E13B7">
      <w:fldChar w:fldCharType="end"/>
    </w:r>
  </w:p>
  <w:p w14:paraId="308A112D" w14:textId="77777777" w:rsidR="00EC25A8" w:rsidRPr="005E13B7" w:rsidRDefault="00C536F9" w:rsidP="00881456">
    <w:pPr>
      <w:pStyle w:val="Footer"/>
      <w:jc w:val="cen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1D9979" w14:textId="77777777" w:rsidR="00EC25A8" w:rsidRPr="005E13B7" w:rsidRDefault="00C536F9" w:rsidP="009B44CC">
    <w:pPr>
      <w:pStyle w:val="Header"/>
      <w:tabs>
        <w:tab w:val="left" w:pos="5003"/>
      </w:tabs>
      <w:jc w:val="right"/>
      <w:rPr>
        <w:lang w:val="en-GB"/>
      </w:rPr>
    </w:pPr>
    <w:r w:rsidRPr="005E13B7">
      <w:rPr>
        <w:lang w:val="en-GB"/>
      </w:rPr>
      <w:tab/>
    </w:r>
    <w:r>
      <w:rPr>
        <w:noProof/>
        <w:lang w:val="en-GB" w:eastAsia="en-US"/>
      </w:rPr>
      <w:drawing>
        <wp:inline distT="0" distB="0" distL="0" distR="0" wp14:anchorId="140FB01A" wp14:editId="38E3A22C">
          <wp:extent cx="1485900" cy="419100"/>
          <wp:effectExtent l="0" t="0" r="0" b="0"/>
          <wp:docPr id="10" name="Picture 1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5900" cy="4191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32178"/>
    <w:multiLevelType w:val="multilevel"/>
    <w:tmpl w:val="48C2B7C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96B0C85"/>
    <w:multiLevelType w:val="multilevel"/>
    <w:tmpl w:val="069610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8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BD34920"/>
    <w:multiLevelType w:val="multilevel"/>
    <w:tmpl w:val="49D042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502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0D923C73"/>
    <w:multiLevelType w:val="hybridMultilevel"/>
    <w:tmpl w:val="674AFA5E"/>
    <w:lvl w:ilvl="0" w:tplc="8988A2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162F44"/>
    <w:multiLevelType w:val="multilevel"/>
    <w:tmpl w:val="111CAA1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82E1B2F"/>
    <w:multiLevelType w:val="hybridMultilevel"/>
    <w:tmpl w:val="37AC1BD4"/>
    <w:lvl w:ilvl="0" w:tplc="1B5AC650">
      <w:start w:val="1"/>
      <w:numFmt w:val="decimal"/>
      <w:lvlText w:val="%1)"/>
      <w:lvlJc w:val="left"/>
      <w:pPr>
        <w:ind w:left="1080" w:hanging="360"/>
      </w:pPr>
    </w:lvl>
    <w:lvl w:ilvl="1" w:tplc="5E52F33A">
      <w:start w:val="1"/>
      <w:numFmt w:val="decimal"/>
      <w:lvlText w:val="%2)"/>
      <w:lvlJc w:val="left"/>
      <w:pPr>
        <w:ind w:left="1080" w:hanging="360"/>
      </w:pPr>
    </w:lvl>
    <w:lvl w:ilvl="2" w:tplc="86E81A9E">
      <w:start w:val="1"/>
      <w:numFmt w:val="decimal"/>
      <w:lvlText w:val="%3)"/>
      <w:lvlJc w:val="left"/>
      <w:pPr>
        <w:ind w:left="1080" w:hanging="360"/>
      </w:pPr>
    </w:lvl>
    <w:lvl w:ilvl="3" w:tplc="6D94286A">
      <w:start w:val="1"/>
      <w:numFmt w:val="decimal"/>
      <w:lvlText w:val="%4)"/>
      <w:lvlJc w:val="left"/>
      <w:pPr>
        <w:ind w:left="1080" w:hanging="360"/>
      </w:pPr>
    </w:lvl>
    <w:lvl w:ilvl="4" w:tplc="D96CA4BA">
      <w:start w:val="1"/>
      <w:numFmt w:val="decimal"/>
      <w:lvlText w:val="%5)"/>
      <w:lvlJc w:val="left"/>
      <w:pPr>
        <w:ind w:left="1080" w:hanging="360"/>
      </w:pPr>
    </w:lvl>
    <w:lvl w:ilvl="5" w:tplc="02666082">
      <w:start w:val="1"/>
      <w:numFmt w:val="decimal"/>
      <w:lvlText w:val="%6)"/>
      <w:lvlJc w:val="left"/>
      <w:pPr>
        <w:ind w:left="1080" w:hanging="360"/>
      </w:pPr>
    </w:lvl>
    <w:lvl w:ilvl="6" w:tplc="BF42E5E2">
      <w:start w:val="1"/>
      <w:numFmt w:val="decimal"/>
      <w:lvlText w:val="%7)"/>
      <w:lvlJc w:val="left"/>
      <w:pPr>
        <w:ind w:left="1080" w:hanging="360"/>
      </w:pPr>
    </w:lvl>
    <w:lvl w:ilvl="7" w:tplc="8C0E9CA8">
      <w:start w:val="1"/>
      <w:numFmt w:val="decimal"/>
      <w:lvlText w:val="%8)"/>
      <w:lvlJc w:val="left"/>
      <w:pPr>
        <w:ind w:left="1080" w:hanging="360"/>
      </w:pPr>
    </w:lvl>
    <w:lvl w:ilvl="8" w:tplc="66265996">
      <w:start w:val="1"/>
      <w:numFmt w:val="decimal"/>
      <w:lvlText w:val="%9)"/>
      <w:lvlJc w:val="left"/>
      <w:pPr>
        <w:ind w:left="1080" w:hanging="360"/>
      </w:pPr>
    </w:lvl>
  </w:abstractNum>
  <w:abstractNum w:abstractNumId="6" w15:restartNumberingAfterBreak="0">
    <w:nsid w:val="28964E78"/>
    <w:multiLevelType w:val="multilevel"/>
    <w:tmpl w:val="DF7C4334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pStyle w:val="Heading2"/>
      <w:isLgl/>
      <w:lvlText w:val="%1.%2."/>
      <w:lvlJc w:val="left"/>
      <w:rPr>
        <w:rFonts w:cs="Times New Roman" w:hint="default"/>
        <w:b/>
        <w:bCs/>
        <w:i w:val="0"/>
        <w:iCs w:val="0"/>
        <w:spacing w:val="0"/>
        <w:position w:val="0"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7" w15:restartNumberingAfterBreak="0">
    <w:nsid w:val="302D6759"/>
    <w:multiLevelType w:val="multilevel"/>
    <w:tmpl w:val="31D895F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11C3AC4"/>
    <w:multiLevelType w:val="multilevel"/>
    <w:tmpl w:val="98A203F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28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3CF506A"/>
    <w:multiLevelType w:val="multilevel"/>
    <w:tmpl w:val="877E66D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 w:val="0"/>
      </w:rPr>
    </w:lvl>
  </w:abstractNum>
  <w:abstractNum w:abstractNumId="10" w15:restartNumberingAfterBreak="0">
    <w:nsid w:val="45243C18"/>
    <w:multiLevelType w:val="hybridMultilevel"/>
    <w:tmpl w:val="485694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7C6C85"/>
    <w:multiLevelType w:val="multilevel"/>
    <w:tmpl w:val="E8A8376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4A4D3102"/>
    <w:multiLevelType w:val="multilevel"/>
    <w:tmpl w:val="9BBC1424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4AF60BEA"/>
    <w:multiLevelType w:val="hybridMultilevel"/>
    <w:tmpl w:val="AE905D9C"/>
    <w:lvl w:ilvl="0" w:tplc="6636BDEE">
      <w:start w:val="1"/>
      <w:numFmt w:val="decimal"/>
      <w:lvlText w:val="%1."/>
      <w:lvlJc w:val="left"/>
      <w:pPr>
        <w:ind w:left="720" w:hanging="360"/>
      </w:pPr>
      <w:rPr>
        <w:rFonts w:cs="Times New Roman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4B360F35"/>
    <w:multiLevelType w:val="hybridMultilevel"/>
    <w:tmpl w:val="32868F20"/>
    <w:lvl w:ilvl="0" w:tplc="FE442B60">
      <w:start w:val="1"/>
      <w:numFmt w:val="decimal"/>
      <w:lvlText w:val="2.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5" w15:restartNumberingAfterBreak="0">
    <w:nsid w:val="51F9039E"/>
    <w:multiLevelType w:val="hybridMultilevel"/>
    <w:tmpl w:val="DAFEF6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BE43D2"/>
    <w:multiLevelType w:val="multilevel"/>
    <w:tmpl w:val="28940C3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B2F60E2"/>
    <w:multiLevelType w:val="hybridMultilevel"/>
    <w:tmpl w:val="0AA26D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E1B00EA"/>
    <w:multiLevelType w:val="hybridMultilevel"/>
    <w:tmpl w:val="BB02ACE6"/>
    <w:lvl w:ilvl="0" w:tplc="9B50D4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15201A"/>
    <w:multiLevelType w:val="hybridMultilevel"/>
    <w:tmpl w:val="8D20796C"/>
    <w:lvl w:ilvl="0" w:tplc="FE442B60">
      <w:start w:val="1"/>
      <w:numFmt w:val="decimal"/>
      <w:lvlText w:val="2.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 w15:restartNumberingAfterBreak="0">
    <w:nsid w:val="743B510A"/>
    <w:multiLevelType w:val="hybridMultilevel"/>
    <w:tmpl w:val="278A5218"/>
    <w:lvl w:ilvl="0" w:tplc="E1D67A04">
      <w:start w:val="1"/>
      <w:numFmt w:val="decimal"/>
      <w:lvlText w:val="2.%1."/>
      <w:lvlJc w:val="left"/>
      <w:pPr>
        <w:ind w:left="360" w:hanging="360"/>
      </w:pPr>
      <w:rPr>
        <w:rFonts w:cs="Times New Roman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 w15:restartNumberingAfterBreak="0">
    <w:nsid w:val="74466A7B"/>
    <w:multiLevelType w:val="hybridMultilevel"/>
    <w:tmpl w:val="A108384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7"/>
  </w:num>
  <w:num w:numId="2">
    <w:abstractNumId w:val="3"/>
  </w:num>
  <w:num w:numId="3">
    <w:abstractNumId w:val="18"/>
  </w:num>
  <w:num w:numId="4">
    <w:abstractNumId w:val="2"/>
  </w:num>
  <w:num w:numId="5">
    <w:abstractNumId w:val="8"/>
  </w:num>
  <w:num w:numId="6">
    <w:abstractNumId w:val="10"/>
  </w:num>
  <w:num w:numId="7">
    <w:abstractNumId w:val="21"/>
  </w:num>
  <w:num w:numId="8">
    <w:abstractNumId w:val="13"/>
  </w:num>
  <w:num w:numId="9">
    <w:abstractNumId w:val="14"/>
  </w:num>
  <w:num w:numId="10">
    <w:abstractNumId w:val="19"/>
  </w:num>
  <w:num w:numId="11">
    <w:abstractNumId w:val="20"/>
  </w:num>
  <w:num w:numId="12">
    <w:abstractNumId w:val="6"/>
  </w:num>
  <w:num w:numId="13">
    <w:abstractNumId w:val="15"/>
  </w:num>
  <w:num w:numId="14">
    <w:abstractNumId w:val="0"/>
  </w:num>
  <w:num w:numId="15">
    <w:abstractNumId w:val="16"/>
  </w:num>
  <w:num w:numId="16">
    <w:abstractNumId w:val="4"/>
  </w:num>
  <w:num w:numId="17">
    <w:abstractNumId w:val="1"/>
  </w:num>
  <w:num w:numId="18">
    <w:abstractNumId w:val="11"/>
  </w:num>
  <w:num w:numId="19">
    <w:abstractNumId w:val="12"/>
  </w:num>
  <w:num w:numId="20">
    <w:abstractNumId w:val="7"/>
  </w:num>
  <w:num w:numId="21">
    <w:abstractNumId w:val="9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6F9"/>
    <w:rsid w:val="00C536F9"/>
    <w:rsid w:val="00CE5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D5D5D"/>
  <w15:chartTrackingRefBased/>
  <w15:docId w15:val="{0A4E55F0-7AD6-4148-8DBB-859C81588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6F9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ja-JP"/>
    </w:rPr>
  </w:style>
  <w:style w:type="paragraph" w:styleId="Heading1">
    <w:name w:val="heading 1"/>
    <w:basedOn w:val="Title"/>
    <w:link w:val="Heading1Char"/>
    <w:autoRedefine/>
    <w:uiPriority w:val="9"/>
    <w:qFormat/>
    <w:rsid w:val="00C536F9"/>
    <w:pPr>
      <w:keepNext/>
      <w:keepLines/>
      <w:numPr>
        <w:numId w:val="12"/>
      </w:numPr>
      <w:tabs>
        <w:tab w:val="left" w:pos="270"/>
      </w:tabs>
      <w:spacing w:before="0" w:after="0" w:line="480" w:lineRule="auto"/>
      <w:contextualSpacing/>
      <w:jc w:val="both"/>
    </w:pPr>
    <w:rPr>
      <w:rFonts w:ascii="Times New Roman" w:hAnsi="Times New Roman"/>
      <w:color w:val="000000"/>
      <w:spacing w:val="-10"/>
      <w:sz w:val="28"/>
      <w:lang w:bidi="ar-SA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536F9"/>
    <w:pPr>
      <w:keepNext/>
      <w:keepLines/>
      <w:numPr>
        <w:ilvl w:val="1"/>
        <w:numId w:val="12"/>
      </w:numPr>
      <w:tabs>
        <w:tab w:val="left" w:pos="180"/>
        <w:tab w:val="left" w:pos="360"/>
        <w:tab w:val="left" w:pos="540"/>
      </w:tabs>
      <w:spacing w:line="480" w:lineRule="auto"/>
      <w:jc w:val="both"/>
      <w:outlineLvl w:val="1"/>
    </w:pPr>
    <w:rPr>
      <w:rFonts w:eastAsia="Malgun Gothic"/>
      <w:b/>
      <w:bCs/>
      <w:color w:val="000000"/>
      <w:szCs w:val="28"/>
      <w:lang w:val="en-US" w:eastAsia="ko-K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36F9"/>
    <w:pPr>
      <w:keepNext/>
      <w:keepLines/>
      <w:spacing w:before="160" w:after="80" w:line="259" w:lineRule="auto"/>
      <w:outlineLvl w:val="2"/>
    </w:pPr>
    <w:rPr>
      <w:rFonts w:ascii="Calibri" w:eastAsia="Times New Roman" w:hAnsi="Calibri"/>
      <w:color w:val="2F5496"/>
      <w:kern w:val="2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36F9"/>
    <w:pPr>
      <w:keepNext/>
      <w:keepLines/>
      <w:spacing w:before="80" w:after="40" w:line="259" w:lineRule="auto"/>
      <w:outlineLvl w:val="3"/>
    </w:pPr>
    <w:rPr>
      <w:rFonts w:ascii="Calibri" w:eastAsia="Times New Roman" w:hAnsi="Calibri"/>
      <w:i/>
      <w:iCs/>
      <w:color w:val="2F5496"/>
      <w:kern w:val="2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36F9"/>
    <w:pPr>
      <w:keepNext/>
      <w:keepLines/>
      <w:spacing w:before="80" w:after="40" w:line="259" w:lineRule="auto"/>
      <w:outlineLvl w:val="4"/>
    </w:pPr>
    <w:rPr>
      <w:rFonts w:ascii="Calibri" w:eastAsia="Times New Roman" w:hAnsi="Calibri"/>
      <w:color w:val="2F5496"/>
      <w:kern w:val="2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36F9"/>
    <w:pPr>
      <w:keepNext/>
      <w:keepLines/>
      <w:spacing w:before="40" w:line="259" w:lineRule="auto"/>
      <w:outlineLvl w:val="5"/>
    </w:pPr>
    <w:rPr>
      <w:rFonts w:ascii="Calibri" w:eastAsia="Times New Roman" w:hAnsi="Calibri"/>
      <w:i/>
      <w:iCs/>
      <w:color w:val="595959"/>
      <w:kern w:val="2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36F9"/>
    <w:pPr>
      <w:keepNext/>
      <w:keepLines/>
      <w:spacing w:before="40" w:line="259" w:lineRule="auto"/>
      <w:outlineLvl w:val="6"/>
    </w:pPr>
    <w:rPr>
      <w:rFonts w:ascii="Calibri" w:eastAsia="Times New Roman" w:hAnsi="Calibri"/>
      <w:color w:val="595959"/>
      <w:kern w:val="2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36F9"/>
    <w:pPr>
      <w:keepNext/>
      <w:keepLines/>
      <w:spacing w:line="259" w:lineRule="auto"/>
      <w:outlineLvl w:val="7"/>
    </w:pPr>
    <w:rPr>
      <w:rFonts w:ascii="Calibri" w:eastAsia="Times New Roman" w:hAnsi="Calibri"/>
      <w:i/>
      <w:iCs/>
      <w:color w:val="272727"/>
      <w:kern w:val="2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36F9"/>
    <w:pPr>
      <w:keepNext/>
      <w:keepLines/>
      <w:spacing w:line="259" w:lineRule="auto"/>
      <w:outlineLvl w:val="8"/>
    </w:pPr>
    <w:rPr>
      <w:rFonts w:ascii="Calibri" w:eastAsia="Times New Roman" w:hAnsi="Calibri"/>
      <w:color w:val="272727"/>
      <w:kern w:val="2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36F9"/>
    <w:rPr>
      <w:rFonts w:ascii="Times New Roman" w:eastAsia="Malgun Gothic" w:hAnsi="Times New Roman" w:cs="Latha"/>
      <w:b/>
      <w:bCs/>
      <w:color w:val="000000"/>
      <w:spacing w:val="-10"/>
      <w:kern w:val="28"/>
      <w:sz w:val="28"/>
      <w:szCs w:val="32"/>
      <w:lang w:val="en-US" w:eastAsia="ko-KR"/>
    </w:rPr>
  </w:style>
  <w:style w:type="character" w:customStyle="1" w:styleId="Heading2Char">
    <w:name w:val="Heading 2 Char"/>
    <w:basedOn w:val="DefaultParagraphFont"/>
    <w:link w:val="Heading2"/>
    <w:uiPriority w:val="9"/>
    <w:rsid w:val="00C536F9"/>
    <w:rPr>
      <w:rFonts w:ascii="Times New Roman" w:eastAsia="Malgun Gothic" w:hAnsi="Times New Roman" w:cs="Times New Roman"/>
      <w:b/>
      <w:bCs/>
      <w:color w:val="000000"/>
      <w:sz w:val="24"/>
      <w:szCs w:val="28"/>
      <w:lang w:val="en-US" w:eastAsia="ko-K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36F9"/>
    <w:rPr>
      <w:rFonts w:ascii="Calibri" w:eastAsia="Times New Roman" w:hAnsi="Calibri" w:cs="Times New Roman"/>
      <w:color w:val="2F5496"/>
      <w:kern w:val="2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36F9"/>
    <w:rPr>
      <w:rFonts w:ascii="Calibri" w:eastAsia="Times New Roman" w:hAnsi="Calibri" w:cs="Times New Roman"/>
      <w:i/>
      <w:iCs/>
      <w:color w:val="2F5496"/>
      <w:kern w:val="2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36F9"/>
    <w:rPr>
      <w:rFonts w:ascii="Calibri" w:eastAsia="Times New Roman" w:hAnsi="Calibri" w:cs="Times New Roman"/>
      <w:color w:val="2F5496"/>
      <w:kern w:val="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36F9"/>
    <w:rPr>
      <w:rFonts w:ascii="Calibri" w:eastAsia="Times New Roman" w:hAnsi="Calibri" w:cs="Times New Roman"/>
      <w:i/>
      <w:iCs/>
      <w:color w:val="595959"/>
      <w:kern w:val="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36F9"/>
    <w:rPr>
      <w:rFonts w:ascii="Calibri" w:eastAsia="Times New Roman" w:hAnsi="Calibri" w:cs="Times New Roman"/>
      <w:color w:val="595959"/>
      <w:kern w:val="2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36F9"/>
    <w:rPr>
      <w:rFonts w:ascii="Calibri" w:eastAsia="Times New Roman" w:hAnsi="Calibri" w:cs="Times New Roman"/>
      <w:i/>
      <w:iCs/>
      <w:color w:val="272727"/>
      <w:kern w:val="2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36F9"/>
    <w:rPr>
      <w:rFonts w:ascii="Calibri" w:eastAsia="Times New Roman" w:hAnsi="Calibri" w:cs="Times New Roman"/>
      <w:color w:val="272727"/>
      <w:kern w:val="2"/>
      <w:lang w:val="en-GB"/>
    </w:rPr>
  </w:style>
  <w:style w:type="paragraph" w:customStyle="1" w:styleId="History">
    <w:name w:val="History"/>
    <w:basedOn w:val="Normal"/>
    <w:rsid w:val="00C536F9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C536F9"/>
    <w:pPr>
      <w:spacing w:line="200" w:lineRule="exact"/>
      <w:ind w:left="425" w:hanging="425"/>
      <w:jc w:val="both"/>
    </w:pPr>
    <w:rPr>
      <w:sz w:val="15"/>
      <w:szCs w:val="14"/>
    </w:rPr>
  </w:style>
  <w:style w:type="paragraph" w:customStyle="1" w:styleId="HExperimentalSection">
    <w:name w:val="HExperimental_Section"/>
    <w:basedOn w:val="Normal"/>
    <w:rsid w:val="00C536F9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C536F9"/>
    <w:pPr>
      <w:spacing w:after="240" w:line="200" w:lineRule="exact"/>
      <w:ind w:firstLine="170"/>
      <w:jc w:val="both"/>
    </w:pPr>
    <w:rPr>
      <w:sz w:val="16"/>
      <w:szCs w:val="14"/>
    </w:rPr>
  </w:style>
  <w:style w:type="paragraph" w:customStyle="1" w:styleId="FNB">
    <w:name w:val="FNB"/>
    <w:basedOn w:val="Normal"/>
    <w:link w:val="FNBChar"/>
    <w:rsid w:val="00C536F9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eastAsia="de-DE"/>
    </w:rPr>
  </w:style>
  <w:style w:type="character" w:customStyle="1" w:styleId="FNBChar">
    <w:name w:val="FNB Char"/>
    <w:link w:val="FNB"/>
    <w:rsid w:val="00C536F9"/>
    <w:rPr>
      <w:rFonts w:ascii="Times" w:eastAsia="MS Mincho" w:hAnsi="Times" w:cs="Times New Roman"/>
      <w:sz w:val="14"/>
      <w:szCs w:val="3276"/>
      <w:lang w:val="en-GB" w:eastAsia="de-DE"/>
    </w:rPr>
  </w:style>
  <w:style w:type="paragraph" w:customStyle="1" w:styleId="Ack">
    <w:name w:val="Ack"/>
    <w:basedOn w:val="Normal"/>
    <w:rsid w:val="00C536F9"/>
  </w:style>
  <w:style w:type="paragraph" w:customStyle="1" w:styleId="TableCaption">
    <w:name w:val="TableCaption"/>
    <w:basedOn w:val="Normal"/>
    <w:rsid w:val="00C536F9"/>
    <w:pPr>
      <w:spacing w:after="120" w:line="190" w:lineRule="exact"/>
      <w:jc w:val="both"/>
    </w:pPr>
    <w:rPr>
      <w:rFonts w:ascii="Arial" w:hAnsi="Arial"/>
      <w:sz w:val="16"/>
      <w:szCs w:val="14"/>
    </w:rPr>
  </w:style>
  <w:style w:type="paragraph" w:customStyle="1" w:styleId="TableHead">
    <w:name w:val="TableHead"/>
    <w:basedOn w:val="TableCaption"/>
    <w:rsid w:val="00C536F9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C536F9"/>
  </w:style>
  <w:style w:type="paragraph" w:customStyle="1" w:styleId="TableFoot">
    <w:name w:val="TableFoot"/>
    <w:basedOn w:val="TableBody"/>
    <w:rsid w:val="00C536F9"/>
    <w:pPr>
      <w:spacing w:before="60" w:after="60"/>
    </w:pPr>
  </w:style>
  <w:style w:type="paragraph" w:customStyle="1" w:styleId="SchemeCaption">
    <w:name w:val="SchemeCaption"/>
    <w:basedOn w:val="Normal"/>
    <w:rsid w:val="00C536F9"/>
    <w:pPr>
      <w:spacing w:before="230" w:after="460" w:line="190" w:lineRule="exact"/>
      <w:jc w:val="both"/>
    </w:pPr>
    <w:rPr>
      <w:rFonts w:ascii="Arial" w:hAnsi="Arial"/>
      <w:sz w:val="16"/>
      <w:szCs w:val="14"/>
    </w:rPr>
  </w:style>
  <w:style w:type="paragraph" w:styleId="FootnoteText">
    <w:name w:val="footnote text"/>
    <w:basedOn w:val="Normal"/>
    <w:link w:val="FootnoteTextChar"/>
    <w:semiHidden/>
    <w:rsid w:val="00C536F9"/>
    <w:pPr>
      <w:keepLines/>
      <w:widowControl w:val="0"/>
      <w:jc w:val="both"/>
    </w:pPr>
    <w:rPr>
      <w:rFonts w:eastAsia="Times New Roman"/>
      <w:sz w:val="20"/>
      <w:szCs w:val="20"/>
      <w:lang w:eastAsia="ro-RO"/>
    </w:rPr>
  </w:style>
  <w:style w:type="character" w:customStyle="1" w:styleId="FootnoteTextChar">
    <w:name w:val="Footnote Text Char"/>
    <w:basedOn w:val="DefaultParagraphFont"/>
    <w:link w:val="FootnoteText"/>
    <w:semiHidden/>
    <w:rsid w:val="00C536F9"/>
    <w:rPr>
      <w:rFonts w:ascii="Times New Roman" w:eastAsia="Times New Roman" w:hAnsi="Times New Roman" w:cs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C536F9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eastAsia="de-DE"/>
    </w:rPr>
  </w:style>
  <w:style w:type="character" w:customStyle="1" w:styleId="STOEChar1">
    <w:name w:val="STOE Char1"/>
    <w:link w:val="STOE"/>
    <w:rsid w:val="00C536F9"/>
    <w:rPr>
      <w:rFonts w:ascii="Times" w:eastAsia="MS Mincho" w:hAnsi="Times" w:cs="Times New Roman"/>
      <w:sz w:val="18"/>
      <w:szCs w:val="3276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C536F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6F9"/>
    <w:rPr>
      <w:rFonts w:ascii="Tahoma" w:eastAsia="MS Mincho" w:hAnsi="Tahoma" w:cs="Tahoma"/>
      <w:sz w:val="16"/>
      <w:szCs w:val="16"/>
      <w:lang w:val="en-GB" w:eastAsia="ja-JP"/>
    </w:rPr>
  </w:style>
  <w:style w:type="paragraph" w:styleId="Header">
    <w:name w:val="header"/>
    <w:basedOn w:val="Normal"/>
    <w:link w:val="HeaderChar"/>
    <w:uiPriority w:val="99"/>
    <w:rsid w:val="00C536F9"/>
    <w:pPr>
      <w:tabs>
        <w:tab w:val="center" w:pos="4536"/>
        <w:tab w:val="right" w:pos="9072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C536F9"/>
    <w:rPr>
      <w:rFonts w:ascii="Times New Roman" w:eastAsia="MS Mincho" w:hAnsi="Times New Roman" w:cs="Times New Roman"/>
      <w:sz w:val="24"/>
      <w:szCs w:val="24"/>
      <w:lang w:val="x-none" w:eastAsia="ja-JP"/>
    </w:rPr>
  </w:style>
  <w:style w:type="paragraph" w:styleId="Footer">
    <w:name w:val="footer"/>
    <w:basedOn w:val="Normal"/>
    <w:link w:val="FooterChar"/>
    <w:uiPriority w:val="99"/>
    <w:rsid w:val="00C536F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36F9"/>
    <w:rPr>
      <w:rFonts w:ascii="Times New Roman" w:eastAsia="MS Mincho" w:hAnsi="Times New Roman" w:cs="Times New Roman"/>
      <w:sz w:val="24"/>
      <w:szCs w:val="24"/>
      <w:lang w:val="en-GB" w:eastAsia="ja-JP"/>
    </w:rPr>
  </w:style>
  <w:style w:type="paragraph" w:customStyle="1" w:styleId="Title1">
    <w:name w:val="Title1"/>
    <w:basedOn w:val="Normal"/>
    <w:rsid w:val="00C536F9"/>
    <w:rPr>
      <w:b/>
      <w:lang w:val="en-US"/>
    </w:rPr>
  </w:style>
  <w:style w:type="paragraph" w:customStyle="1" w:styleId="AuthorsFull">
    <w:name w:val="Authors Full"/>
    <w:basedOn w:val="Normal"/>
    <w:rsid w:val="00C536F9"/>
    <w:rPr>
      <w:i/>
      <w:lang w:val="en-US"/>
    </w:rPr>
  </w:style>
  <w:style w:type="paragraph" w:customStyle="1" w:styleId="dedication">
    <w:name w:val="dedication"/>
    <w:basedOn w:val="Normal"/>
    <w:rsid w:val="00C536F9"/>
    <w:rPr>
      <w:i/>
      <w:lang w:val="en-US"/>
    </w:rPr>
  </w:style>
  <w:style w:type="paragraph" w:customStyle="1" w:styleId="Addresses">
    <w:name w:val="Addresses"/>
    <w:basedOn w:val="Normal"/>
    <w:rsid w:val="00C536F9"/>
    <w:rPr>
      <w:lang w:val="en-US"/>
    </w:rPr>
  </w:style>
  <w:style w:type="paragraph" w:customStyle="1" w:styleId="Acknowledgements">
    <w:name w:val="Acknowledgements"/>
    <w:basedOn w:val="Normal"/>
    <w:rsid w:val="00C536F9"/>
    <w:rPr>
      <w:lang w:val="en-US"/>
    </w:rPr>
  </w:style>
  <w:style w:type="paragraph" w:customStyle="1" w:styleId="Abstract">
    <w:name w:val="Abstract"/>
    <w:basedOn w:val="Normal"/>
    <w:autoRedefine/>
    <w:rsid w:val="00C536F9"/>
    <w:pPr>
      <w:spacing w:line="480" w:lineRule="auto"/>
    </w:pPr>
    <w:rPr>
      <w:lang w:val="en-US"/>
    </w:rPr>
  </w:style>
  <w:style w:type="paragraph" w:customStyle="1" w:styleId="Head1">
    <w:name w:val="Head 1"/>
    <w:basedOn w:val="Normal"/>
    <w:link w:val="Head1Char"/>
    <w:autoRedefine/>
    <w:rsid w:val="00C536F9"/>
    <w:pPr>
      <w:jc w:val="both"/>
    </w:pPr>
    <w:rPr>
      <w:bCs/>
      <w:lang w:val="en-US" w:eastAsia="ko-KR"/>
    </w:rPr>
  </w:style>
  <w:style w:type="paragraph" w:customStyle="1" w:styleId="Head2">
    <w:name w:val="Head 2"/>
    <w:basedOn w:val="Normal"/>
    <w:autoRedefine/>
    <w:rsid w:val="00C536F9"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rsid w:val="00C536F9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C536F9"/>
    <w:pPr>
      <w:spacing w:line="480" w:lineRule="auto"/>
    </w:pPr>
  </w:style>
  <w:style w:type="paragraph" w:customStyle="1" w:styleId="Legend">
    <w:name w:val="Legend"/>
    <w:basedOn w:val="Normal"/>
    <w:rsid w:val="00C536F9"/>
    <w:rPr>
      <w:lang w:val="en-US"/>
    </w:rPr>
  </w:style>
  <w:style w:type="paragraph" w:customStyle="1" w:styleId="MainText">
    <w:name w:val="Main Text"/>
    <w:basedOn w:val="Normal"/>
    <w:link w:val="MainTextChar"/>
    <w:rsid w:val="00C536F9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C536F9"/>
    <w:pPr>
      <w:spacing w:line="480" w:lineRule="auto"/>
      <w:jc w:val="both"/>
    </w:pPr>
    <w:rPr>
      <w:lang w:val="en-US"/>
    </w:rPr>
  </w:style>
  <w:style w:type="paragraph" w:customStyle="1" w:styleId="ExperimentalText">
    <w:name w:val="Experimental Text"/>
    <w:basedOn w:val="Normal"/>
    <w:link w:val="ExperimentalTextChar"/>
    <w:rsid w:val="00C536F9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C536F9"/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MainTextChar">
    <w:name w:val="Main Text Char"/>
    <w:link w:val="MainText"/>
    <w:rsid w:val="00C536F9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Title2">
    <w:name w:val="Title2"/>
    <w:basedOn w:val="Normal"/>
    <w:rsid w:val="00C536F9"/>
    <w:rPr>
      <w:b/>
      <w:lang w:val="en-US"/>
    </w:rPr>
  </w:style>
  <w:style w:type="paragraph" w:customStyle="1" w:styleId="Dedication0">
    <w:name w:val="Dedication"/>
    <w:basedOn w:val="Normal"/>
    <w:autoRedefine/>
    <w:rsid w:val="00C536F9"/>
    <w:pPr>
      <w:jc w:val="both"/>
    </w:pPr>
    <w:rPr>
      <w:lang w:val="en-US"/>
    </w:rPr>
  </w:style>
  <w:style w:type="paragraph" w:customStyle="1" w:styleId="Maintext0">
    <w:name w:val="Main text"/>
    <w:basedOn w:val="Normal"/>
    <w:link w:val="MaintextChar0"/>
    <w:autoRedefine/>
    <w:rsid w:val="00C536F9"/>
    <w:pPr>
      <w:spacing w:line="480" w:lineRule="auto"/>
      <w:jc w:val="both"/>
    </w:pPr>
    <w:rPr>
      <w:lang w:val="en-US" w:eastAsia="ko-KR"/>
    </w:rPr>
  </w:style>
  <w:style w:type="character" w:customStyle="1" w:styleId="MaintextChar0">
    <w:name w:val="Main text Char"/>
    <w:link w:val="Maintext0"/>
    <w:rsid w:val="00C536F9"/>
    <w:rPr>
      <w:rFonts w:ascii="Times New Roman" w:eastAsia="MS Mincho" w:hAnsi="Times New Roman" w:cs="Times New Roman"/>
      <w:sz w:val="24"/>
      <w:szCs w:val="24"/>
      <w:lang w:val="en-US" w:eastAsia="ko-KR"/>
    </w:rPr>
  </w:style>
  <w:style w:type="paragraph" w:customStyle="1" w:styleId="Biography">
    <w:name w:val="Biography"/>
    <w:basedOn w:val="Normal"/>
    <w:autoRedefine/>
    <w:rsid w:val="00C536F9"/>
    <w:rPr>
      <w:i/>
      <w:lang w:val="en-US"/>
    </w:rPr>
  </w:style>
  <w:style w:type="character" w:styleId="CommentReference">
    <w:name w:val="annotation reference"/>
    <w:uiPriority w:val="99"/>
    <w:semiHidden/>
    <w:unhideWhenUsed/>
    <w:rsid w:val="00C536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36F9"/>
    <w:rPr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36F9"/>
    <w:rPr>
      <w:rFonts w:ascii="Times New Roman" w:eastAsia="MS Mincho" w:hAnsi="Times New Roman" w:cs="Times New Roman"/>
      <w:sz w:val="20"/>
      <w:szCs w:val="20"/>
      <w:lang w:val="x-non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36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36F9"/>
    <w:rPr>
      <w:rFonts w:ascii="Times New Roman" w:eastAsia="MS Mincho" w:hAnsi="Times New Roman" w:cs="Times New Roman"/>
      <w:b/>
      <w:bCs/>
      <w:sz w:val="20"/>
      <w:szCs w:val="20"/>
      <w:lang w:val="x-none" w:eastAsia="ja-JP"/>
    </w:rPr>
  </w:style>
  <w:style w:type="paragraph" w:customStyle="1" w:styleId="TAMainText">
    <w:name w:val="TA_Main_Text"/>
    <w:basedOn w:val="Normal"/>
    <w:rsid w:val="00C536F9"/>
    <w:pPr>
      <w:spacing w:line="480" w:lineRule="auto"/>
      <w:ind w:firstLine="202"/>
      <w:jc w:val="both"/>
    </w:pPr>
    <w:rPr>
      <w:rFonts w:ascii="Times" w:eastAsia="Malgun Gothic" w:hAnsi="Times"/>
      <w:szCs w:val="20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536F9"/>
    <w:pPr>
      <w:jc w:val="center"/>
    </w:pPr>
    <w:rPr>
      <w:noProof/>
    </w:rPr>
  </w:style>
  <w:style w:type="character" w:customStyle="1" w:styleId="Head1Char">
    <w:name w:val="Head 1 Char"/>
    <w:link w:val="Head1"/>
    <w:rsid w:val="00C536F9"/>
    <w:rPr>
      <w:rFonts w:ascii="Times New Roman" w:eastAsia="MS Mincho" w:hAnsi="Times New Roman" w:cs="Times New Roman"/>
      <w:bCs/>
      <w:sz w:val="24"/>
      <w:szCs w:val="24"/>
      <w:lang w:val="en-US" w:eastAsia="ko-KR"/>
    </w:rPr>
  </w:style>
  <w:style w:type="character" w:customStyle="1" w:styleId="EndNoteBibliographyTitleChar">
    <w:name w:val="EndNote Bibliography Title Char"/>
    <w:link w:val="EndNoteBibliographyTitle"/>
    <w:rsid w:val="00C536F9"/>
    <w:rPr>
      <w:rFonts w:ascii="Times New Roman" w:eastAsia="MS Mincho" w:hAnsi="Times New Roman" w:cs="Times New Roman"/>
      <w:noProof/>
      <w:sz w:val="24"/>
      <w:szCs w:val="24"/>
      <w:lang w:val="en-GB" w:eastAsia="ja-JP"/>
    </w:rPr>
  </w:style>
  <w:style w:type="paragraph" w:customStyle="1" w:styleId="EndNoteBibliography">
    <w:name w:val="EndNote Bibliography"/>
    <w:basedOn w:val="Normal"/>
    <w:link w:val="EndNoteBibliographyChar"/>
    <w:rsid w:val="00C536F9"/>
    <w:rPr>
      <w:noProof/>
    </w:rPr>
  </w:style>
  <w:style w:type="character" w:customStyle="1" w:styleId="EndNoteBibliographyChar">
    <w:name w:val="EndNote Bibliography Char"/>
    <w:link w:val="EndNoteBibliography"/>
    <w:rsid w:val="00C536F9"/>
    <w:rPr>
      <w:rFonts w:ascii="Times New Roman" w:eastAsia="MS Mincho" w:hAnsi="Times New Roman" w:cs="Times New Roman"/>
      <w:noProof/>
      <w:sz w:val="24"/>
      <w:szCs w:val="24"/>
      <w:lang w:val="en-GB" w:eastAsia="ja-JP"/>
    </w:rPr>
  </w:style>
  <w:style w:type="paragraph" w:customStyle="1" w:styleId="VAFigureCaption">
    <w:name w:val="VA_Figure_Caption"/>
    <w:basedOn w:val="Normal"/>
    <w:next w:val="Normal"/>
    <w:rsid w:val="00C536F9"/>
    <w:pPr>
      <w:spacing w:after="200" w:line="480" w:lineRule="auto"/>
      <w:jc w:val="both"/>
    </w:pPr>
    <w:rPr>
      <w:rFonts w:ascii="Times" w:eastAsia="Malgun Gothic" w:hAnsi="Times"/>
      <w:szCs w:val="20"/>
      <w:lang w:val="en-US" w:eastAsia="en-US"/>
    </w:rPr>
  </w:style>
  <w:style w:type="paragraph" w:customStyle="1" w:styleId="TDAcknowledgments">
    <w:name w:val="TD_Acknowledgments"/>
    <w:basedOn w:val="Normal"/>
    <w:next w:val="Normal"/>
    <w:rsid w:val="00C536F9"/>
    <w:pPr>
      <w:spacing w:before="200" w:after="200" w:line="480" w:lineRule="auto"/>
      <w:ind w:firstLine="202"/>
      <w:jc w:val="both"/>
    </w:pPr>
    <w:rPr>
      <w:rFonts w:ascii="Times" w:eastAsia="Malgun Gothic" w:hAnsi="Times"/>
      <w:szCs w:val="20"/>
      <w:lang w:val="en-US" w:eastAsia="en-US"/>
    </w:rPr>
  </w:style>
  <w:style w:type="character" w:styleId="SubtleEmphasis">
    <w:name w:val="Subtle Emphasis"/>
    <w:uiPriority w:val="19"/>
    <w:qFormat/>
    <w:rsid w:val="00C536F9"/>
    <w:rPr>
      <w:i/>
      <w:iCs/>
      <w:color w:val="808080"/>
    </w:rPr>
  </w:style>
  <w:style w:type="character" w:styleId="Hyperlink">
    <w:name w:val="Hyperlink"/>
    <w:uiPriority w:val="99"/>
    <w:unhideWhenUsed/>
    <w:rsid w:val="00C536F9"/>
    <w:rPr>
      <w:color w:val="0000FF"/>
      <w:u w:val="single"/>
    </w:rPr>
  </w:style>
  <w:style w:type="character" w:customStyle="1" w:styleId="fontstyle01">
    <w:name w:val="fontstyle01"/>
    <w:rsid w:val="00C536F9"/>
    <w:rPr>
      <w:rFonts w:ascii="BookAntiqua" w:hAnsi="BookAntiqua" w:hint="default"/>
      <w:b w:val="0"/>
      <w:bCs w:val="0"/>
      <w:i w:val="0"/>
      <w:iCs w:val="0"/>
      <w:color w:val="000000"/>
      <w:sz w:val="18"/>
      <w:szCs w:val="18"/>
    </w:rPr>
  </w:style>
  <w:style w:type="character" w:styleId="UnresolvedMention">
    <w:name w:val="Unresolved Mention"/>
    <w:uiPriority w:val="99"/>
    <w:semiHidden/>
    <w:unhideWhenUsed/>
    <w:rsid w:val="00C536F9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C536F9"/>
    <w:pPr>
      <w:spacing w:before="240" w:after="60" w:line="259" w:lineRule="auto"/>
      <w:jc w:val="center"/>
      <w:outlineLvl w:val="0"/>
    </w:pPr>
    <w:rPr>
      <w:rFonts w:ascii="Calibri Light" w:eastAsia="Malgun Gothic" w:hAnsi="Calibri Light" w:cs="Latha"/>
      <w:b/>
      <w:bCs/>
      <w:kern w:val="28"/>
      <w:sz w:val="32"/>
      <w:szCs w:val="32"/>
      <w:lang w:val="en-US" w:eastAsia="ko-KR" w:bidi="ta-IN"/>
    </w:rPr>
  </w:style>
  <w:style w:type="character" w:customStyle="1" w:styleId="TitleChar">
    <w:name w:val="Title Char"/>
    <w:basedOn w:val="DefaultParagraphFont"/>
    <w:link w:val="Title"/>
    <w:uiPriority w:val="10"/>
    <w:rsid w:val="00C536F9"/>
    <w:rPr>
      <w:rFonts w:ascii="Calibri Light" w:eastAsia="Malgun Gothic" w:hAnsi="Calibri Light" w:cs="Latha"/>
      <w:b/>
      <w:bCs/>
      <w:kern w:val="28"/>
      <w:sz w:val="32"/>
      <w:szCs w:val="32"/>
      <w:lang w:val="en-US" w:eastAsia="ko-KR" w:bidi="ta-IN"/>
    </w:rPr>
  </w:style>
  <w:style w:type="paragraph" w:styleId="ListParagraph">
    <w:name w:val="List Paragraph"/>
    <w:basedOn w:val="Normal"/>
    <w:uiPriority w:val="34"/>
    <w:qFormat/>
    <w:rsid w:val="00C536F9"/>
    <w:pPr>
      <w:spacing w:after="160" w:line="256" w:lineRule="auto"/>
      <w:ind w:left="720"/>
      <w:contextualSpacing/>
    </w:pPr>
    <w:rPr>
      <w:rFonts w:ascii="Calibri" w:eastAsia="Malgun Gothic" w:hAnsi="Calibri" w:cs="Latha"/>
      <w:sz w:val="22"/>
      <w:szCs w:val="22"/>
      <w:lang w:val="en-US" w:eastAsia="ko-KR"/>
    </w:rPr>
  </w:style>
  <w:style w:type="character" w:customStyle="1" w:styleId="textChar">
    <w:name w:val="*text Char"/>
    <w:link w:val="text"/>
    <w:locked/>
    <w:rsid w:val="00C536F9"/>
    <w:rPr>
      <w:kern w:val="2"/>
      <w:sz w:val="24"/>
      <w:szCs w:val="24"/>
    </w:rPr>
  </w:style>
  <w:style w:type="paragraph" w:customStyle="1" w:styleId="text">
    <w:name w:val="*text"/>
    <w:link w:val="textChar"/>
    <w:qFormat/>
    <w:rsid w:val="00C536F9"/>
    <w:pPr>
      <w:suppressAutoHyphens/>
      <w:spacing w:after="0" w:line="360" w:lineRule="auto"/>
      <w:jc w:val="both"/>
    </w:pPr>
    <w:rPr>
      <w:kern w:val="2"/>
      <w:sz w:val="24"/>
      <w:szCs w:val="24"/>
    </w:rPr>
  </w:style>
  <w:style w:type="character" w:styleId="PlaceholderText">
    <w:name w:val="Placeholder Text"/>
    <w:uiPriority w:val="99"/>
    <w:semiHidden/>
    <w:rsid w:val="00C536F9"/>
    <w:rPr>
      <w:color w:val="808080"/>
    </w:rPr>
  </w:style>
  <w:style w:type="character" w:customStyle="1" w:styleId="css-sghrx5">
    <w:name w:val="css-sghrx5"/>
    <w:basedOn w:val="DefaultParagraphFont"/>
    <w:rsid w:val="00C536F9"/>
  </w:style>
  <w:style w:type="character" w:customStyle="1" w:styleId="css-ima1mg">
    <w:name w:val="css-ima1mg"/>
    <w:basedOn w:val="DefaultParagraphFont"/>
    <w:rsid w:val="00C536F9"/>
  </w:style>
  <w:style w:type="character" w:customStyle="1" w:styleId="css-278qcu">
    <w:name w:val="css-278qcu"/>
    <w:basedOn w:val="DefaultParagraphFont"/>
    <w:rsid w:val="00C536F9"/>
  </w:style>
  <w:style w:type="character" w:customStyle="1" w:styleId="css-1f8sqii">
    <w:name w:val="css-1f8sqii"/>
    <w:basedOn w:val="DefaultParagraphFont"/>
    <w:rsid w:val="00C536F9"/>
  </w:style>
  <w:style w:type="character" w:customStyle="1" w:styleId="css-17l5vfv">
    <w:name w:val="css-17l5vfv"/>
    <w:basedOn w:val="DefaultParagraphFont"/>
    <w:rsid w:val="00C536F9"/>
  </w:style>
  <w:style w:type="character" w:customStyle="1" w:styleId="css-tczsq2">
    <w:name w:val="css-tczsq2"/>
    <w:basedOn w:val="DefaultParagraphFont"/>
    <w:rsid w:val="00C536F9"/>
  </w:style>
  <w:style w:type="paragraph" w:styleId="Revision">
    <w:name w:val="Revision"/>
    <w:hidden/>
    <w:uiPriority w:val="99"/>
    <w:semiHidden/>
    <w:rsid w:val="00C536F9"/>
    <w:pPr>
      <w:spacing w:after="0" w:line="240" w:lineRule="auto"/>
    </w:pPr>
    <w:rPr>
      <w:rFonts w:ascii="Calibri" w:eastAsia="Calibri" w:hAnsi="Calibri" w:cs="Times New Roman"/>
      <w:kern w:val="2"/>
      <w:lang w:val="en-GB"/>
    </w:rPr>
  </w:style>
  <w:style w:type="character" w:customStyle="1" w:styleId="SubtitleChar">
    <w:name w:val="Subtitle Char"/>
    <w:link w:val="Subtitle"/>
    <w:uiPriority w:val="11"/>
    <w:rsid w:val="00C536F9"/>
    <w:rPr>
      <w:rFonts w:eastAsia="Times New Roman"/>
      <w:color w:val="595959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36F9"/>
    <w:pPr>
      <w:numPr>
        <w:ilvl w:val="1"/>
      </w:numPr>
      <w:spacing w:after="160" w:line="259" w:lineRule="auto"/>
    </w:pPr>
    <w:rPr>
      <w:rFonts w:asciiTheme="minorHAnsi" w:eastAsia="Times New Roman" w:hAnsiTheme="minorHAnsi" w:cstheme="minorBidi"/>
      <w:color w:val="595959"/>
      <w:spacing w:val="15"/>
      <w:sz w:val="28"/>
      <w:szCs w:val="28"/>
      <w:lang w:val="en-IN" w:eastAsia="en-US"/>
    </w:rPr>
  </w:style>
  <w:style w:type="character" w:customStyle="1" w:styleId="SubtitleChar1">
    <w:name w:val="Subtitle Char1"/>
    <w:basedOn w:val="DefaultParagraphFont"/>
    <w:uiPriority w:val="11"/>
    <w:rsid w:val="00C536F9"/>
    <w:rPr>
      <w:rFonts w:eastAsiaTheme="minorEastAsia"/>
      <w:color w:val="5A5A5A" w:themeColor="text1" w:themeTint="A5"/>
      <w:spacing w:val="15"/>
      <w:lang w:val="en-GB" w:eastAsia="ja-JP"/>
    </w:rPr>
  </w:style>
  <w:style w:type="character" w:customStyle="1" w:styleId="QuoteChar">
    <w:name w:val="Quote Char"/>
    <w:link w:val="Quote"/>
    <w:uiPriority w:val="29"/>
    <w:rsid w:val="00C536F9"/>
    <w:rPr>
      <w:i/>
      <w:iCs/>
      <w:color w:val="404040"/>
    </w:rPr>
  </w:style>
  <w:style w:type="paragraph" w:styleId="Quote">
    <w:name w:val="Quote"/>
    <w:basedOn w:val="Normal"/>
    <w:next w:val="Normal"/>
    <w:link w:val="QuoteChar"/>
    <w:uiPriority w:val="29"/>
    <w:qFormat/>
    <w:rsid w:val="00C536F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/>
      <w:sz w:val="22"/>
      <w:szCs w:val="22"/>
      <w:lang w:val="en-IN" w:eastAsia="en-US"/>
    </w:rPr>
  </w:style>
  <w:style w:type="character" w:customStyle="1" w:styleId="QuoteChar1">
    <w:name w:val="Quote Char1"/>
    <w:basedOn w:val="DefaultParagraphFont"/>
    <w:uiPriority w:val="29"/>
    <w:rsid w:val="00C536F9"/>
    <w:rPr>
      <w:rFonts w:ascii="Times New Roman" w:eastAsia="MS Mincho" w:hAnsi="Times New Roman" w:cs="Times New Roman"/>
      <w:i/>
      <w:iCs/>
      <w:color w:val="404040" w:themeColor="text1" w:themeTint="BF"/>
      <w:sz w:val="24"/>
      <w:szCs w:val="24"/>
      <w:lang w:val="en-GB" w:eastAsia="ja-JP"/>
    </w:rPr>
  </w:style>
  <w:style w:type="character" w:customStyle="1" w:styleId="IntenseQuoteChar">
    <w:name w:val="Intense Quote Char"/>
    <w:link w:val="IntenseQuote"/>
    <w:uiPriority w:val="30"/>
    <w:rsid w:val="00C536F9"/>
    <w:rPr>
      <w:i/>
      <w:iCs/>
      <w:color w:val="2F549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36F9"/>
    <w:pPr>
      <w:pBdr>
        <w:top w:val="single" w:sz="4" w:space="10" w:color="2F5496"/>
        <w:bottom w:val="single" w:sz="4" w:space="10" w:color="2F5496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/>
      <w:sz w:val="22"/>
      <w:szCs w:val="22"/>
      <w:lang w:val="en-IN" w:eastAsia="en-US"/>
    </w:rPr>
  </w:style>
  <w:style w:type="character" w:customStyle="1" w:styleId="IntenseQuoteChar1">
    <w:name w:val="Intense Quote Char1"/>
    <w:basedOn w:val="DefaultParagraphFont"/>
    <w:uiPriority w:val="30"/>
    <w:rsid w:val="00C536F9"/>
    <w:rPr>
      <w:rFonts w:ascii="Times New Roman" w:eastAsia="MS Mincho" w:hAnsi="Times New Roman" w:cs="Times New Roman"/>
      <w:i/>
      <w:iCs/>
      <w:color w:val="4472C4" w:themeColor="accent1"/>
      <w:sz w:val="24"/>
      <w:szCs w:val="24"/>
      <w:lang w:val="en-GB" w:eastAsia="ja-JP"/>
    </w:rPr>
  </w:style>
  <w:style w:type="character" w:styleId="FollowedHyperlink">
    <w:name w:val="FollowedHyperlink"/>
    <w:uiPriority w:val="99"/>
    <w:semiHidden/>
    <w:unhideWhenUsed/>
    <w:rsid w:val="00C536F9"/>
    <w:rPr>
      <w:color w:val="954F72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536F9"/>
    <w:pPr>
      <w:spacing w:after="200"/>
    </w:pPr>
    <w:rPr>
      <w:rFonts w:ascii="Calibri" w:eastAsia="Calibri" w:hAnsi="Calibri"/>
      <w:i/>
      <w:iCs/>
      <w:color w:val="44546A"/>
      <w:kern w:val="2"/>
      <w:sz w:val="18"/>
      <w:szCs w:val="18"/>
      <w:lang w:val="en-IN" w:eastAsia="en-US"/>
    </w:rPr>
  </w:style>
  <w:style w:type="paragraph" w:styleId="NormalWeb">
    <w:name w:val="Normal (Web)"/>
    <w:basedOn w:val="Normal"/>
    <w:uiPriority w:val="99"/>
    <w:unhideWhenUsed/>
    <w:rsid w:val="00C536F9"/>
    <w:pPr>
      <w:spacing w:before="100" w:beforeAutospacing="1" w:after="100" w:afterAutospacing="1"/>
    </w:pPr>
    <w:rPr>
      <w:rFonts w:eastAsia="Times New Roman"/>
      <w:lang w:eastAsia="en-GB"/>
    </w:rPr>
  </w:style>
  <w:style w:type="paragraph" w:customStyle="1" w:styleId="Default">
    <w:name w:val="Default"/>
    <w:rsid w:val="00C536F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5823</Words>
  <Characters>33197</Characters>
  <Application>Microsoft Office Word</Application>
  <DocSecurity>0</DocSecurity>
  <Lines>276</Lines>
  <Paragraphs>77</Paragraphs>
  <ScaleCrop>false</ScaleCrop>
  <Company/>
  <LinksUpToDate>false</LinksUpToDate>
  <CharactersWithSpaces>38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hi Singh</dc:creator>
  <cp:keywords/>
  <dc:description/>
  <cp:lastModifiedBy>Vidhi Singh</cp:lastModifiedBy>
  <cp:revision>1</cp:revision>
  <dcterms:created xsi:type="dcterms:W3CDTF">2026-02-16T10:58:00Z</dcterms:created>
  <dcterms:modified xsi:type="dcterms:W3CDTF">2026-02-16T10:59:00Z</dcterms:modified>
</cp:coreProperties>
</file>